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C698CA" w14:textId="7D6182C0" w:rsidR="000F12F1" w:rsidRDefault="00000000" w:rsidP="00CA0F5E">
      <w:pPr>
        <w:pStyle w:val="BodyText"/>
        <w:spacing w:line="240" w:lineRule="auto"/>
      </w:pPr>
      <w:r w:rsidRPr="000A6CE1">
        <w:rPr>
          <w:rFonts w:ascii="Times New Roman" w:hAnsi="Times New Roman" w:cs="Times New Roman"/>
          <w:b/>
          <w:bCs/>
          <w:iCs/>
        </w:rPr>
        <w:t>Supplementary Table 1:</w:t>
      </w:r>
      <w:r>
        <w:rPr>
          <w:rFonts w:ascii="Times New Roman" w:hAnsi="Times New Roman" w:cs="Times New Roman"/>
          <w:iCs/>
        </w:rPr>
        <w:t xml:space="preserve"> </w:t>
      </w:r>
      <w:r>
        <w:rPr>
          <w:rFonts w:ascii="Times New Roman" w:hAnsi="Times New Roman" w:cs="Times New Roman"/>
          <w:i/>
          <w:iCs/>
        </w:rPr>
        <w:t>Ctenocephalides</w:t>
      </w:r>
      <w:r>
        <w:rPr>
          <w:rFonts w:ascii="Times New Roman" w:hAnsi="Times New Roman" w:cs="Times New Roman"/>
          <w:iCs/>
        </w:rPr>
        <w:t xml:space="preserve"> species and subspecies sampled in the present study indicating the bacterial taxa (f, family; g, genus and s, species) unique only to one </w:t>
      </w:r>
      <w:r>
        <w:rPr>
          <w:rFonts w:ascii="Times New Roman" w:hAnsi="Times New Roman" w:cs="Times New Roman"/>
          <w:i/>
          <w:iCs/>
        </w:rPr>
        <w:t>Ctenocephalides</w:t>
      </w:r>
      <w:r>
        <w:rPr>
          <w:rFonts w:ascii="Times New Roman" w:hAnsi="Times New Roman" w:cs="Times New Roman"/>
          <w:iCs/>
        </w:rPr>
        <w:t xml:space="preserve"> species or subspecies in each instance. </w:t>
      </w:r>
      <w:r w:rsidR="00593FA0">
        <w:rPr>
          <w:rFonts w:ascii="Times New Roman" w:hAnsi="Times New Roman" w:cs="Times New Roman"/>
          <w:iCs/>
        </w:rPr>
        <w:t xml:space="preserve">Species names listed herein are approximate and not certain since they are defined based on a short fragment of 16S rRNA and based on similarity scores only.  </w:t>
      </w:r>
      <w:r>
        <w:rPr>
          <w:rFonts w:ascii="Times New Roman" w:hAnsi="Times New Roman" w:cs="Times New Roman"/>
          <w:iCs/>
        </w:rPr>
        <w:t xml:space="preserve">Values in the columns indicate the percentage of samples that the bacterial taxon was identified in.  </w:t>
      </w:r>
    </w:p>
    <w:tbl>
      <w:tblPr>
        <w:tblW w:w="10819" w:type="dxa"/>
        <w:tblInd w:w="-16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3459"/>
        <w:gridCol w:w="1529"/>
        <w:gridCol w:w="1471"/>
        <w:gridCol w:w="1445"/>
        <w:gridCol w:w="1443"/>
        <w:gridCol w:w="1472"/>
      </w:tblGrid>
      <w:tr w:rsidR="000F12F1" w14:paraId="0D25C139" w14:textId="77777777" w:rsidTr="00CA0F5E">
        <w:trPr>
          <w:trHeight w:val="256"/>
        </w:trPr>
        <w:tc>
          <w:tcPr>
            <w:tcW w:w="3459" w:type="dxa"/>
            <w:vAlign w:val="bottom"/>
          </w:tcPr>
          <w:p w14:paraId="5BE02ACA" w14:textId="77777777" w:rsidR="000F12F1" w:rsidRPr="00CA0F5E" w:rsidRDefault="00000000">
            <w:pPr>
              <w:widowControl w:val="0"/>
              <w:rPr>
                <w:b/>
                <w:bCs/>
              </w:rPr>
            </w:pPr>
            <w:r w:rsidRPr="00CA0F5E">
              <w:rPr>
                <w:b/>
                <w:bCs/>
              </w:rPr>
              <w:t>Bacterial family/genus/species</w:t>
            </w:r>
          </w:p>
        </w:tc>
        <w:tc>
          <w:tcPr>
            <w:tcW w:w="1529" w:type="dxa"/>
            <w:vAlign w:val="bottom"/>
          </w:tcPr>
          <w:p w14:paraId="41D66412" w14:textId="77777777" w:rsidR="000F12F1" w:rsidRDefault="00000000">
            <w:pPr>
              <w:widowControl w:val="0"/>
              <w:jc w:val="center"/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Ctenocephalides f. felis </w:t>
            </w:r>
            <w:r w:rsidRPr="007B6FE6">
              <w:rPr>
                <w:b/>
                <w:bCs/>
                <w:color w:val="000000"/>
                <w:sz w:val="20"/>
                <w:szCs w:val="20"/>
              </w:rPr>
              <w:t>(Cat)</w:t>
            </w:r>
          </w:p>
        </w:tc>
        <w:tc>
          <w:tcPr>
            <w:tcW w:w="1471" w:type="dxa"/>
            <w:vAlign w:val="bottom"/>
          </w:tcPr>
          <w:p w14:paraId="58C9D477" w14:textId="77777777" w:rsidR="000F12F1" w:rsidRDefault="00000000">
            <w:pPr>
              <w:widowControl w:val="0"/>
              <w:jc w:val="center"/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Ctenocephalides f. felis </w:t>
            </w:r>
            <w:r w:rsidRPr="007B6FE6">
              <w:rPr>
                <w:b/>
                <w:bCs/>
                <w:color w:val="000000"/>
                <w:sz w:val="20"/>
                <w:szCs w:val="20"/>
              </w:rPr>
              <w:t>(Dog)</w:t>
            </w:r>
          </w:p>
        </w:tc>
        <w:tc>
          <w:tcPr>
            <w:tcW w:w="1445" w:type="dxa"/>
            <w:vAlign w:val="bottom"/>
          </w:tcPr>
          <w:p w14:paraId="51E8AF79" w14:textId="77777777" w:rsidR="000F12F1" w:rsidRDefault="00000000">
            <w:pPr>
              <w:widowControl w:val="0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Ctenocephalides canis</w:t>
            </w:r>
          </w:p>
        </w:tc>
        <w:tc>
          <w:tcPr>
            <w:tcW w:w="1443" w:type="dxa"/>
            <w:vAlign w:val="bottom"/>
          </w:tcPr>
          <w:p w14:paraId="66A0916B" w14:textId="77777777" w:rsidR="000F12F1" w:rsidRDefault="00000000">
            <w:pPr>
              <w:widowControl w:val="0"/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Ctenocephalides connatus</w:t>
            </w:r>
          </w:p>
        </w:tc>
        <w:tc>
          <w:tcPr>
            <w:tcW w:w="1472" w:type="dxa"/>
            <w:vAlign w:val="bottom"/>
          </w:tcPr>
          <w:p w14:paraId="38F79541" w14:textId="77777777" w:rsidR="000F12F1" w:rsidRDefault="00000000">
            <w:pPr>
              <w:widowControl w:val="0"/>
              <w:jc w:val="center"/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Ctenocephalides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f.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damarensis</w:t>
            </w:r>
          </w:p>
        </w:tc>
      </w:tr>
      <w:tr w:rsidR="000F12F1" w14:paraId="100242AE" w14:textId="77777777" w:rsidTr="00CA0F5E">
        <w:trPr>
          <w:trHeight w:val="256"/>
        </w:trPr>
        <w:tc>
          <w:tcPr>
            <w:tcW w:w="3459" w:type="dxa"/>
            <w:vAlign w:val="bottom"/>
          </w:tcPr>
          <w:p w14:paraId="40AB66F7" w14:textId="77777777" w:rsidR="000F12F1" w:rsidRDefault="00000000">
            <w:pPr>
              <w:widowControl w:val="0"/>
            </w:pPr>
            <w:r w:rsidRPr="00CA0F5E">
              <w:rPr>
                <w:i/>
                <w:iCs/>
              </w:rPr>
              <w:t>Arthrobacter_mysorens</w:t>
            </w:r>
            <w:r>
              <w:t xml:space="preserve"> (g,s)</w:t>
            </w:r>
          </w:p>
        </w:tc>
        <w:tc>
          <w:tcPr>
            <w:tcW w:w="1529" w:type="dxa"/>
            <w:vAlign w:val="bottom"/>
          </w:tcPr>
          <w:p w14:paraId="0A99F7F0" w14:textId="77777777" w:rsidR="000F12F1" w:rsidRDefault="00000000">
            <w:pPr>
              <w:widowControl w:val="0"/>
              <w:jc w:val="center"/>
            </w:pPr>
            <w:r>
              <w:t>--</w:t>
            </w:r>
          </w:p>
        </w:tc>
        <w:tc>
          <w:tcPr>
            <w:tcW w:w="1471" w:type="dxa"/>
            <w:vAlign w:val="bottom"/>
          </w:tcPr>
          <w:p w14:paraId="4FC95C5F" w14:textId="77777777" w:rsidR="000F12F1" w:rsidRDefault="00000000">
            <w:pPr>
              <w:widowControl w:val="0"/>
              <w:jc w:val="center"/>
            </w:pPr>
            <w:r>
              <w:t>--</w:t>
            </w:r>
          </w:p>
        </w:tc>
        <w:tc>
          <w:tcPr>
            <w:tcW w:w="1445" w:type="dxa"/>
            <w:vAlign w:val="bottom"/>
          </w:tcPr>
          <w:p w14:paraId="7AE98C76" w14:textId="77777777" w:rsidR="000F12F1" w:rsidRDefault="00000000">
            <w:pPr>
              <w:widowControl w:val="0"/>
              <w:jc w:val="center"/>
            </w:pPr>
            <w:r>
              <w:t>--</w:t>
            </w:r>
          </w:p>
        </w:tc>
        <w:tc>
          <w:tcPr>
            <w:tcW w:w="1443" w:type="dxa"/>
            <w:vAlign w:val="bottom"/>
          </w:tcPr>
          <w:p w14:paraId="6CBE96E8" w14:textId="77777777" w:rsidR="000F12F1" w:rsidRDefault="00000000">
            <w:pPr>
              <w:widowControl w:val="0"/>
              <w:jc w:val="center"/>
            </w:pPr>
            <w:r>
              <w:t>Y</w:t>
            </w:r>
          </w:p>
        </w:tc>
        <w:tc>
          <w:tcPr>
            <w:tcW w:w="1472" w:type="dxa"/>
            <w:vAlign w:val="bottom"/>
          </w:tcPr>
          <w:p w14:paraId="66B02EDA" w14:textId="77777777" w:rsidR="000F12F1" w:rsidRDefault="00000000">
            <w:pPr>
              <w:widowControl w:val="0"/>
              <w:jc w:val="center"/>
            </w:pPr>
            <w:r>
              <w:t>--</w:t>
            </w:r>
          </w:p>
        </w:tc>
      </w:tr>
      <w:tr w:rsidR="000F12F1" w14:paraId="5E890775" w14:textId="77777777" w:rsidTr="00CA0F5E">
        <w:trPr>
          <w:trHeight w:val="256"/>
        </w:trPr>
        <w:tc>
          <w:tcPr>
            <w:tcW w:w="3459" w:type="dxa"/>
            <w:vAlign w:val="bottom"/>
          </w:tcPr>
          <w:p w14:paraId="33660C9D" w14:textId="77777777" w:rsidR="000F12F1" w:rsidRPr="00CA0F5E" w:rsidRDefault="00000000">
            <w:pPr>
              <w:widowControl w:val="0"/>
              <w:rPr>
                <w:i/>
                <w:iCs/>
              </w:rPr>
            </w:pPr>
            <w:r w:rsidRPr="00CA0F5E">
              <w:rPr>
                <w:i/>
                <w:iCs/>
              </w:rPr>
              <w:t xml:space="preserve">Bartonella_grahamii </w:t>
            </w:r>
            <w:r w:rsidRPr="00CA0F5E">
              <w:t>(g,s)</w:t>
            </w:r>
          </w:p>
        </w:tc>
        <w:tc>
          <w:tcPr>
            <w:tcW w:w="1529" w:type="dxa"/>
            <w:vAlign w:val="bottom"/>
          </w:tcPr>
          <w:p w14:paraId="6CFEB84D" w14:textId="4296D7C0" w:rsidR="000F12F1" w:rsidRPr="00FB15BA" w:rsidRDefault="00000000">
            <w:pPr>
              <w:widowControl w:val="0"/>
              <w:jc w:val="center"/>
            </w:pPr>
            <w:r w:rsidRPr="00FB15BA">
              <w:t>32%</w:t>
            </w:r>
          </w:p>
        </w:tc>
        <w:tc>
          <w:tcPr>
            <w:tcW w:w="1471" w:type="dxa"/>
            <w:vAlign w:val="bottom"/>
          </w:tcPr>
          <w:p w14:paraId="02F156F1" w14:textId="77777777" w:rsidR="000F12F1" w:rsidRDefault="00000000">
            <w:pPr>
              <w:widowControl w:val="0"/>
              <w:jc w:val="center"/>
            </w:pPr>
            <w:r>
              <w:t>--</w:t>
            </w:r>
          </w:p>
        </w:tc>
        <w:tc>
          <w:tcPr>
            <w:tcW w:w="1445" w:type="dxa"/>
            <w:vAlign w:val="bottom"/>
          </w:tcPr>
          <w:p w14:paraId="7FA0FD7D" w14:textId="77777777" w:rsidR="000F12F1" w:rsidRDefault="00000000">
            <w:pPr>
              <w:widowControl w:val="0"/>
              <w:jc w:val="center"/>
            </w:pPr>
            <w:r>
              <w:t>--</w:t>
            </w:r>
          </w:p>
        </w:tc>
        <w:tc>
          <w:tcPr>
            <w:tcW w:w="1443" w:type="dxa"/>
            <w:vAlign w:val="bottom"/>
          </w:tcPr>
          <w:p w14:paraId="5E29AF7A" w14:textId="77777777" w:rsidR="000F12F1" w:rsidRPr="00FB15BA" w:rsidRDefault="00000000">
            <w:pPr>
              <w:widowControl w:val="0"/>
              <w:jc w:val="center"/>
            </w:pPr>
            <w:r w:rsidRPr="00FB15BA">
              <w:t>--</w:t>
            </w:r>
          </w:p>
        </w:tc>
        <w:tc>
          <w:tcPr>
            <w:tcW w:w="1472" w:type="dxa"/>
            <w:vAlign w:val="bottom"/>
          </w:tcPr>
          <w:p w14:paraId="003DD109" w14:textId="77777777" w:rsidR="000F12F1" w:rsidRDefault="00000000">
            <w:pPr>
              <w:widowControl w:val="0"/>
              <w:jc w:val="center"/>
            </w:pPr>
            <w:r>
              <w:t>--</w:t>
            </w:r>
          </w:p>
        </w:tc>
      </w:tr>
      <w:tr w:rsidR="000F12F1" w14:paraId="4BA5660A" w14:textId="77777777" w:rsidTr="00CA0F5E">
        <w:trPr>
          <w:trHeight w:val="256"/>
        </w:trPr>
        <w:tc>
          <w:tcPr>
            <w:tcW w:w="3459" w:type="dxa"/>
            <w:vAlign w:val="bottom"/>
          </w:tcPr>
          <w:p w14:paraId="49EFEE65" w14:textId="3D27B350" w:rsidR="000F12F1" w:rsidRPr="00CA0F5E" w:rsidRDefault="00000000">
            <w:pPr>
              <w:widowControl w:val="0"/>
              <w:rPr>
                <w:i/>
                <w:iCs/>
              </w:rPr>
            </w:pPr>
            <w:r w:rsidRPr="00CA0F5E">
              <w:rPr>
                <w:i/>
                <w:iCs/>
              </w:rPr>
              <w:t xml:space="preserve">Bartonella_henselae </w:t>
            </w:r>
            <w:r w:rsidR="00FB15BA" w:rsidRPr="00FB15BA">
              <w:rPr>
                <w:iCs/>
              </w:rPr>
              <w:t>(g,s)</w:t>
            </w:r>
          </w:p>
        </w:tc>
        <w:tc>
          <w:tcPr>
            <w:tcW w:w="1529" w:type="dxa"/>
            <w:vAlign w:val="bottom"/>
          </w:tcPr>
          <w:p w14:paraId="14996738" w14:textId="2FDFAF5A" w:rsidR="000F12F1" w:rsidRPr="00FB15BA" w:rsidRDefault="00000000">
            <w:pPr>
              <w:widowControl w:val="0"/>
              <w:jc w:val="center"/>
            </w:pPr>
            <w:r w:rsidRPr="00FB15BA">
              <w:t>39%</w:t>
            </w:r>
          </w:p>
        </w:tc>
        <w:tc>
          <w:tcPr>
            <w:tcW w:w="1471" w:type="dxa"/>
            <w:vAlign w:val="bottom"/>
          </w:tcPr>
          <w:p w14:paraId="5C19909B" w14:textId="77777777" w:rsidR="000F12F1" w:rsidRDefault="00000000">
            <w:pPr>
              <w:widowControl w:val="0"/>
              <w:jc w:val="center"/>
            </w:pPr>
            <w:r>
              <w:t>--</w:t>
            </w:r>
          </w:p>
        </w:tc>
        <w:tc>
          <w:tcPr>
            <w:tcW w:w="1445" w:type="dxa"/>
            <w:vAlign w:val="bottom"/>
          </w:tcPr>
          <w:p w14:paraId="5BCD6C2A" w14:textId="77777777" w:rsidR="000F12F1" w:rsidRDefault="00000000">
            <w:pPr>
              <w:widowControl w:val="0"/>
              <w:jc w:val="center"/>
            </w:pPr>
            <w:r>
              <w:t>--</w:t>
            </w:r>
          </w:p>
        </w:tc>
        <w:tc>
          <w:tcPr>
            <w:tcW w:w="1443" w:type="dxa"/>
            <w:vAlign w:val="bottom"/>
          </w:tcPr>
          <w:p w14:paraId="72BB69A3" w14:textId="77777777" w:rsidR="000F12F1" w:rsidRPr="00FB15BA" w:rsidRDefault="00000000">
            <w:pPr>
              <w:widowControl w:val="0"/>
              <w:jc w:val="center"/>
            </w:pPr>
            <w:r w:rsidRPr="00FB15BA">
              <w:t>--</w:t>
            </w:r>
          </w:p>
        </w:tc>
        <w:tc>
          <w:tcPr>
            <w:tcW w:w="1472" w:type="dxa"/>
            <w:vAlign w:val="bottom"/>
          </w:tcPr>
          <w:p w14:paraId="1AD07F03" w14:textId="77777777" w:rsidR="000F12F1" w:rsidRDefault="00000000">
            <w:pPr>
              <w:widowControl w:val="0"/>
              <w:jc w:val="center"/>
            </w:pPr>
            <w:r>
              <w:t>--</w:t>
            </w:r>
          </w:p>
        </w:tc>
      </w:tr>
      <w:tr w:rsidR="000F12F1" w14:paraId="7818A54C" w14:textId="77777777" w:rsidTr="00CA0F5E">
        <w:trPr>
          <w:trHeight w:val="256"/>
        </w:trPr>
        <w:tc>
          <w:tcPr>
            <w:tcW w:w="3459" w:type="dxa"/>
            <w:vAlign w:val="bottom"/>
          </w:tcPr>
          <w:p w14:paraId="41C14B48" w14:textId="0109F297" w:rsidR="000F12F1" w:rsidRPr="00CA0F5E" w:rsidRDefault="00000000">
            <w:pPr>
              <w:widowControl w:val="0"/>
              <w:rPr>
                <w:i/>
                <w:iCs/>
              </w:rPr>
            </w:pPr>
            <w:r w:rsidRPr="00CA0F5E">
              <w:rPr>
                <w:i/>
                <w:iCs/>
              </w:rPr>
              <w:t xml:space="preserve">Brachybacterium_sp. </w:t>
            </w:r>
            <w:r w:rsidR="00FB15BA" w:rsidRPr="00FB15BA">
              <w:rPr>
                <w:iCs/>
              </w:rPr>
              <w:t>(g,s)</w:t>
            </w:r>
          </w:p>
        </w:tc>
        <w:tc>
          <w:tcPr>
            <w:tcW w:w="1529" w:type="dxa"/>
            <w:vAlign w:val="bottom"/>
          </w:tcPr>
          <w:p w14:paraId="2F71D79C" w14:textId="77777777" w:rsidR="000F12F1" w:rsidRPr="00FB15BA" w:rsidRDefault="00000000">
            <w:pPr>
              <w:widowControl w:val="0"/>
              <w:jc w:val="center"/>
            </w:pPr>
            <w:r w:rsidRPr="00FB15BA">
              <w:t>--</w:t>
            </w:r>
          </w:p>
        </w:tc>
        <w:tc>
          <w:tcPr>
            <w:tcW w:w="1471" w:type="dxa"/>
            <w:vAlign w:val="bottom"/>
          </w:tcPr>
          <w:p w14:paraId="3D6935F7" w14:textId="77777777" w:rsidR="000F12F1" w:rsidRDefault="00000000">
            <w:pPr>
              <w:widowControl w:val="0"/>
              <w:jc w:val="center"/>
            </w:pPr>
            <w:r>
              <w:t>--</w:t>
            </w:r>
          </w:p>
        </w:tc>
        <w:tc>
          <w:tcPr>
            <w:tcW w:w="1445" w:type="dxa"/>
            <w:vAlign w:val="bottom"/>
          </w:tcPr>
          <w:p w14:paraId="08482AB6" w14:textId="77777777" w:rsidR="000F12F1" w:rsidRDefault="00000000">
            <w:pPr>
              <w:widowControl w:val="0"/>
              <w:jc w:val="center"/>
            </w:pPr>
            <w:r>
              <w:t>--</w:t>
            </w:r>
          </w:p>
        </w:tc>
        <w:tc>
          <w:tcPr>
            <w:tcW w:w="1443" w:type="dxa"/>
            <w:vAlign w:val="bottom"/>
          </w:tcPr>
          <w:p w14:paraId="539B43C2" w14:textId="3356D7ED" w:rsidR="000F12F1" w:rsidRPr="00FB15BA" w:rsidRDefault="00000000">
            <w:pPr>
              <w:widowControl w:val="0"/>
              <w:jc w:val="center"/>
            </w:pPr>
            <w:r w:rsidRPr="00FB15BA">
              <w:t>100%</w:t>
            </w:r>
          </w:p>
        </w:tc>
        <w:tc>
          <w:tcPr>
            <w:tcW w:w="1472" w:type="dxa"/>
            <w:vAlign w:val="bottom"/>
          </w:tcPr>
          <w:p w14:paraId="068359CC" w14:textId="77777777" w:rsidR="000F12F1" w:rsidRDefault="00000000">
            <w:pPr>
              <w:widowControl w:val="0"/>
              <w:jc w:val="center"/>
            </w:pPr>
            <w:r>
              <w:t>--</w:t>
            </w:r>
          </w:p>
        </w:tc>
      </w:tr>
      <w:tr w:rsidR="000F12F1" w14:paraId="0A039DF9" w14:textId="77777777" w:rsidTr="00CA0F5E">
        <w:trPr>
          <w:trHeight w:val="256"/>
        </w:trPr>
        <w:tc>
          <w:tcPr>
            <w:tcW w:w="3459" w:type="dxa"/>
            <w:vAlign w:val="bottom"/>
          </w:tcPr>
          <w:p w14:paraId="15EF367A" w14:textId="6976105B" w:rsidR="000F12F1" w:rsidRPr="00CA0F5E" w:rsidRDefault="00000000">
            <w:pPr>
              <w:widowControl w:val="0"/>
              <w:rPr>
                <w:i/>
                <w:iCs/>
              </w:rPr>
            </w:pPr>
            <w:r w:rsidRPr="00CA0F5E">
              <w:rPr>
                <w:i/>
                <w:iCs/>
              </w:rPr>
              <w:t xml:space="preserve">Corynebacterium_variabile </w:t>
            </w:r>
            <w:r w:rsidR="00FB15BA" w:rsidRPr="00FB15BA">
              <w:rPr>
                <w:iCs/>
              </w:rPr>
              <w:t>(g,s)</w:t>
            </w:r>
          </w:p>
        </w:tc>
        <w:tc>
          <w:tcPr>
            <w:tcW w:w="1529" w:type="dxa"/>
            <w:vAlign w:val="bottom"/>
          </w:tcPr>
          <w:p w14:paraId="15099E85" w14:textId="25A67CD6" w:rsidR="000F12F1" w:rsidRPr="00FB15BA" w:rsidRDefault="00000000">
            <w:pPr>
              <w:widowControl w:val="0"/>
              <w:jc w:val="center"/>
            </w:pPr>
            <w:r w:rsidRPr="00FB15BA">
              <w:t>10%</w:t>
            </w:r>
          </w:p>
        </w:tc>
        <w:tc>
          <w:tcPr>
            <w:tcW w:w="1471" w:type="dxa"/>
            <w:vAlign w:val="bottom"/>
          </w:tcPr>
          <w:p w14:paraId="2D1310A3" w14:textId="77777777" w:rsidR="000F12F1" w:rsidRDefault="00000000">
            <w:pPr>
              <w:widowControl w:val="0"/>
              <w:jc w:val="center"/>
            </w:pPr>
            <w:r>
              <w:t>--</w:t>
            </w:r>
          </w:p>
        </w:tc>
        <w:tc>
          <w:tcPr>
            <w:tcW w:w="1445" w:type="dxa"/>
            <w:vAlign w:val="bottom"/>
          </w:tcPr>
          <w:p w14:paraId="4F71F928" w14:textId="77777777" w:rsidR="000F12F1" w:rsidRDefault="00000000">
            <w:pPr>
              <w:widowControl w:val="0"/>
              <w:jc w:val="center"/>
            </w:pPr>
            <w:r>
              <w:t>--</w:t>
            </w:r>
          </w:p>
        </w:tc>
        <w:tc>
          <w:tcPr>
            <w:tcW w:w="1443" w:type="dxa"/>
            <w:vAlign w:val="bottom"/>
          </w:tcPr>
          <w:p w14:paraId="6270595B" w14:textId="77777777" w:rsidR="000F12F1" w:rsidRPr="00FB15BA" w:rsidRDefault="00000000">
            <w:pPr>
              <w:widowControl w:val="0"/>
              <w:jc w:val="center"/>
            </w:pPr>
            <w:r w:rsidRPr="00FB15BA">
              <w:t>--</w:t>
            </w:r>
          </w:p>
        </w:tc>
        <w:tc>
          <w:tcPr>
            <w:tcW w:w="1472" w:type="dxa"/>
            <w:vAlign w:val="bottom"/>
          </w:tcPr>
          <w:p w14:paraId="0B20F27F" w14:textId="77777777" w:rsidR="000F12F1" w:rsidRDefault="00000000">
            <w:pPr>
              <w:widowControl w:val="0"/>
              <w:jc w:val="center"/>
            </w:pPr>
            <w:r>
              <w:t>--</w:t>
            </w:r>
          </w:p>
        </w:tc>
      </w:tr>
      <w:tr w:rsidR="000F12F1" w14:paraId="4146536A" w14:textId="77777777" w:rsidTr="00CA0F5E">
        <w:trPr>
          <w:trHeight w:val="256"/>
        </w:trPr>
        <w:tc>
          <w:tcPr>
            <w:tcW w:w="3459" w:type="dxa"/>
            <w:vAlign w:val="bottom"/>
          </w:tcPr>
          <w:p w14:paraId="48A97C08" w14:textId="77777777" w:rsidR="000F12F1" w:rsidRDefault="00000000">
            <w:pPr>
              <w:widowControl w:val="0"/>
            </w:pPr>
            <w:r>
              <w:t>Dermabacteraceae (f)</w:t>
            </w:r>
          </w:p>
        </w:tc>
        <w:tc>
          <w:tcPr>
            <w:tcW w:w="1529" w:type="dxa"/>
            <w:vAlign w:val="bottom"/>
          </w:tcPr>
          <w:p w14:paraId="29081513" w14:textId="77777777" w:rsidR="000F12F1" w:rsidRPr="00FB15BA" w:rsidRDefault="00000000">
            <w:pPr>
              <w:widowControl w:val="0"/>
              <w:jc w:val="center"/>
            </w:pPr>
            <w:r w:rsidRPr="00FB15BA">
              <w:t>--</w:t>
            </w:r>
          </w:p>
        </w:tc>
        <w:tc>
          <w:tcPr>
            <w:tcW w:w="1471" w:type="dxa"/>
            <w:vAlign w:val="bottom"/>
          </w:tcPr>
          <w:p w14:paraId="361D4F65" w14:textId="77777777" w:rsidR="000F12F1" w:rsidRDefault="00000000">
            <w:pPr>
              <w:widowControl w:val="0"/>
              <w:jc w:val="center"/>
            </w:pPr>
            <w:r>
              <w:t>--</w:t>
            </w:r>
          </w:p>
        </w:tc>
        <w:tc>
          <w:tcPr>
            <w:tcW w:w="1445" w:type="dxa"/>
            <w:vAlign w:val="bottom"/>
          </w:tcPr>
          <w:p w14:paraId="1D7BB933" w14:textId="77777777" w:rsidR="000F12F1" w:rsidRDefault="00000000">
            <w:pPr>
              <w:widowControl w:val="0"/>
              <w:jc w:val="center"/>
            </w:pPr>
            <w:r>
              <w:t>--</w:t>
            </w:r>
          </w:p>
        </w:tc>
        <w:tc>
          <w:tcPr>
            <w:tcW w:w="1443" w:type="dxa"/>
            <w:vAlign w:val="bottom"/>
          </w:tcPr>
          <w:p w14:paraId="2E7C9565" w14:textId="7F0FDA22" w:rsidR="000F12F1" w:rsidRPr="00FB15BA" w:rsidRDefault="00000000">
            <w:pPr>
              <w:widowControl w:val="0"/>
              <w:jc w:val="center"/>
            </w:pPr>
            <w:r w:rsidRPr="00FB15BA">
              <w:t>100%</w:t>
            </w:r>
          </w:p>
        </w:tc>
        <w:tc>
          <w:tcPr>
            <w:tcW w:w="1472" w:type="dxa"/>
            <w:vAlign w:val="bottom"/>
          </w:tcPr>
          <w:p w14:paraId="7C7C228C" w14:textId="77777777" w:rsidR="000F12F1" w:rsidRDefault="00000000">
            <w:pPr>
              <w:widowControl w:val="0"/>
              <w:jc w:val="center"/>
            </w:pPr>
            <w:r>
              <w:t>--</w:t>
            </w:r>
          </w:p>
        </w:tc>
      </w:tr>
      <w:tr w:rsidR="000F12F1" w14:paraId="08B0FB91" w14:textId="77777777" w:rsidTr="00CA0F5E">
        <w:trPr>
          <w:trHeight w:val="256"/>
        </w:trPr>
        <w:tc>
          <w:tcPr>
            <w:tcW w:w="3459" w:type="dxa"/>
            <w:vAlign w:val="bottom"/>
          </w:tcPr>
          <w:p w14:paraId="41FADB68" w14:textId="77777777" w:rsidR="000F12F1" w:rsidRDefault="00000000">
            <w:pPr>
              <w:widowControl w:val="0"/>
            </w:pPr>
            <w:r>
              <w:t>Dermacoccaceae (f)</w:t>
            </w:r>
          </w:p>
        </w:tc>
        <w:tc>
          <w:tcPr>
            <w:tcW w:w="1529" w:type="dxa"/>
            <w:vAlign w:val="bottom"/>
          </w:tcPr>
          <w:p w14:paraId="4FBFECB6" w14:textId="77777777" w:rsidR="000F12F1" w:rsidRPr="00FB15BA" w:rsidRDefault="00000000">
            <w:pPr>
              <w:widowControl w:val="0"/>
              <w:jc w:val="center"/>
            </w:pPr>
            <w:r w:rsidRPr="00FB15BA">
              <w:t>--</w:t>
            </w:r>
          </w:p>
        </w:tc>
        <w:tc>
          <w:tcPr>
            <w:tcW w:w="1471" w:type="dxa"/>
            <w:vAlign w:val="bottom"/>
          </w:tcPr>
          <w:p w14:paraId="10E8EA58" w14:textId="77777777" w:rsidR="000F12F1" w:rsidRDefault="00000000">
            <w:pPr>
              <w:widowControl w:val="0"/>
              <w:jc w:val="center"/>
            </w:pPr>
            <w:r>
              <w:t>--</w:t>
            </w:r>
          </w:p>
        </w:tc>
        <w:tc>
          <w:tcPr>
            <w:tcW w:w="1445" w:type="dxa"/>
            <w:vAlign w:val="bottom"/>
          </w:tcPr>
          <w:p w14:paraId="5272FED8" w14:textId="77777777" w:rsidR="000F12F1" w:rsidRDefault="00000000">
            <w:pPr>
              <w:widowControl w:val="0"/>
              <w:jc w:val="center"/>
            </w:pPr>
            <w:r>
              <w:t>--</w:t>
            </w:r>
          </w:p>
        </w:tc>
        <w:tc>
          <w:tcPr>
            <w:tcW w:w="1443" w:type="dxa"/>
            <w:vAlign w:val="bottom"/>
          </w:tcPr>
          <w:p w14:paraId="20A78C3F" w14:textId="1E3033A1" w:rsidR="000F12F1" w:rsidRPr="00FB15BA" w:rsidRDefault="00000000">
            <w:pPr>
              <w:widowControl w:val="0"/>
              <w:jc w:val="center"/>
            </w:pPr>
            <w:r w:rsidRPr="00FB15BA">
              <w:t>100%</w:t>
            </w:r>
          </w:p>
        </w:tc>
        <w:tc>
          <w:tcPr>
            <w:tcW w:w="1472" w:type="dxa"/>
            <w:vAlign w:val="bottom"/>
          </w:tcPr>
          <w:p w14:paraId="56BC1651" w14:textId="77777777" w:rsidR="000F12F1" w:rsidRDefault="00000000">
            <w:pPr>
              <w:widowControl w:val="0"/>
              <w:jc w:val="center"/>
            </w:pPr>
            <w:r>
              <w:t>--</w:t>
            </w:r>
          </w:p>
        </w:tc>
      </w:tr>
      <w:tr w:rsidR="000F12F1" w14:paraId="14A5D7CA" w14:textId="77777777" w:rsidTr="00CA0F5E">
        <w:trPr>
          <w:trHeight w:val="256"/>
        </w:trPr>
        <w:tc>
          <w:tcPr>
            <w:tcW w:w="3459" w:type="dxa"/>
            <w:vAlign w:val="bottom"/>
          </w:tcPr>
          <w:p w14:paraId="064FA188" w14:textId="4BF20B9F" w:rsidR="000F12F1" w:rsidRPr="00CA0F5E" w:rsidRDefault="00000000">
            <w:pPr>
              <w:widowControl w:val="0"/>
              <w:rPr>
                <w:i/>
                <w:iCs/>
              </w:rPr>
            </w:pPr>
            <w:r w:rsidRPr="00CA0F5E">
              <w:rPr>
                <w:i/>
                <w:iCs/>
              </w:rPr>
              <w:t xml:space="preserve">Ensifer_mexicanus </w:t>
            </w:r>
            <w:r w:rsidR="00FB15BA" w:rsidRPr="00FB15BA">
              <w:rPr>
                <w:iCs/>
              </w:rPr>
              <w:t>(g,s)</w:t>
            </w:r>
          </w:p>
        </w:tc>
        <w:tc>
          <w:tcPr>
            <w:tcW w:w="1529" w:type="dxa"/>
            <w:vAlign w:val="bottom"/>
          </w:tcPr>
          <w:p w14:paraId="37F49D59" w14:textId="3A3962E8" w:rsidR="000F12F1" w:rsidRPr="00FB15BA" w:rsidRDefault="00000000">
            <w:pPr>
              <w:widowControl w:val="0"/>
              <w:jc w:val="center"/>
            </w:pPr>
            <w:r w:rsidRPr="00FB15BA">
              <w:t>14%</w:t>
            </w:r>
          </w:p>
        </w:tc>
        <w:tc>
          <w:tcPr>
            <w:tcW w:w="1471" w:type="dxa"/>
            <w:vAlign w:val="bottom"/>
          </w:tcPr>
          <w:p w14:paraId="3E4528FD" w14:textId="77777777" w:rsidR="000F12F1" w:rsidRDefault="00000000">
            <w:pPr>
              <w:widowControl w:val="0"/>
              <w:jc w:val="center"/>
            </w:pPr>
            <w:r>
              <w:t>--</w:t>
            </w:r>
          </w:p>
        </w:tc>
        <w:tc>
          <w:tcPr>
            <w:tcW w:w="1445" w:type="dxa"/>
            <w:vAlign w:val="bottom"/>
          </w:tcPr>
          <w:p w14:paraId="7E423A96" w14:textId="77777777" w:rsidR="000F12F1" w:rsidRDefault="00000000">
            <w:pPr>
              <w:widowControl w:val="0"/>
              <w:jc w:val="center"/>
            </w:pPr>
            <w:r>
              <w:t>--</w:t>
            </w:r>
          </w:p>
        </w:tc>
        <w:tc>
          <w:tcPr>
            <w:tcW w:w="1443" w:type="dxa"/>
            <w:vAlign w:val="bottom"/>
          </w:tcPr>
          <w:p w14:paraId="4DCE9409" w14:textId="77777777" w:rsidR="000F12F1" w:rsidRPr="00FB15BA" w:rsidRDefault="00000000">
            <w:pPr>
              <w:widowControl w:val="0"/>
              <w:jc w:val="center"/>
            </w:pPr>
            <w:r w:rsidRPr="00FB15BA">
              <w:t>--</w:t>
            </w:r>
          </w:p>
        </w:tc>
        <w:tc>
          <w:tcPr>
            <w:tcW w:w="1472" w:type="dxa"/>
            <w:vAlign w:val="bottom"/>
          </w:tcPr>
          <w:p w14:paraId="09120DBE" w14:textId="77777777" w:rsidR="000F12F1" w:rsidRDefault="00000000">
            <w:pPr>
              <w:widowControl w:val="0"/>
              <w:jc w:val="center"/>
            </w:pPr>
            <w:r>
              <w:t>--</w:t>
            </w:r>
          </w:p>
        </w:tc>
      </w:tr>
      <w:tr w:rsidR="000F12F1" w14:paraId="731C0C17" w14:textId="77777777" w:rsidTr="00CA0F5E">
        <w:trPr>
          <w:trHeight w:val="256"/>
        </w:trPr>
        <w:tc>
          <w:tcPr>
            <w:tcW w:w="3459" w:type="dxa"/>
            <w:vAlign w:val="bottom"/>
          </w:tcPr>
          <w:p w14:paraId="49BCAC4A" w14:textId="6FB0743D" w:rsidR="000F12F1" w:rsidRPr="00CA0F5E" w:rsidRDefault="00000000">
            <w:pPr>
              <w:widowControl w:val="0"/>
              <w:rPr>
                <w:i/>
                <w:iCs/>
              </w:rPr>
            </w:pPr>
            <w:r w:rsidRPr="00CA0F5E">
              <w:rPr>
                <w:i/>
                <w:iCs/>
              </w:rPr>
              <w:t xml:space="preserve">Enterobacter_hormaechei </w:t>
            </w:r>
            <w:r w:rsidR="00FB15BA" w:rsidRPr="00FB15BA">
              <w:rPr>
                <w:iCs/>
              </w:rPr>
              <w:t>(g,s)</w:t>
            </w:r>
          </w:p>
        </w:tc>
        <w:tc>
          <w:tcPr>
            <w:tcW w:w="1529" w:type="dxa"/>
            <w:vAlign w:val="bottom"/>
          </w:tcPr>
          <w:p w14:paraId="662A7C15" w14:textId="469439B2" w:rsidR="000F12F1" w:rsidRPr="00FB15BA" w:rsidRDefault="00000000">
            <w:pPr>
              <w:widowControl w:val="0"/>
              <w:jc w:val="center"/>
            </w:pPr>
            <w:r w:rsidRPr="00FB15BA">
              <w:t>7%</w:t>
            </w:r>
          </w:p>
        </w:tc>
        <w:tc>
          <w:tcPr>
            <w:tcW w:w="1471" w:type="dxa"/>
            <w:vAlign w:val="bottom"/>
          </w:tcPr>
          <w:p w14:paraId="06E70C5F" w14:textId="77777777" w:rsidR="000F12F1" w:rsidRDefault="00000000">
            <w:pPr>
              <w:widowControl w:val="0"/>
              <w:jc w:val="center"/>
            </w:pPr>
            <w:r>
              <w:t>--</w:t>
            </w:r>
          </w:p>
        </w:tc>
        <w:tc>
          <w:tcPr>
            <w:tcW w:w="1445" w:type="dxa"/>
            <w:vAlign w:val="bottom"/>
          </w:tcPr>
          <w:p w14:paraId="68D24AB6" w14:textId="77777777" w:rsidR="000F12F1" w:rsidRDefault="00000000">
            <w:pPr>
              <w:widowControl w:val="0"/>
              <w:jc w:val="center"/>
            </w:pPr>
            <w:r>
              <w:t>--</w:t>
            </w:r>
          </w:p>
        </w:tc>
        <w:tc>
          <w:tcPr>
            <w:tcW w:w="1443" w:type="dxa"/>
            <w:vAlign w:val="bottom"/>
          </w:tcPr>
          <w:p w14:paraId="66891CC7" w14:textId="77777777" w:rsidR="000F12F1" w:rsidRPr="00FB15BA" w:rsidRDefault="00000000">
            <w:pPr>
              <w:widowControl w:val="0"/>
              <w:jc w:val="center"/>
            </w:pPr>
            <w:r w:rsidRPr="00FB15BA">
              <w:t>--</w:t>
            </w:r>
          </w:p>
        </w:tc>
        <w:tc>
          <w:tcPr>
            <w:tcW w:w="1472" w:type="dxa"/>
            <w:vAlign w:val="bottom"/>
          </w:tcPr>
          <w:p w14:paraId="3521F761" w14:textId="77777777" w:rsidR="000F12F1" w:rsidRDefault="00000000">
            <w:pPr>
              <w:widowControl w:val="0"/>
              <w:jc w:val="center"/>
            </w:pPr>
            <w:r>
              <w:t>--</w:t>
            </w:r>
          </w:p>
        </w:tc>
      </w:tr>
      <w:tr w:rsidR="000F12F1" w14:paraId="3AF09720" w14:textId="77777777" w:rsidTr="00CA0F5E">
        <w:trPr>
          <w:trHeight w:val="256"/>
        </w:trPr>
        <w:tc>
          <w:tcPr>
            <w:tcW w:w="3459" w:type="dxa"/>
            <w:vAlign w:val="bottom"/>
          </w:tcPr>
          <w:p w14:paraId="1D162D4C" w14:textId="77777777" w:rsidR="000F12F1" w:rsidRDefault="00000000">
            <w:pPr>
              <w:widowControl w:val="0"/>
            </w:pPr>
            <w:r>
              <w:t>Gordoniaceae (f)</w:t>
            </w:r>
          </w:p>
        </w:tc>
        <w:tc>
          <w:tcPr>
            <w:tcW w:w="1529" w:type="dxa"/>
            <w:vAlign w:val="bottom"/>
          </w:tcPr>
          <w:p w14:paraId="76D477A6" w14:textId="3F762C38" w:rsidR="000F12F1" w:rsidRPr="00FB15BA" w:rsidRDefault="00000000">
            <w:pPr>
              <w:widowControl w:val="0"/>
              <w:jc w:val="center"/>
            </w:pPr>
            <w:r w:rsidRPr="00FB15BA">
              <w:t>17%</w:t>
            </w:r>
          </w:p>
        </w:tc>
        <w:tc>
          <w:tcPr>
            <w:tcW w:w="1471" w:type="dxa"/>
            <w:vAlign w:val="bottom"/>
          </w:tcPr>
          <w:p w14:paraId="4FFF209A" w14:textId="77777777" w:rsidR="000F12F1" w:rsidRDefault="00000000">
            <w:pPr>
              <w:widowControl w:val="0"/>
              <w:jc w:val="center"/>
            </w:pPr>
            <w:r>
              <w:t>--</w:t>
            </w:r>
          </w:p>
        </w:tc>
        <w:tc>
          <w:tcPr>
            <w:tcW w:w="1445" w:type="dxa"/>
            <w:vAlign w:val="bottom"/>
          </w:tcPr>
          <w:p w14:paraId="0992932F" w14:textId="77777777" w:rsidR="000F12F1" w:rsidRDefault="00000000">
            <w:pPr>
              <w:widowControl w:val="0"/>
              <w:jc w:val="center"/>
            </w:pPr>
            <w:r>
              <w:t>--</w:t>
            </w:r>
          </w:p>
        </w:tc>
        <w:tc>
          <w:tcPr>
            <w:tcW w:w="1443" w:type="dxa"/>
            <w:vAlign w:val="bottom"/>
          </w:tcPr>
          <w:p w14:paraId="57252061" w14:textId="77777777" w:rsidR="000F12F1" w:rsidRPr="00FB15BA" w:rsidRDefault="00000000">
            <w:pPr>
              <w:widowControl w:val="0"/>
              <w:jc w:val="center"/>
            </w:pPr>
            <w:r w:rsidRPr="00FB15BA">
              <w:t>--</w:t>
            </w:r>
          </w:p>
        </w:tc>
        <w:tc>
          <w:tcPr>
            <w:tcW w:w="1472" w:type="dxa"/>
            <w:vAlign w:val="bottom"/>
          </w:tcPr>
          <w:p w14:paraId="46580CD1" w14:textId="77777777" w:rsidR="000F12F1" w:rsidRDefault="00000000">
            <w:pPr>
              <w:widowControl w:val="0"/>
              <w:jc w:val="center"/>
            </w:pPr>
            <w:r>
              <w:t>--</w:t>
            </w:r>
          </w:p>
        </w:tc>
      </w:tr>
      <w:tr w:rsidR="000F12F1" w:rsidRPr="00CA0F5E" w14:paraId="4B979227" w14:textId="77777777" w:rsidTr="00CA0F5E">
        <w:trPr>
          <w:trHeight w:val="256"/>
        </w:trPr>
        <w:tc>
          <w:tcPr>
            <w:tcW w:w="3459" w:type="dxa"/>
            <w:vAlign w:val="bottom"/>
          </w:tcPr>
          <w:p w14:paraId="3CB3138F" w14:textId="3B8DCD7C" w:rsidR="000F12F1" w:rsidRPr="00CA0F5E" w:rsidRDefault="00000000">
            <w:pPr>
              <w:widowControl w:val="0"/>
              <w:rPr>
                <w:i/>
                <w:iCs/>
              </w:rPr>
            </w:pPr>
            <w:r w:rsidRPr="00CA0F5E">
              <w:rPr>
                <w:i/>
                <w:iCs/>
              </w:rPr>
              <w:t xml:space="preserve">Mannheimia_glucosida </w:t>
            </w:r>
            <w:r w:rsidR="00FB15BA" w:rsidRPr="00FB15BA">
              <w:rPr>
                <w:iCs/>
              </w:rPr>
              <w:t>(g,s)</w:t>
            </w:r>
          </w:p>
        </w:tc>
        <w:tc>
          <w:tcPr>
            <w:tcW w:w="1529" w:type="dxa"/>
            <w:vAlign w:val="bottom"/>
          </w:tcPr>
          <w:p w14:paraId="3D023515" w14:textId="77777777" w:rsidR="000F12F1" w:rsidRPr="00FB15BA" w:rsidRDefault="00000000">
            <w:pPr>
              <w:widowControl w:val="0"/>
              <w:jc w:val="center"/>
            </w:pPr>
            <w:r w:rsidRPr="00FB15BA">
              <w:t>--</w:t>
            </w:r>
          </w:p>
        </w:tc>
        <w:tc>
          <w:tcPr>
            <w:tcW w:w="1471" w:type="dxa"/>
            <w:vAlign w:val="bottom"/>
          </w:tcPr>
          <w:p w14:paraId="18BB4232" w14:textId="77777777" w:rsidR="000F12F1" w:rsidRPr="00CA0F5E" w:rsidRDefault="00000000">
            <w:pPr>
              <w:widowControl w:val="0"/>
              <w:jc w:val="center"/>
              <w:rPr>
                <w:i/>
                <w:iCs/>
              </w:rPr>
            </w:pPr>
            <w:r w:rsidRPr="00CA0F5E">
              <w:rPr>
                <w:i/>
                <w:iCs/>
              </w:rPr>
              <w:t>--</w:t>
            </w:r>
          </w:p>
        </w:tc>
        <w:tc>
          <w:tcPr>
            <w:tcW w:w="1445" w:type="dxa"/>
            <w:vAlign w:val="bottom"/>
          </w:tcPr>
          <w:p w14:paraId="62E72A4A" w14:textId="77777777" w:rsidR="000F12F1" w:rsidRPr="00CA0F5E" w:rsidRDefault="00000000">
            <w:pPr>
              <w:widowControl w:val="0"/>
              <w:jc w:val="center"/>
              <w:rPr>
                <w:i/>
                <w:iCs/>
              </w:rPr>
            </w:pPr>
            <w:r w:rsidRPr="00CA0F5E">
              <w:rPr>
                <w:i/>
                <w:iCs/>
              </w:rPr>
              <w:t>--</w:t>
            </w:r>
          </w:p>
        </w:tc>
        <w:tc>
          <w:tcPr>
            <w:tcW w:w="1443" w:type="dxa"/>
            <w:vAlign w:val="bottom"/>
          </w:tcPr>
          <w:p w14:paraId="594E4694" w14:textId="338B2FEB" w:rsidR="000F12F1" w:rsidRPr="00FB15BA" w:rsidRDefault="00000000">
            <w:pPr>
              <w:widowControl w:val="0"/>
              <w:jc w:val="center"/>
            </w:pPr>
            <w:r w:rsidRPr="00FB15BA">
              <w:t>100%</w:t>
            </w:r>
          </w:p>
        </w:tc>
        <w:tc>
          <w:tcPr>
            <w:tcW w:w="1472" w:type="dxa"/>
            <w:vAlign w:val="bottom"/>
          </w:tcPr>
          <w:p w14:paraId="2AF6729C" w14:textId="77777777" w:rsidR="000F12F1" w:rsidRPr="00CA0F5E" w:rsidRDefault="00000000">
            <w:pPr>
              <w:widowControl w:val="0"/>
              <w:jc w:val="center"/>
              <w:rPr>
                <w:i/>
                <w:iCs/>
              </w:rPr>
            </w:pPr>
            <w:r w:rsidRPr="00CA0F5E">
              <w:rPr>
                <w:i/>
                <w:iCs/>
              </w:rPr>
              <w:t>--</w:t>
            </w:r>
          </w:p>
        </w:tc>
      </w:tr>
      <w:tr w:rsidR="000F12F1" w:rsidRPr="00CA0F5E" w14:paraId="7CD2C8C9" w14:textId="77777777" w:rsidTr="00CA0F5E">
        <w:trPr>
          <w:trHeight w:val="256"/>
        </w:trPr>
        <w:tc>
          <w:tcPr>
            <w:tcW w:w="3459" w:type="dxa"/>
            <w:vAlign w:val="bottom"/>
          </w:tcPr>
          <w:p w14:paraId="51CB45FA" w14:textId="2FA7EA99" w:rsidR="000F12F1" w:rsidRPr="00CA0F5E" w:rsidRDefault="00000000">
            <w:pPr>
              <w:widowControl w:val="0"/>
              <w:rPr>
                <w:i/>
                <w:iCs/>
              </w:rPr>
            </w:pPr>
            <w:r w:rsidRPr="00CA0F5E">
              <w:rPr>
                <w:i/>
                <w:iCs/>
              </w:rPr>
              <w:t xml:space="preserve">Meiothermus </w:t>
            </w:r>
            <w:r w:rsidR="00FB15BA" w:rsidRPr="00FB15BA">
              <w:rPr>
                <w:iCs/>
              </w:rPr>
              <w:t>(g)</w:t>
            </w:r>
          </w:p>
        </w:tc>
        <w:tc>
          <w:tcPr>
            <w:tcW w:w="1529" w:type="dxa"/>
            <w:vAlign w:val="bottom"/>
          </w:tcPr>
          <w:p w14:paraId="7E487357" w14:textId="7DBA2076" w:rsidR="000F12F1" w:rsidRPr="00FB15BA" w:rsidRDefault="00000000">
            <w:pPr>
              <w:widowControl w:val="0"/>
              <w:jc w:val="center"/>
            </w:pPr>
            <w:r w:rsidRPr="00FB15BA">
              <w:t>7%</w:t>
            </w:r>
          </w:p>
        </w:tc>
        <w:tc>
          <w:tcPr>
            <w:tcW w:w="1471" w:type="dxa"/>
            <w:vAlign w:val="bottom"/>
          </w:tcPr>
          <w:p w14:paraId="3C7DC38C" w14:textId="77777777" w:rsidR="000F12F1" w:rsidRPr="00CA0F5E" w:rsidRDefault="00000000">
            <w:pPr>
              <w:widowControl w:val="0"/>
              <w:jc w:val="center"/>
              <w:rPr>
                <w:i/>
                <w:iCs/>
              </w:rPr>
            </w:pPr>
            <w:r w:rsidRPr="00CA0F5E">
              <w:rPr>
                <w:i/>
                <w:iCs/>
              </w:rPr>
              <w:t>--</w:t>
            </w:r>
          </w:p>
        </w:tc>
        <w:tc>
          <w:tcPr>
            <w:tcW w:w="1445" w:type="dxa"/>
            <w:vAlign w:val="bottom"/>
          </w:tcPr>
          <w:p w14:paraId="3FC39DE9" w14:textId="77777777" w:rsidR="000F12F1" w:rsidRPr="00CA0F5E" w:rsidRDefault="00000000">
            <w:pPr>
              <w:widowControl w:val="0"/>
              <w:jc w:val="center"/>
              <w:rPr>
                <w:i/>
                <w:iCs/>
              </w:rPr>
            </w:pPr>
            <w:r w:rsidRPr="00CA0F5E">
              <w:rPr>
                <w:i/>
                <w:iCs/>
              </w:rPr>
              <w:t>--</w:t>
            </w:r>
          </w:p>
        </w:tc>
        <w:tc>
          <w:tcPr>
            <w:tcW w:w="1443" w:type="dxa"/>
            <w:vAlign w:val="bottom"/>
          </w:tcPr>
          <w:p w14:paraId="4E8DDB7F" w14:textId="77777777" w:rsidR="000F12F1" w:rsidRPr="00FB15BA" w:rsidRDefault="00000000">
            <w:pPr>
              <w:widowControl w:val="0"/>
              <w:jc w:val="center"/>
            </w:pPr>
            <w:r w:rsidRPr="00FB15BA">
              <w:t>--</w:t>
            </w:r>
          </w:p>
        </w:tc>
        <w:tc>
          <w:tcPr>
            <w:tcW w:w="1472" w:type="dxa"/>
            <w:vAlign w:val="bottom"/>
          </w:tcPr>
          <w:p w14:paraId="332A6789" w14:textId="77777777" w:rsidR="000F12F1" w:rsidRPr="00CA0F5E" w:rsidRDefault="00000000">
            <w:pPr>
              <w:widowControl w:val="0"/>
              <w:jc w:val="center"/>
              <w:rPr>
                <w:i/>
                <w:iCs/>
              </w:rPr>
            </w:pPr>
            <w:r w:rsidRPr="00CA0F5E">
              <w:rPr>
                <w:i/>
                <w:iCs/>
              </w:rPr>
              <w:t>--</w:t>
            </w:r>
          </w:p>
        </w:tc>
      </w:tr>
      <w:tr w:rsidR="000F12F1" w14:paraId="7FB1F82D" w14:textId="77777777" w:rsidTr="00CA0F5E">
        <w:trPr>
          <w:trHeight w:val="256"/>
        </w:trPr>
        <w:tc>
          <w:tcPr>
            <w:tcW w:w="3459" w:type="dxa"/>
            <w:vAlign w:val="bottom"/>
          </w:tcPr>
          <w:p w14:paraId="71AD3C17" w14:textId="77777777" w:rsidR="000F12F1" w:rsidRDefault="00000000">
            <w:pPr>
              <w:widowControl w:val="0"/>
            </w:pPr>
            <w:r>
              <w:t>Porphyromonadaceae (f)</w:t>
            </w:r>
          </w:p>
        </w:tc>
        <w:tc>
          <w:tcPr>
            <w:tcW w:w="1529" w:type="dxa"/>
            <w:vAlign w:val="bottom"/>
          </w:tcPr>
          <w:p w14:paraId="1DE733C5" w14:textId="687C43C1" w:rsidR="000F12F1" w:rsidRPr="00FB15BA" w:rsidRDefault="00000000">
            <w:pPr>
              <w:widowControl w:val="0"/>
              <w:jc w:val="center"/>
            </w:pPr>
            <w:r w:rsidRPr="00FB15BA">
              <w:t>14%</w:t>
            </w:r>
          </w:p>
        </w:tc>
        <w:tc>
          <w:tcPr>
            <w:tcW w:w="1471" w:type="dxa"/>
            <w:vAlign w:val="bottom"/>
          </w:tcPr>
          <w:p w14:paraId="49B9D852" w14:textId="77777777" w:rsidR="000F12F1" w:rsidRDefault="00000000">
            <w:pPr>
              <w:widowControl w:val="0"/>
              <w:jc w:val="center"/>
            </w:pPr>
            <w:r>
              <w:t>--</w:t>
            </w:r>
          </w:p>
        </w:tc>
        <w:tc>
          <w:tcPr>
            <w:tcW w:w="1445" w:type="dxa"/>
            <w:vAlign w:val="bottom"/>
          </w:tcPr>
          <w:p w14:paraId="79AC8DC3" w14:textId="77777777" w:rsidR="000F12F1" w:rsidRDefault="00000000">
            <w:pPr>
              <w:widowControl w:val="0"/>
              <w:jc w:val="center"/>
            </w:pPr>
            <w:r>
              <w:t>--</w:t>
            </w:r>
          </w:p>
        </w:tc>
        <w:tc>
          <w:tcPr>
            <w:tcW w:w="1443" w:type="dxa"/>
            <w:vAlign w:val="bottom"/>
          </w:tcPr>
          <w:p w14:paraId="6BC77915" w14:textId="77777777" w:rsidR="000F12F1" w:rsidRPr="00FB15BA" w:rsidRDefault="00000000">
            <w:pPr>
              <w:widowControl w:val="0"/>
              <w:jc w:val="center"/>
            </w:pPr>
            <w:r w:rsidRPr="00FB15BA">
              <w:t>--</w:t>
            </w:r>
          </w:p>
        </w:tc>
        <w:tc>
          <w:tcPr>
            <w:tcW w:w="1472" w:type="dxa"/>
            <w:vAlign w:val="bottom"/>
          </w:tcPr>
          <w:p w14:paraId="5E7D1596" w14:textId="77777777" w:rsidR="000F12F1" w:rsidRDefault="00000000">
            <w:pPr>
              <w:widowControl w:val="0"/>
              <w:jc w:val="center"/>
            </w:pPr>
            <w:r>
              <w:t>--</w:t>
            </w:r>
          </w:p>
        </w:tc>
      </w:tr>
      <w:tr w:rsidR="000F12F1" w:rsidRPr="00CA0F5E" w14:paraId="2A123375" w14:textId="77777777" w:rsidTr="00CA0F5E">
        <w:trPr>
          <w:trHeight w:val="256"/>
        </w:trPr>
        <w:tc>
          <w:tcPr>
            <w:tcW w:w="3459" w:type="dxa"/>
            <w:vAlign w:val="bottom"/>
          </w:tcPr>
          <w:p w14:paraId="698ACAA2" w14:textId="3F33866D" w:rsidR="000F12F1" w:rsidRPr="00CA0F5E" w:rsidRDefault="00000000">
            <w:pPr>
              <w:widowControl w:val="0"/>
              <w:rPr>
                <w:i/>
                <w:iCs/>
              </w:rPr>
            </w:pPr>
            <w:r w:rsidRPr="00CA0F5E">
              <w:rPr>
                <w:i/>
                <w:iCs/>
              </w:rPr>
              <w:t xml:space="preserve">Porphyromonas </w:t>
            </w:r>
            <w:r w:rsidR="00FB15BA" w:rsidRPr="00FB15BA">
              <w:rPr>
                <w:iCs/>
              </w:rPr>
              <w:t>(g)</w:t>
            </w:r>
          </w:p>
        </w:tc>
        <w:tc>
          <w:tcPr>
            <w:tcW w:w="1529" w:type="dxa"/>
            <w:vAlign w:val="bottom"/>
          </w:tcPr>
          <w:p w14:paraId="0C8CA576" w14:textId="02402ABE" w:rsidR="000F12F1" w:rsidRPr="00FB15BA" w:rsidRDefault="00000000">
            <w:pPr>
              <w:widowControl w:val="0"/>
              <w:jc w:val="center"/>
            </w:pPr>
            <w:r w:rsidRPr="00FB15BA">
              <w:t>7%</w:t>
            </w:r>
          </w:p>
        </w:tc>
        <w:tc>
          <w:tcPr>
            <w:tcW w:w="1471" w:type="dxa"/>
            <w:vAlign w:val="bottom"/>
          </w:tcPr>
          <w:p w14:paraId="0AB455F8" w14:textId="77777777" w:rsidR="000F12F1" w:rsidRPr="00CA0F5E" w:rsidRDefault="00000000">
            <w:pPr>
              <w:widowControl w:val="0"/>
              <w:jc w:val="center"/>
              <w:rPr>
                <w:i/>
                <w:iCs/>
              </w:rPr>
            </w:pPr>
            <w:r w:rsidRPr="00CA0F5E">
              <w:rPr>
                <w:i/>
                <w:iCs/>
              </w:rPr>
              <w:t>--</w:t>
            </w:r>
          </w:p>
        </w:tc>
        <w:tc>
          <w:tcPr>
            <w:tcW w:w="1445" w:type="dxa"/>
            <w:vAlign w:val="bottom"/>
          </w:tcPr>
          <w:p w14:paraId="4352C41D" w14:textId="77777777" w:rsidR="000F12F1" w:rsidRPr="00CA0F5E" w:rsidRDefault="00000000">
            <w:pPr>
              <w:widowControl w:val="0"/>
              <w:jc w:val="center"/>
              <w:rPr>
                <w:i/>
                <w:iCs/>
              </w:rPr>
            </w:pPr>
            <w:r w:rsidRPr="00CA0F5E">
              <w:rPr>
                <w:i/>
                <w:iCs/>
              </w:rPr>
              <w:t>--</w:t>
            </w:r>
          </w:p>
        </w:tc>
        <w:tc>
          <w:tcPr>
            <w:tcW w:w="1443" w:type="dxa"/>
            <w:vAlign w:val="bottom"/>
          </w:tcPr>
          <w:p w14:paraId="593A6F24" w14:textId="77777777" w:rsidR="000F12F1" w:rsidRPr="00FB15BA" w:rsidRDefault="00000000">
            <w:pPr>
              <w:widowControl w:val="0"/>
              <w:jc w:val="center"/>
            </w:pPr>
            <w:r w:rsidRPr="00FB15BA">
              <w:t>--</w:t>
            </w:r>
          </w:p>
        </w:tc>
        <w:tc>
          <w:tcPr>
            <w:tcW w:w="1472" w:type="dxa"/>
            <w:vAlign w:val="bottom"/>
          </w:tcPr>
          <w:p w14:paraId="31C6936B" w14:textId="77777777" w:rsidR="000F12F1" w:rsidRPr="00CA0F5E" w:rsidRDefault="00000000">
            <w:pPr>
              <w:widowControl w:val="0"/>
              <w:jc w:val="center"/>
              <w:rPr>
                <w:i/>
                <w:iCs/>
              </w:rPr>
            </w:pPr>
            <w:r w:rsidRPr="00CA0F5E">
              <w:rPr>
                <w:i/>
                <w:iCs/>
              </w:rPr>
              <w:t>--</w:t>
            </w:r>
          </w:p>
        </w:tc>
      </w:tr>
      <w:tr w:rsidR="000F12F1" w14:paraId="48787F65" w14:textId="77777777" w:rsidTr="00CA0F5E">
        <w:trPr>
          <w:trHeight w:val="256"/>
        </w:trPr>
        <w:tc>
          <w:tcPr>
            <w:tcW w:w="3459" w:type="dxa"/>
            <w:vAlign w:val="bottom"/>
          </w:tcPr>
          <w:p w14:paraId="3EDCED4D" w14:textId="77777777" w:rsidR="000F12F1" w:rsidRDefault="00000000">
            <w:pPr>
              <w:widowControl w:val="0"/>
            </w:pPr>
            <w:r>
              <w:t>Prevotellaceae (f)</w:t>
            </w:r>
          </w:p>
        </w:tc>
        <w:tc>
          <w:tcPr>
            <w:tcW w:w="1529" w:type="dxa"/>
            <w:vAlign w:val="bottom"/>
          </w:tcPr>
          <w:p w14:paraId="3C886C41" w14:textId="72B47684" w:rsidR="000F12F1" w:rsidRPr="00FB15BA" w:rsidRDefault="00000000">
            <w:pPr>
              <w:widowControl w:val="0"/>
              <w:jc w:val="center"/>
            </w:pPr>
            <w:r w:rsidRPr="00FB15BA">
              <w:t>10%</w:t>
            </w:r>
          </w:p>
        </w:tc>
        <w:tc>
          <w:tcPr>
            <w:tcW w:w="1471" w:type="dxa"/>
            <w:vAlign w:val="bottom"/>
          </w:tcPr>
          <w:p w14:paraId="58ADC5D0" w14:textId="77777777" w:rsidR="000F12F1" w:rsidRDefault="00000000">
            <w:pPr>
              <w:widowControl w:val="0"/>
              <w:jc w:val="center"/>
            </w:pPr>
            <w:r>
              <w:t>--</w:t>
            </w:r>
          </w:p>
        </w:tc>
        <w:tc>
          <w:tcPr>
            <w:tcW w:w="1445" w:type="dxa"/>
            <w:vAlign w:val="bottom"/>
          </w:tcPr>
          <w:p w14:paraId="1D8AB25A" w14:textId="77777777" w:rsidR="000F12F1" w:rsidRDefault="00000000">
            <w:pPr>
              <w:widowControl w:val="0"/>
              <w:jc w:val="center"/>
            </w:pPr>
            <w:r>
              <w:t>--</w:t>
            </w:r>
          </w:p>
        </w:tc>
        <w:tc>
          <w:tcPr>
            <w:tcW w:w="1443" w:type="dxa"/>
            <w:vAlign w:val="bottom"/>
          </w:tcPr>
          <w:p w14:paraId="6CE8EED9" w14:textId="77777777" w:rsidR="000F12F1" w:rsidRPr="00FB15BA" w:rsidRDefault="00000000">
            <w:pPr>
              <w:widowControl w:val="0"/>
              <w:jc w:val="center"/>
            </w:pPr>
            <w:r w:rsidRPr="00FB15BA">
              <w:t>--</w:t>
            </w:r>
          </w:p>
        </w:tc>
        <w:tc>
          <w:tcPr>
            <w:tcW w:w="1472" w:type="dxa"/>
            <w:vAlign w:val="bottom"/>
          </w:tcPr>
          <w:p w14:paraId="3F1FF7F6" w14:textId="77777777" w:rsidR="000F12F1" w:rsidRDefault="00000000">
            <w:pPr>
              <w:widowControl w:val="0"/>
              <w:jc w:val="center"/>
            </w:pPr>
            <w:r>
              <w:t>--</w:t>
            </w:r>
          </w:p>
        </w:tc>
      </w:tr>
      <w:tr w:rsidR="000F12F1" w:rsidRPr="00CA0F5E" w14:paraId="13EEBF0C" w14:textId="77777777" w:rsidTr="00CA0F5E">
        <w:trPr>
          <w:trHeight w:val="256"/>
        </w:trPr>
        <w:tc>
          <w:tcPr>
            <w:tcW w:w="3459" w:type="dxa"/>
            <w:vAlign w:val="bottom"/>
          </w:tcPr>
          <w:p w14:paraId="3978981F" w14:textId="69BB49E5" w:rsidR="000F12F1" w:rsidRPr="00CA0F5E" w:rsidRDefault="00000000">
            <w:pPr>
              <w:widowControl w:val="0"/>
              <w:rPr>
                <w:i/>
                <w:iCs/>
              </w:rPr>
            </w:pPr>
            <w:r w:rsidRPr="00CA0F5E">
              <w:rPr>
                <w:i/>
                <w:iCs/>
              </w:rPr>
              <w:t xml:space="preserve">Prevotella </w:t>
            </w:r>
            <w:r w:rsidR="00FB15BA" w:rsidRPr="00FB15BA">
              <w:rPr>
                <w:iCs/>
              </w:rPr>
              <w:t>(g)</w:t>
            </w:r>
          </w:p>
        </w:tc>
        <w:tc>
          <w:tcPr>
            <w:tcW w:w="1529" w:type="dxa"/>
            <w:vAlign w:val="bottom"/>
          </w:tcPr>
          <w:p w14:paraId="6270AB1C" w14:textId="240228AE" w:rsidR="000F12F1" w:rsidRPr="00FB15BA" w:rsidRDefault="00000000">
            <w:pPr>
              <w:widowControl w:val="0"/>
              <w:jc w:val="center"/>
            </w:pPr>
            <w:r w:rsidRPr="00FB15BA">
              <w:t>10%</w:t>
            </w:r>
          </w:p>
        </w:tc>
        <w:tc>
          <w:tcPr>
            <w:tcW w:w="1471" w:type="dxa"/>
            <w:vAlign w:val="bottom"/>
          </w:tcPr>
          <w:p w14:paraId="176146D0" w14:textId="77777777" w:rsidR="000F12F1" w:rsidRPr="00CA0F5E" w:rsidRDefault="00000000">
            <w:pPr>
              <w:widowControl w:val="0"/>
              <w:jc w:val="center"/>
              <w:rPr>
                <w:i/>
                <w:iCs/>
              </w:rPr>
            </w:pPr>
            <w:r w:rsidRPr="00CA0F5E">
              <w:rPr>
                <w:i/>
                <w:iCs/>
              </w:rPr>
              <w:t>--</w:t>
            </w:r>
          </w:p>
        </w:tc>
        <w:tc>
          <w:tcPr>
            <w:tcW w:w="1445" w:type="dxa"/>
            <w:vAlign w:val="bottom"/>
          </w:tcPr>
          <w:p w14:paraId="09E653C9" w14:textId="77777777" w:rsidR="000F12F1" w:rsidRPr="00CA0F5E" w:rsidRDefault="00000000">
            <w:pPr>
              <w:widowControl w:val="0"/>
              <w:jc w:val="center"/>
              <w:rPr>
                <w:i/>
                <w:iCs/>
              </w:rPr>
            </w:pPr>
            <w:r w:rsidRPr="00CA0F5E">
              <w:rPr>
                <w:i/>
                <w:iCs/>
              </w:rPr>
              <w:t>--</w:t>
            </w:r>
          </w:p>
        </w:tc>
        <w:tc>
          <w:tcPr>
            <w:tcW w:w="1443" w:type="dxa"/>
            <w:vAlign w:val="bottom"/>
          </w:tcPr>
          <w:p w14:paraId="6428FEAA" w14:textId="77777777" w:rsidR="000F12F1" w:rsidRPr="00FB15BA" w:rsidRDefault="00000000">
            <w:pPr>
              <w:widowControl w:val="0"/>
              <w:jc w:val="center"/>
            </w:pPr>
            <w:r w:rsidRPr="00FB15BA">
              <w:t>--</w:t>
            </w:r>
          </w:p>
        </w:tc>
        <w:tc>
          <w:tcPr>
            <w:tcW w:w="1472" w:type="dxa"/>
            <w:vAlign w:val="bottom"/>
          </w:tcPr>
          <w:p w14:paraId="13BEA5E3" w14:textId="77777777" w:rsidR="000F12F1" w:rsidRPr="00CA0F5E" w:rsidRDefault="00000000">
            <w:pPr>
              <w:widowControl w:val="0"/>
              <w:jc w:val="center"/>
              <w:rPr>
                <w:i/>
                <w:iCs/>
              </w:rPr>
            </w:pPr>
            <w:r w:rsidRPr="00CA0F5E">
              <w:rPr>
                <w:i/>
                <w:iCs/>
              </w:rPr>
              <w:t>--</w:t>
            </w:r>
          </w:p>
        </w:tc>
      </w:tr>
      <w:tr w:rsidR="000F12F1" w14:paraId="778200F5" w14:textId="77777777" w:rsidTr="00CA0F5E">
        <w:trPr>
          <w:trHeight w:val="256"/>
        </w:trPr>
        <w:tc>
          <w:tcPr>
            <w:tcW w:w="3459" w:type="dxa"/>
            <w:vAlign w:val="bottom"/>
          </w:tcPr>
          <w:p w14:paraId="6A1F3B54" w14:textId="77777777" w:rsidR="000F12F1" w:rsidRDefault="00000000">
            <w:pPr>
              <w:widowControl w:val="0"/>
            </w:pPr>
            <w:r>
              <w:t>Rhizobiaceae (f)</w:t>
            </w:r>
          </w:p>
        </w:tc>
        <w:tc>
          <w:tcPr>
            <w:tcW w:w="1529" w:type="dxa"/>
            <w:vAlign w:val="bottom"/>
          </w:tcPr>
          <w:p w14:paraId="4B33F469" w14:textId="01DF6219" w:rsidR="000F12F1" w:rsidRPr="00FB15BA" w:rsidRDefault="00000000">
            <w:pPr>
              <w:widowControl w:val="0"/>
              <w:jc w:val="center"/>
            </w:pPr>
            <w:r w:rsidRPr="00FB15BA">
              <w:t>46%</w:t>
            </w:r>
          </w:p>
        </w:tc>
        <w:tc>
          <w:tcPr>
            <w:tcW w:w="1471" w:type="dxa"/>
            <w:vAlign w:val="bottom"/>
          </w:tcPr>
          <w:p w14:paraId="23343364" w14:textId="77777777" w:rsidR="000F12F1" w:rsidRDefault="00000000">
            <w:pPr>
              <w:widowControl w:val="0"/>
              <w:jc w:val="center"/>
            </w:pPr>
            <w:r>
              <w:t>--</w:t>
            </w:r>
          </w:p>
        </w:tc>
        <w:tc>
          <w:tcPr>
            <w:tcW w:w="1445" w:type="dxa"/>
            <w:vAlign w:val="bottom"/>
          </w:tcPr>
          <w:p w14:paraId="24A4559A" w14:textId="77777777" w:rsidR="000F12F1" w:rsidRDefault="00000000">
            <w:pPr>
              <w:widowControl w:val="0"/>
              <w:jc w:val="center"/>
            </w:pPr>
            <w:r>
              <w:t>--</w:t>
            </w:r>
          </w:p>
        </w:tc>
        <w:tc>
          <w:tcPr>
            <w:tcW w:w="1443" w:type="dxa"/>
            <w:vAlign w:val="bottom"/>
          </w:tcPr>
          <w:p w14:paraId="4F74B95B" w14:textId="77777777" w:rsidR="000F12F1" w:rsidRPr="00FB15BA" w:rsidRDefault="00000000">
            <w:pPr>
              <w:widowControl w:val="0"/>
              <w:jc w:val="center"/>
            </w:pPr>
            <w:r w:rsidRPr="00FB15BA">
              <w:t>--</w:t>
            </w:r>
          </w:p>
        </w:tc>
        <w:tc>
          <w:tcPr>
            <w:tcW w:w="1472" w:type="dxa"/>
            <w:vAlign w:val="bottom"/>
          </w:tcPr>
          <w:p w14:paraId="4BF7ABAE" w14:textId="77777777" w:rsidR="000F12F1" w:rsidRDefault="00000000">
            <w:pPr>
              <w:widowControl w:val="0"/>
              <w:jc w:val="center"/>
            </w:pPr>
            <w:r>
              <w:t>--</w:t>
            </w:r>
          </w:p>
        </w:tc>
      </w:tr>
      <w:tr w:rsidR="000F12F1" w:rsidRPr="00CA0F5E" w14:paraId="108FBAAB" w14:textId="77777777" w:rsidTr="00CA0F5E">
        <w:trPr>
          <w:trHeight w:val="256"/>
        </w:trPr>
        <w:tc>
          <w:tcPr>
            <w:tcW w:w="3459" w:type="dxa"/>
            <w:vAlign w:val="bottom"/>
          </w:tcPr>
          <w:p w14:paraId="516BB389" w14:textId="4143B25D" w:rsidR="000F12F1" w:rsidRPr="00CA0F5E" w:rsidRDefault="00000000">
            <w:pPr>
              <w:widowControl w:val="0"/>
              <w:rPr>
                <w:i/>
                <w:iCs/>
              </w:rPr>
            </w:pPr>
            <w:r w:rsidRPr="00CA0F5E">
              <w:rPr>
                <w:i/>
                <w:iCs/>
              </w:rPr>
              <w:t xml:space="preserve">Rhizobiales (unclassified) </w:t>
            </w:r>
            <w:r w:rsidR="00FB15BA" w:rsidRPr="00FB15BA">
              <w:rPr>
                <w:iCs/>
              </w:rPr>
              <w:t>(g)</w:t>
            </w:r>
          </w:p>
        </w:tc>
        <w:tc>
          <w:tcPr>
            <w:tcW w:w="1529" w:type="dxa"/>
            <w:vAlign w:val="bottom"/>
          </w:tcPr>
          <w:p w14:paraId="2BD3646A" w14:textId="77777777" w:rsidR="000F12F1" w:rsidRPr="00FB15BA" w:rsidRDefault="00000000">
            <w:pPr>
              <w:widowControl w:val="0"/>
              <w:jc w:val="center"/>
            </w:pPr>
            <w:r w:rsidRPr="00FB15BA">
              <w:t>--</w:t>
            </w:r>
          </w:p>
        </w:tc>
        <w:tc>
          <w:tcPr>
            <w:tcW w:w="1471" w:type="dxa"/>
            <w:vAlign w:val="bottom"/>
          </w:tcPr>
          <w:p w14:paraId="67C00195" w14:textId="77777777" w:rsidR="000F12F1" w:rsidRPr="00CA0F5E" w:rsidRDefault="00000000">
            <w:pPr>
              <w:widowControl w:val="0"/>
              <w:jc w:val="center"/>
              <w:rPr>
                <w:i/>
                <w:iCs/>
              </w:rPr>
            </w:pPr>
            <w:r w:rsidRPr="00CA0F5E">
              <w:rPr>
                <w:i/>
                <w:iCs/>
              </w:rPr>
              <w:t>--</w:t>
            </w:r>
          </w:p>
        </w:tc>
        <w:tc>
          <w:tcPr>
            <w:tcW w:w="1445" w:type="dxa"/>
            <w:vAlign w:val="bottom"/>
          </w:tcPr>
          <w:p w14:paraId="4C09B17B" w14:textId="77777777" w:rsidR="000F12F1" w:rsidRPr="00CA0F5E" w:rsidRDefault="00000000">
            <w:pPr>
              <w:widowControl w:val="0"/>
              <w:jc w:val="center"/>
              <w:rPr>
                <w:i/>
                <w:iCs/>
              </w:rPr>
            </w:pPr>
            <w:r w:rsidRPr="00CA0F5E">
              <w:rPr>
                <w:i/>
                <w:iCs/>
              </w:rPr>
              <w:t>--</w:t>
            </w:r>
          </w:p>
        </w:tc>
        <w:tc>
          <w:tcPr>
            <w:tcW w:w="1443" w:type="dxa"/>
            <w:vAlign w:val="bottom"/>
          </w:tcPr>
          <w:p w14:paraId="2AEA9B4B" w14:textId="77777777" w:rsidR="000F12F1" w:rsidRPr="00FB15BA" w:rsidRDefault="00000000">
            <w:pPr>
              <w:widowControl w:val="0"/>
              <w:jc w:val="center"/>
            </w:pPr>
            <w:r w:rsidRPr="00FB15BA">
              <w:t>100%</w:t>
            </w:r>
          </w:p>
        </w:tc>
        <w:tc>
          <w:tcPr>
            <w:tcW w:w="1472" w:type="dxa"/>
            <w:vAlign w:val="bottom"/>
          </w:tcPr>
          <w:p w14:paraId="05545D66" w14:textId="77777777" w:rsidR="000F12F1" w:rsidRPr="00CA0F5E" w:rsidRDefault="00000000">
            <w:pPr>
              <w:widowControl w:val="0"/>
              <w:jc w:val="center"/>
              <w:rPr>
                <w:i/>
                <w:iCs/>
              </w:rPr>
            </w:pPr>
            <w:r w:rsidRPr="00CA0F5E">
              <w:rPr>
                <w:i/>
                <w:iCs/>
              </w:rPr>
              <w:t>--</w:t>
            </w:r>
          </w:p>
        </w:tc>
      </w:tr>
      <w:tr w:rsidR="000F12F1" w:rsidRPr="00CA0F5E" w14:paraId="27542D41" w14:textId="77777777" w:rsidTr="00CA0F5E">
        <w:trPr>
          <w:trHeight w:val="256"/>
        </w:trPr>
        <w:tc>
          <w:tcPr>
            <w:tcW w:w="3459" w:type="dxa"/>
            <w:vAlign w:val="bottom"/>
          </w:tcPr>
          <w:p w14:paraId="57D97C64" w14:textId="05CD9EF1" w:rsidR="000F12F1" w:rsidRPr="00CA0F5E" w:rsidRDefault="00000000">
            <w:pPr>
              <w:widowControl w:val="0"/>
              <w:rPr>
                <w:i/>
                <w:iCs/>
              </w:rPr>
            </w:pPr>
            <w:r w:rsidRPr="00CA0F5E">
              <w:rPr>
                <w:i/>
                <w:iCs/>
              </w:rPr>
              <w:t xml:space="preserve">Rickettsia_sibirica </w:t>
            </w:r>
            <w:r w:rsidR="00FB15BA" w:rsidRPr="00FB15BA">
              <w:rPr>
                <w:iCs/>
              </w:rPr>
              <w:t>(g,s)</w:t>
            </w:r>
          </w:p>
        </w:tc>
        <w:tc>
          <w:tcPr>
            <w:tcW w:w="1529" w:type="dxa"/>
            <w:vAlign w:val="bottom"/>
          </w:tcPr>
          <w:p w14:paraId="4D85EF6E" w14:textId="71C3061C" w:rsidR="000F12F1" w:rsidRPr="00FB15BA" w:rsidRDefault="00000000">
            <w:pPr>
              <w:widowControl w:val="0"/>
              <w:jc w:val="center"/>
            </w:pPr>
            <w:r w:rsidRPr="00FB15BA">
              <w:t>14%</w:t>
            </w:r>
          </w:p>
        </w:tc>
        <w:tc>
          <w:tcPr>
            <w:tcW w:w="1471" w:type="dxa"/>
            <w:vAlign w:val="bottom"/>
          </w:tcPr>
          <w:p w14:paraId="263F2667" w14:textId="77777777" w:rsidR="000F12F1" w:rsidRPr="00CA0F5E" w:rsidRDefault="00000000">
            <w:pPr>
              <w:widowControl w:val="0"/>
              <w:jc w:val="center"/>
              <w:rPr>
                <w:i/>
                <w:iCs/>
              </w:rPr>
            </w:pPr>
            <w:r w:rsidRPr="00CA0F5E">
              <w:rPr>
                <w:i/>
                <w:iCs/>
              </w:rPr>
              <w:t>--</w:t>
            </w:r>
          </w:p>
        </w:tc>
        <w:tc>
          <w:tcPr>
            <w:tcW w:w="1445" w:type="dxa"/>
            <w:vAlign w:val="bottom"/>
          </w:tcPr>
          <w:p w14:paraId="5FB11648" w14:textId="77777777" w:rsidR="000F12F1" w:rsidRPr="00CA0F5E" w:rsidRDefault="00000000">
            <w:pPr>
              <w:widowControl w:val="0"/>
              <w:jc w:val="center"/>
              <w:rPr>
                <w:i/>
                <w:iCs/>
              </w:rPr>
            </w:pPr>
            <w:r w:rsidRPr="00CA0F5E">
              <w:rPr>
                <w:i/>
                <w:iCs/>
              </w:rPr>
              <w:t>--</w:t>
            </w:r>
          </w:p>
        </w:tc>
        <w:tc>
          <w:tcPr>
            <w:tcW w:w="1443" w:type="dxa"/>
            <w:vAlign w:val="bottom"/>
          </w:tcPr>
          <w:p w14:paraId="27B0B255" w14:textId="77777777" w:rsidR="000F12F1" w:rsidRPr="00FB15BA" w:rsidRDefault="00000000">
            <w:pPr>
              <w:widowControl w:val="0"/>
              <w:jc w:val="center"/>
            </w:pPr>
            <w:r w:rsidRPr="00FB15BA">
              <w:t>--</w:t>
            </w:r>
          </w:p>
        </w:tc>
        <w:tc>
          <w:tcPr>
            <w:tcW w:w="1472" w:type="dxa"/>
            <w:vAlign w:val="bottom"/>
          </w:tcPr>
          <w:p w14:paraId="40B6291E" w14:textId="77777777" w:rsidR="000F12F1" w:rsidRPr="00CA0F5E" w:rsidRDefault="00000000">
            <w:pPr>
              <w:widowControl w:val="0"/>
              <w:jc w:val="center"/>
              <w:rPr>
                <w:i/>
                <w:iCs/>
              </w:rPr>
            </w:pPr>
            <w:r w:rsidRPr="00CA0F5E">
              <w:rPr>
                <w:i/>
                <w:iCs/>
              </w:rPr>
              <w:t>--</w:t>
            </w:r>
          </w:p>
        </w:tc>
      </w:tr>
      <w:tr w:rsidR="000F12F1" w:rsidRPr="00CA0F5E" w14:paraId="4B3802FB" w14:textId="77777777" w:rsidTr="00CA0F5E">
        <w:trPr>
          <w:trHeight w:val="256"/>
        </w:trPr>
        <w:tc>
          <w:tcPr>
            <w:tcW w:w="3459" w:type="dxa"/>
            <w:vAlign w:val="bottom"/>
          </w:tcPr>
          <w:p w14:paraId="23A16DF3" w14:textId="74355392" w:rsidR="000F12F1" w:rsidRPr="00CA0F5E" w:rsidRDefault="00000000">
            <w:pPr>
              <w:widowControl w:val="0"/>
              <w:rPr>
                <w:i/>
                <w:iCs/>
              </w:rPr>
            </w:pPr>
            <w:r w:rsidRPr="00CA0F5E">
              <w:rPr>
                <w:i/>
                <w:iCs/>
              </w:rPr>
              <w:t xml:space="preserve">Sinorhizobium </w:t>
            </w:r>
            <w:r w:rsidR="00FB15BA" w:rsidRPr="00FB15BA">
              <w:rPr>
                <w:iCs/>
              </w:rPr>
              <w:t>(g)</w:t>
            </w:r>
          </w:p>
        </w:tc>
        <w:tc>
          <w:tcPr>
            <w:tcW w:w="1529" w:type="dxa"/>
            <w:vAlign w:val="bottom"/>
          </w:tcPr>
          <w:p w14:paraId="0303D3C1" w14:textId="61CE66BE" w:rsidR="000F12F1" w:rsidRPr="00FB15BA" w:rsidRDefault="00000000">
            <w:pPr>
              <w:widowControl w:val="0"/>
              <w:jc w:val="center"/>
            </w:pPr>
            <w:r w:rsidRPr="00FB15BA">
              <w:t>10%</w:t>
            </w:r>
          </w:p>
        </w:tc>
        <w:tc>
          <w:tcPr>
            <w:tcW w:w="1471" w:type="dxa"/>
            <w:vAlign w:val="bottom"/>
          </w:tcPr>
          <w:p w14:paraId="44DF49BC" w14:textId="77777777" w:rsidR="000F12F1" w:rsidRPr="00CA0F5E" w:rsidRDefault="00000000">
            <w:pPr>
              <w:widowControl w:val="0"/>
              <w:jc w:val="center"/>
              <w:rPr>
                <w:i/>
                <w:iCs/>
              </w:rPr>
            </w:pPr>
            <w:r w:rsidRPr="00CA0F5E">
              <w:rPr>
                <w:i/>
                <w:iCs/>
              </w:rPr>
              <w:t>--</w:t>
            </w:r>
          </w:p>
        </w:tc>
        <w:tc>
          <w:tcPr>
            <w:tcW w:w="1445" w:type="dxa"/>
            <w:vAlign w:val="bottom"/>
          </w:tcPr>
          <w:p w14:paraId="451C9B19" w14:textId="77777777" w:rsidR="000F12F1" w:rsidRPr="00CA0F5E" w:rsidRDefault="00000000">
            <w:pPr>
              <w:widowControl w:val="0"/>
              <w:jc w:val="center"/>
              <w:rPr>
                <w:i/>
                <w:iCs/>
              </w:rPr>
            </w:pPr>
            <w:r w:rsidRPr="00CA0F5E">
              <w:rPr>
                <w:i/>
                <w:iCs/>
              </w:rPr>
              <w:t>--</w:t>
            </w:r>
          </w:p>
        </w:tc>
        <w:tc>
          <w:tcPr>
            <w:tcW w:w="1443" w:type="dxa"/>
            <w:vAlign w:val="bottom"/>
          </w:tcPr>
          <w:p w14:paraId="7576EAD7" w14:textId="77777777" w:rsidR="000F12F1" w:rsidRPr="00FB15BA" w:rsidRDefault="00000000">
            <w:pPr>
              <w:widowControl w:val="0"/>
              <w:jc w:val="center"/>
            </w:pPr>
            <w:r w:rsidRPr="00FB15BA">
              <w:t>--</w:t>
            </w:r>
          </w:p>
        </w:tc>
        <w:tc>
          <w:tcPr>
            <w:tcW w:w="1472" w:type="dxa"/>
            <w:vAlign w:val="bottom"/>
          </w:tcPr>
          <w:p w14:paraId="6E1C355C" w14:textId="77777777" w:rsidR="000F12F1" w:rsidRPr="00CA0F5E" w:rsidRDefault="00000000">
            <w:pPr>
              <w:widowControl w:val="0"/>
              <w:jc w:val="center"/>
              <w:rPr>
                <w:i/>
                <w:iCs/>
              </w:rPr>
            </w:pPr>
            <w:r w:rsidRPr="00CA0F5E">
              <w:rPr>
                <w:i/>
                <w:iCs/>
              </w:rPr>
              <w:t>--</w:t>
            </w:r>
          </w:p>
        </w:tc>
      </w:tr>
      <w:tr w:rsidR="000F12F1" w14:paraId="6D27D744" w14:textId="77777777" w:rsidTr="00CA0F5E">
        <w:trPr>
          <w:trHeight w:val="256"/>
        </w:trPr>
        <w:tc>
          <w:tcPr>
            <w:tcW w:w="3459" w:type="dxa"/>
            <w:vAlign w:val="bottom"/>
          </w:tcPr>
          <w:p w14:paraId="78E56275" w14:textId="77777777" w:rsidR="000F12F1" w:rsidRDefault="00000000">
            <w:pPr>
              <w:widowControl w:val="0"/>
            </w:pPr>
            <w:r>
              <w:t>Spiroplasmataceae (f)</w:t>
            </w:r>
          </w:p>
        </w:tc>
        <w:tc>
          <w:tcPr>
            <w:tcW w:w="1529" w:type="dxa"/>
            <w:vAlign w:val="bottom"/>
          </w:tcPr>
          <w:p w14:paraId="12FF1EBD" w14:textId="464880A2" w:rsidR="000F12F1" w:rsidRPr="00FB15BA" w:rsidRDefault="00000000">
            <w:pPr>
              <w:widowControl w:val="0"/>
              <w:jc w:val="center"/>
            </w:pPr>
            <w:r w:rsidRPr="00FB15BA">
              <w:t>21%</w:t>
            </w:r>
          </w:p>
        </w:tc>
        <w:tc>
          <w:tcPr>
            <w:tcW w:w="1471" w:type="dxa"/>
            <w:vAlign w:val="bottom"/>
          </w:tcPr>
          <w:p w14:paraId="604AF26E" w14:textId="77777777" w:rsidR="000F12F1" w:rsidRDefault="00000000">
            <w:pPr>
              <w:widowControl w:val="0"/>
              <w:jc w:val="center"/>
            </w:pPr>
            <w:r>
              <w:t>--</w:t>
            </w:r>
          </w:p>
        </w:tc>
        <w:tc>
          <w:tcPr>
            <w:tcW w:w="1445" w:type="dxa"/>
            <w:vAlign w:val="bottom"/>
          </w:tcPr>
          <w:p w14:paraId="36434186" w14:textId="77777777" w:rsidR="000F12F1" w:rsidRDefault="00000000">
            <w:pPr>
              <w:widowControl w:val="0"/>
              <w:jc w:val="center"/>
            </w:pPr>
            <w:r>
              <w:t>--</w:t>
            </w:r>
          </w:p>
        </w:tc>
        <w:tc>
          <w:tcPr>
            <w:tcW w:w="1443" w:type="dxa"/>
            <w:vAlign w:val="bottom"/>
          </w:tcPr>
          <w:p w14:paraId="4D358A2B" w14:textId="77777777" w:rsidR="000F12F1" w:rsidRPr="00FB15BA" w:rsidRDefault="00000000">
            <w:pPr>
              <w:widowControl w:val="0"/>
              <w:jc w:val="center"/>
            </w:pPr>
            <w:r w:rsidRPr="00FB15BA">
              <w:t>--</w:t>
            </w:r>
          </w:p>
        </w:tc>
        <w:tc>
          <w:tcPr>
            <w:tcW w:w="1472" w:type="dxa"/>
            <w:vAlign w:val="bottom"/>
          </w:tcPr>
          <w:p w14:paraId="1A028152" w14:textId="77777777" w:rsidR="000F12F1" w:rsidRDefault="00000000">
            <w:pPr>
              <w:widowControl w:val="0"/>
              <w:jc w:val="center"/>
            </w:pPr>
            <w:r>
              <w:t>--</w:t>
            </w:r>
          </w:p>
        </w:tc>
      </w:tr>
      <w:tr w:rsidR="000F12F1" w:rsidRPr="00CA0F5E" w14:paraId="76E991DF" w14:textId="77777777" w:rsidTr="00CA0F5E">
        <w:trPr>
          <w:trHeight w:val="256"/>
        </w:trPr>
        <w:tc>
          <w:tcPr>
            <w:tcW w:w="3459" w:type="dxa"/>
            <w:vAlign w:val="bottom"/>
          </w:tcPr>
          <w:p w14:paraId="2C7A398D" w14:textId="2B309C96" w:rsidR="000F12F1" w:rsidRPr="00CA0F5E" w:rsidRDefault="00000000">
            <w:pPr>
              <w:widowControl w:val="0"/>
              <w:rPr>
                <w:i/>
                <w:iCs/>
              </w:rPr>
            </w:pPr>
            <w:r w:rsidRPr="00CA0F5E">
              <w:rPr>
                <w:i/>
                <w:iCs/>
              </w:rPr>
              <w:t xml:space="preserve">Spiroplasma </w:t>
            </w:r>
            <w:r w:rsidR="00FB15BA" w:rsidRPr="00FB15BA">
              <w:rPr>
                <w:iCs/>
              </w:rPr>
              <w:t>(g)</w:t>
            </w:r>
          </w:p>
        </w:tc>
        <w:tc>
          <w:tcPr>
            <w:tcW w:w="1529" w:type="dxa"/>
            <w:vAlign w:val="bottom"/>
          </w:tcPr>
          <w:p w14:paraId="67FE94C9" w14:textId="77777777" w:rsidR="000F12F1" w:rsidRPr="00FB15BA" w:rsidRDefault="00000000">
            <w:pPr>
              <w:widowControl w:val="0"/>
              <w:jc w:val="center"/>
            </w:pPr>
            <w:r w:rsidRPr="00FB15BA">
              <w:t>21%</w:t>
            </w:r>
          </w:p>
        </w:tc>
        <w:tc>
          <w:tcPr>
            <w:tcW w:w="1471" w:type="dxa"/>
            <w:vAlign w:val="bottom"/>
          </w:tcPr>
          <w:p w14:paraId="2C9ED68F" w14:textId="77777777" w:rsidR="000F12F1" w:rsidRPr="00CA0F5E" w:rsidRDefault="00000000">
            <w:pPr>
              <w:widowControl w:val="0"/>
              <w:jc w:val="center"/>
              <w:rPr>
                <w:i/>
                <w:iCs/>
              </w:rPr>
            </w:pPr>
            <w:r w:rsidRPr="00CA0F5E">
              <w:rPr>
                <w:i/>
                <w:iCs/>
              </w:rPr>
              <w:t>--</w:t>
            </w:r>
          </w:p>
        </w:tc>
        <w:tc>
          <w:tcPr>
            <w:tcW w:w="1445" w:type="dxa"/>
            <w:vAlign w:val="bottom"/>
          </w:tcPr>
          <w:p w14:paraId="649A093C" w14:textId="77777777" w:rsidR="000F12F1" w:rsidRPr="00CA0F5E" w:rsidRDefault="00000000">
            <w:pPr>
              <w:widowControl w:val="0"/>
              <w:jc w:val="center"/>
              <w:rPr>
                <w:i/>
                <w:iCs/>
              </w:rPr>
            </w:pPr>
            <w:r w:rsidRPr="00CA0F5E">
              <w:rPr>
                <w:i/>
                <w:iCs/>
              </w:rPr>
              <w:t>--</w:t>
            </w:r>
          </w:p>
        </w:tc>
        <w:tc>
          <w:tcPr>
            <w:tcW w:w="1443" w:type="dxa"/>
            <w:vAlign w:val="bottom"/>
          </w:tcPr>
          <w:p w14:paraId="0461221C" w14:textId="77777777" w:rsidR="000F12F1" w:rsidRPr="00FB15BA" w:rsidRDefault="00000000">
            <w:pPr>
              <w:widowControl w:val="0"/>
              <w:jc w:val="center"/>
            </w:pPr>
            <w:r w:rsidRPr="00FB15BA">
              <w:t>--</w:t>
            </w:r>
          </w:p>
        </w:tc>
        <w:tc>
          <w:tcPr>
            <w:tcW w:w="1472" w:type="dxa"/>
            <w:vAlign w:val="bottom"/>
          </w:tcPr>
          <w:p w14:paraId="1D664173" w14:textId="77777777" w:rsidR="000F12F1" w:rsidRPr="00CA0F5E" w:rsidRDefault="00000000">
            <w:pPr>
              <w:widowControl w:val="0"/>
              <w:jc w:val="center"/>
              <w:rPr>
                <w:i/>
                <w:iCs/>
              </w:rPr>
            </w:pPr>
            <w:r w:rsidRPr="00CA0F5E">
              <w:rPr>
                <w:i/>
                <w:iCs/>
              </w:rPr>
              <w:t>--</w:t>
            </w:r>
          </w:p>
        </w:tc>
      </w:tr>
      <w:tr w:rsidR="000F12F1" w:rsidRPr="00CA0F5E" w14:paraId="037F8166" w14:textId="77777777" w:rsidTr="00CA0F5E">
        <w:trPr>
          <w:trHeight w:val="256"/>
        </w:trPr>
        <w:tc>
          <w:tcPr>
            <w:tcW w:w="3459" w:type="dxa"/>
            <w:vAlign w:val="bottom"/>
          </w:tcPr>
          <w:p w14:paraId="798E0195" w14:textId="79D56E7A" w:rsidR="000F12F1" w:rsidRPr="00CA0F5E" w:rsidRDefault="00000000">
            <w:pPr>
              <w:widowControl w:val="0"/>
              <w:rPr>
                <w:i/>
                <w:iCs/>
              </w:rPr>
            </w:pPr>
            <w:r w:rsidRPr="00CA0F5E">
              <w:rPr>
                <w:i/>
                <w:iCs/>
              </w:rPr>
              <w:t xml:space="preserve">Spiroplasma_ixodetis </w:t>
            </w:r>
            <w:r w:rsidR="00FB15BA" w:rsidRPr="00FB15BA">
              <w:rPr>
                <w:iCs/>
              </w:rPr>
              <w:t>(g,s)</w:t>
            </w:r>
          </w:p>
        </w:tc>
        <w:tc>
          <w:tcPr>
            <w:tcW w:w="1529" w:type="dxa"/>
            <w:vAlign w:val="bottom"/>
          </w:tcPr>
          <w:p w14:paraId="57DFAEC8" w14:textId="667B991F" w:rsidR="000F12F1" w:rsidRPr="00FB15BA" w:rsidRDefault="00000000">
            <w:pPr>
              <w:widowControl w:val="0"/>
              <w:jc w:val="center"/>
            </w:pPr>
            <w:r w:rsidRPr="00FB15BA">
              <w:t>21%</w:t>
            </w:r>
          </w:p>
        </w:tc>
        <w:tc>
          <w:tcPr>
            <w:tcW w:w="1471" w:type="dxa"/>
            <w:vAlign w:val="bottom"/>
          </w:tcPr>
          <w:p w14:paraId="3B412006" w14:textId="77777777" w:rsidR="000F12F1" w:rsidRPr="00CA0F5E" w:rsidRDefault="00000000">
            <w:pPr>
              <w:widowControl w:val="0"/>
              <w:jc w:val="center"/>
              <w:rPr>
                <w:i/>
                <w:iCs/>
              </w:rPr>
            </w:pPr>
            <w:r w:rsidRPr="00CA0F5E">
              <w:rPr>
                <w:i/>
                <w:iCs/>
              </w:rPr>
              <w:t>--</w:t>
            </w:r>
          </w:p>
        </w:tc>
        <w:tc>
          <w:tcPr>
            <w:tcW w:w="1445" w:type="dxa"/>
            <w:vAlign w:val="bottom"/>
          </w:tcPr>
          <w:p w14:paraId="4C765933" w14:textId="77777777" w:rsidR="000F12F1" w:rsidRPr="00CA0F5E" w:rsidRDefault="00000000">
            <w:pPr>
              <w:widowControl w:val="0"/>
              <w:jc w:val="center"/>
              <w:rPr>
                <w:i/>
                <w:iCs/>
              </w:rPr>
            </w:pPr>
            <w:r w:rsidRPr="00CA0F5E">
              <w:rPr>
                <w:i/>
                <w:iCs/>
              </w:rPr>
              <w:t>--</w:t>
            </w:r>
          </w:p>
        </w:tc>
        <w:tc>
          <w:tcPr>
            <w:tcW w:w="1443" w:type="dxa"/>
            <w:vAlign w:val="bottom"/>
          </w:tcPr>
          <w:p w14:paraId="7348DD41" w14:textId="77777777" w:rsidR="000F12F1" w:rsidRPr="00FB15BA" w:rsidRDefault="00000000">
            <w:pPr>
              <w:widowControl w:val="0"/>
              <w:jc w:val="center"/>
            </w:pPr>
            <w:r w:rsidRPr="00FB15BA">
              <w:t>--</w:t>
            </w:r>
          </w:p>
        </w:tc>
        <w:tc>
          <w:tcPr>
            <w:tcW w:w="1472" w:type="dxa"/>
            <w:vAlign w:val="bottom"/>
          </w:tcPr>
          <w:p w14:paraId="4D5CFDC0" w14:textId="77777777" w:rsidR="000F12F1" w:rsidRPr="00CA0F5E" w:rsidRDefault="00000000">
            <w:pPr>
              <w:widowControl w:val="0"/>
              <w:jc w:val="center"/>
              <w:rPr>
                <w:i/>
                <w:iCs/>
              </w:rPr>
            </w:pPr>
            <w:r w:rsidRPr="00CA0F5E">
              <w:rPr>
                <w:i/>
                <w:iCs/>
              </w:rPr>
              <w:t>--</w:t>
            </w:r>
          </w:p>
        </w:tc>
      </w:tr>
      <w:tr w:rsidR="000F12F1" w:rsidRPr="00CA0F5E" w14:paraId="41728C11" w14:textId="77777777" w:rsidTr="00CA0F5E">
        <w:trPr>
          <w:trHeight w:val="256"/>
        </w:trPr>
        <w:tc>
          <w:tcPr>
            <w:tcW w:w="3459" w:type="dxa"/>
            <w:vAlign w:val="bottom"/>
          </w:tcPr>
          <w:p w14:paraId="4D93E6F1" w14:textId="6761C790" w:rsidR="000F12F1" w:rsidRPr="00CA0F5E" w:rsidRDefault="00000000">
            <w:pPr>
              <w:widowControl w:val="0"/>
              <w:rPr>
                <w:i/>
                <w:iCs/>
              </w:rPr>
            </w:pPr>
            <w:r w:rsidRPr="00CA0F5E">
              <w:rPr>
                <w:i/>
                <w:iCs/>
              </w:rPr>
              <w:t xml:space="preserve">Spiroplasma_sp. </w:t>
            </w:r>
            <w:r w:rsidR="00FB15BA" w:rsidRPr="00FB15BA">
              <w:rPr>
                <w:iCs/>
              </w:rPr>
              <w:t>(g,s)</w:t>
            </w:r>
          </w:p>
        </w:tc>
        <w:tc>
          <w:tcPr>
            <w:tcW w:w="1529" w:type="dxa"/>
            <w:vAlign w:val="bottom"/>
          </w:tcPr>
          <w:p w14:paraId="3E0F90EE" w14:textId="2EAE2509" w:rsidR="000F12F1" w:rsidRPr="00FB15BA" w:rsidRDefault="00000000">
            <w:pPr>
              <w:widowControl w:val="0"/>
              <w:jc w:val="center"/>
            </w:pPr>
            <w:r w:rsidRPr="00FB15BA">
              <w:t>21%</w:t>
            </w:r>
          </w:p>
        </w:tc>
        <w:tc>
          <w:tcPr>
            <w:tcW w:w="1471" w:type="dxa"/>
            <w:vAlign w:val="bottom"/>
          </w:tcPr>
          <w:p w14:paraId="7637CB15" w14:textId="77777777" w:rsidR="000F12F1" w:rsidRPr="00CA0F5E" w:rsidRDefault="00000000">
            <w:pPr>
              <w:widowControl w:val="0"/>
              <w:jc w:val="center"/>
              <w:rPr>
                <w:i/>
                <w:iCs/>
              </w:rPr>
            </w:pPr>
            <w:r w:rsidRPr="00CA0F5E">
              <w:rPr>
                <w:i/>
                <w:iCs/>
              </w:rPr>
              <w:t>--</w:t>
            </w:r>
          </w:p>
        </w:tc>
        <w:tc>
          <w:tcPr>
            <w:tcW w:w="1445" w:type="dxa"/>
            <w:vAlign w:val="bottom"/>
          </w:tcPr>
          <w:p w14:paraId="5576CF8D" w14:textId="77777777" w:rsidR="000F12F1" w:rsidRPr="00CA0F5E" w:rsidRDefault="00000000">
            <w:pPr>
              <w:widowControl w:val="0"/>
              <w:jc w:val="center"/>
              <w:rPr>
                <w:i/>
                <w:iCs/>
              </w:rPr>
            </w:pPr>
            <w:r w:rsidRPr="00CA0F5E">
              <w:rPr>
                <w:i/>
                <w:iCs/>
              </w:rPr>
              <w:t>--</w:t>
            </w:r>
          </w:p>
        </w:tc>
        <w:tc>
          <w:tcPr>
            <w:tcW w:w="1443" w:type="dxa"/>
            <w:vAlign w:val="bottom"/>
          </w:tcPr>
          <w:p w14:paraId="4A0535DB" w14:textId="77777777" w:rsidR="000F12F1" w:rsidRPr="00FB15BA" w:rsidRDefault="00000000">
            <w:pPr>
              <w:widowControl w:val="0"/>
              <w:jc w:val="center"/>
            </w:pPr>
            <w:r w:rsidRPr="00FB15BA">
              <w:t>--</w:t>
            </w:r>
          </w:p>
        </w:tc>
        <w:tc>
          <w:tcPr>
            <w:tcW w:w="1472" w:type="dxa"/>
            <w:vAlign w:val="bottom"/>
          </w:tcPr>
          <w:p w14:paraId="44EFE009" w14:textId="77777777" w:rsidR="000F12F1" w:rsidRPr="00CA0F5E" w:rsidRDefault="00000000">
            <w:pPr>
              <w:widowControl w:val="0"/>
              <w:jc w:val="center"/>
              <w:rPr>
                <w:i/>
                <w:iCs/>
              </w:rPr>
            </w:pPr>
            <w:r w:rsidRPr="00CA0F5E">
              <w:rPr>
                <w:i/>
                <w:iCs/>
              </w:rPr>
              <w:t>--</w:t>
            </w:r>
          </w:p>
        </w:tc>
      </w:tr>
      <w:tr w:rsidR="000F12F1" w:rsidRPr="00CA0F5E" w14:paraId="087921C7" w14:textId="77777777" w:rsidTr="00CA0F5E">
        <w:trPr>
          <w:trHeight w:val="256"/>
        </w:trPr>
        <w:tc>
          <w:tcPr>
            <w:tcW w:w="3459" w:type="dxa"/>
            <w:vAlign w:val="bottom"/>
          </w:tcPr>
          <w:p w14:paraId="1C0AF329" w14:textId="6D6CBBB8" w:rsidR="000F12F1" w:rsidRPr="00CA0F5E" w:rsidRDefault="00000000">
            <w:pPr>
              <w:widowControl w:val="0"/>
              <w:rPr>
                <w:i/>
                <w:iCs/>
              </w:rPr>
            </w:pPr>
            <w:r w:rsidRPr="00CA0F5E">
              <w:rPr>
                <w:i/>
                <w:iCs/>
              </w:rPr>
              <w:t xml:space="preserve">Staphylococcus_succinus </w:t>
            </w:r>
            <w:r w:rsidR="00FB15BA" w:rsidRPr="00FB15BA">
              <w:rPr>
                <w:iCs/>
              </w:rPr>
              <w:t>(g,s)</w:t>
            </w:r>
          </w:p>
        </w:tc>
        <w:tc>
          <w:tcPr>
            <w:tcW w:w="1529" w:type="dxa"/>
            <w:vAlign w:val="bottom"/>
          </w:tcPr>
          <w:p w14:paraId="6B1F3BC4" w14:textId="77777777" w:rsidR="000F12F1" w:rsidRPr="00FB15BA" w:rsidRDefault="00000000">
            <w:pPr>
              <w:widowControl w:val="0"/>
              <w:jc w:val="center"/>
            </w:pPr>
            <w:r w:rsidRPr="00FB15BA">
              <w:t>--</w:t>
            </w:r>
          </w:p>
        </w:tc>
        <w:tc>
          <w:tcPr>
            <w:tcW w:w="1471" w:type="dxa"/>
            <w:vAlign w:val="bottom"/>
          </w:tcPr>
          <w:p w14:paraId="2844C02C" w14:textId="77777777" w:rsidR="000F12F1" w:rsidRPr="00CA0F5E" w:rsidRDefault="00000000">
            <w:pPr>
              <w:widowControl w:val="0"/>
              <w:jc w:val="center"/>
              <w:rPr>
                <w:i/>
                <w:iCs/>
              </w:rPr>
            </w:pPr>
            <w:r w:rsidRPr="00CA0F5E">
              <w:rPr>
                <w:i/>
                <w:iCs/>
              </w:rPr>
              <w:t>--</w:t>
            </w:r>
          </w:p>
        </w:tc>
        <w:tc>
          <w:tcPr>
            <w:tcW w:w="1445" w:type="dxa"/>
            <w:vAlign w:val="bottom"/>
          </w:tcPr>
          <w:p w14:paraId="708D1619" w14:textId="77777777" w:rsidR="000F12F1" w:rsidRPr="00CA0F5E" w:rsidRDefault="00000000">
            <w:pPr>
              <w:widowControl w:val="0"/>
              <w:jc w:val="center"/>
              <w:rPr>
                <w:i/>
                <w:iCs/>
              </w:rPr>
            </w:pPr>
            <w:r w:rsidRPr="00CA0F5E">
              <w:rPr>
                <w:i/>
                <w:iCs/>
              </w:rPr>
              <w:t>--</w:t>
            </w:r>
          </w:p>
        </w:tc>
        <w:tc>
          <w:tcPr>
            <w:tcW w:w="1443" w:type="dxa"/>
            <w:vAlign w:val="bottom"/>
          </w:tcPr>
          <w:p w14:paraId="6F95AD2C" w14:textId="69CF9DE3" w:rsidR="000F12F1" w:rsidRPr="00FB15BA" w:rsidRDefault="00000000">
            <w:pPr>
              <w:widowControl w:val="0"/>
              <w:jc w:val="center"/>
            </w:pPr>
            <w:r w:rsidRPr="00FB15BA">
              <w:t>100%</w:t>
            </w:r>
          </w:p>
        </w:tc>
        <w:tc>
          <w:tcPr>
            <w:tcW w:w="1472" w:type="dxa"/>
            <w:vAlign w:val="bottom"/>
          </w:tcPr>
          <w:p w14:paraId="5C2166FF" w14:textId="77777777" w:rsidR="000F12F1" w:rsidRPr="00CA0F5E" w:rsidRDefault="00000000">
            <w:pPr>
              <w:widowControl w:val="0"/>
              <w:jc w:val="center"/>
              <w:rPr>
                <w:i/>
                <w:iCs/>
              </w:rPr>
            </w:pPr>
            <w:r w:rsidRPr="00CA0F5E">
              <w:rPr>
                <w:i/>
                <w:iCs/>
              </w:rPr>
              <w:t>--</w:t>
            </w:r>
          </w:p>
        </w:tc>
      </w:tr>
      <w:tr w:rsidR="000F12F1" w:rsidRPr="00CA0F5E" w14:paraId="75B247B8" w14:textId="77777777" w:rsidTr="00CA0F5E">
        <w:trPr>
          <w:trHeight w:val="256"/>
        </w:trPr>
        <w:tc>
          <w:tcPr>
            <w:tcW w:w="3459" w:type="dxa"/>
            <w:vAlign w:val="bottom"/>
          </w:tcPr>
          <w:p w14:paraId="0E3E6E26" w14:textId="62175894" w:rsidR="000F12F1" w:rsidRPr="00CA0F5E" w:rsidRDefault="00000000">
            <w:pPr>
              <w:widowControl w:val="0"/>
              <w:rPr>
                <w:i/>
                <w:iCs/>
              </w:rPr>
            </w:pPr>
            <w:r w:rsidRPr="00CA0F5E">
              <w:rPr>
                <w:i/>
                <w:iCs/>
              </w:rPr>
              <w:t xml:space="preserve">Streptomyces </w:t>
            </w:r>
            <w:r w:rsidR="00FB15BA" w:rsidRPr="00FB15BA">
              <w:rPr>
                <w:iCs/>
              </w:rPr>
              <w:t>(g)</w:t>
            </w:r>
          </w:p>
        </w:tc>
        <w:tc>
          <w:tcPr>
            <w:tcW w:w="1529" w:type="dxa"/>
            <w:vAlign w:val="bottom"/>
          </w:tcPr>
          <w:p w14:paraId="0C146673" w14:textId="77777777" w:rsidR="000F12F1" w:rsidRPr="00FB15BA" w:rsidRDefault="00000000">
            <w:pPr>
              <w:widowControl w:val="0"/>
              <w:jc w:val="center"/>
            </w:pPr>
            <w:r w:rsidRPr="00FB15BA">
              <w:t>--</w:t>
            </w:r>
          </w:p>
        </w:tc>
        <w:tc>
          <w:tcPr>
            <w:tcW w:w="1471" w:type="dxa"/>
            <w:vAlign w:val="bottom"/>
          </w:tcPr>
          <w:p w14:paraId="05AAF790" w14:textId="77777777" w:rsidR="000F12F1" w:rsidRPr="00CA0F5E" w:rsidRDefault="00000000">
            <w:pPr>
              <w:widowControl w:val="0"/>
              <w:jc w:val="center"/>
              <w:rPr>
                <w:i/>
                <w:iCs/>
              </w:rPr>
            </w:pPr>
            <w:r w:rsidRPr="00CA0F5E">
              <w:rPr>
                <w:i/>
                <w:iCs/>
              </w:rPr>
              <w:t>--</w:t>
            </w:r>
          </w:p>
        </w:tc>
        <w:tc>
          <w:tcPr>
            <w:tcW w:w="1445" w:type="dxa"/>
            <w:vAlign w:val="bottom"/>
          </w:tcPr>
          <w:p w14:paraId="0AE8021E" w14:textId="77777777" w:rsidR="000F12F1" w:rsidRPr="00CA0F5E" w:rsidRDefault="00000000">
            <w:pPr>
              <w:widowControl w:val="0"/>
              <w:jc w:val="center"/>
              <w:rPr>
                <w:i/>
                <w:iCs/>
              </w:rPr>
            </w:pPr>
            <w:r w:rsidRPr="00CA0F5E">
              <w:rPr>
                <w:i/>
                <w:iCs/>
              </w:rPr>
              <w:t>--</w:t>
            </w:r>
          </w:p>
        </w:tc>
        <w:tc>
          <w:tcPr>
            <w:tcW w:w="1443" w:type="dxa"/>
            <w:vAlign w:val="bottom"/>
          </w:tcPr>
          <w:p w14:paraId="01A5F239" w14:textId="5CE90294" w:rsidR="000F12F1" w:rsidRPr="00FB15BA" w:rsidRDefault="00000000">
            <w:pPr>
              <w:widowControl w:val="0"/>
              <w:jc w:val="center"/>
            </w:pPr>
            <w:r w:rsidRPr="00FB15BA">
              <w:t>100%</w:t>
            </w:r>
          </w:p>
        </w:tc>
        <w:tc>
          <w:tcPr>
            <w:tcW w:w="1472" w:type="dxa"/>
            <w:vAlign w:val="bottom"/>
          </w:tcPr>
          <w:p w14:paraId="564A2675" w14:textId="77777777" w:rsidR="000F12F1" w:rsidRPr="00CA0F5E" w:rsidRDefault="00000000">
            <w:pPr>
              <w:widowControl w:val="0"/>
              <w:jc w:val="center"/>
              <w:rPr>
                <w:i/>
                <w:iCs/>
              </w:rPr>
            </w:pPr>
            <w:r w:rsidRPr="00CA0F5E">
              <w:rPr>
                <w:i/>
                <w:iCs/>
              </w:rPr>
              <w:t>--</w:t>
            </w:r>
          </w:p>
        </w:tc>
      </w:tr>
      <w:tr w:rsidR="000F12F1" w14:paraId="723C26A2" w14:textId="77777777" w:rsidTr="00CA0F5E">
        <w:trPr>
          <w:trHeight w:val="256"/>
        </w:trPr>
        <w:tc>
          <w:tcPr>
            <w:tcW w:w="3459" w:type="dxa"/>
            <w:vAlign w:val="bottom"/>
          </w:tcPr>
          <w:p w14:paraId="5E0D7BBD" w14:textId="77777777" w:rsidR="000F12F1" w:rsidRDefault="00000000">
            <w:pPr>
              <w:widowControl w:val="0"/>
            </w:pPr>
            <w:r>
              <w:t>Thermaceae (f)</w:t>
            </w:r>
          </w:p>
        </w:tc>
        <w:tc>
          <w:tcPr>
            <w:tcW w:w="1529" w:type="dxa"/>
            <w:vAlign w:val="bottom"/>
          </w:tcPr>
          <w:p w14:paraId="4650F3DA" w14:textId="7214BDEE" w:rsidR="000F12F1" w:rsidRPr="00FB15BA" w:rsidRDefault="00000000">
            <w:pPr>
              <w:widowControl w:val="0"/>
              <w:jc w:val="center"/>
            </w:pPr>
            <w:r w:rsidRPr="00FB15BA">
              <w:t>7%</w:t>
            </w:r>
          </w:p>
        </w:tc>
        <w:tc>
          <w:tcPr>
            <w:tcW w:w="1471" w:type="dxa"/>
            <w:vAlign w:val="bottom"/>
          </w:tcPr>
          <w:p w14:paraId="2AA7C524" w14:textId="77777777" w:rsidR="000F12F1" w:rsidRDefault="00000000">
            <w:pPr>
              <w:widowControl w:val="0"/>
              <w:jc w:val="center"/>
            </w:pPr>
            <w:r>
              <w:t>--</w:t>
            </w:r>
          </w:p>
        </w:tc>
        <w:tc>
          <w:tcPr>
            <w:tcW w:w="1445" w:type="dxa"/>
            <w:vAlign w:val="bottom"/>
          </w:tcPr>
          <w:p w14:paraId="0142D2D8" w14:textId="77777777" w:rsidR="000F12F1" w:rsidRDefault="00000000">
            <w:pPr>
              <w:widowControl w:val="0"/>
              <w:jc w:val="center"/>
            </w:pPr>
            <w:r>
              <w:t>--</w:t>
            </w:r>
          </w:p>
        </w:tc>
        <w:tc>
          <w:tcPr>
            <w:tcW w:w="1443" w:type="dxa"/>
            <w:vAlign w:val="bottom"/>
          </w:tcPr>
          <w:p w14:paraId="7B9F56FF" w14:textId="77777777" w:rsidR="000F12F1" w:rsidRPr="00FB15BA" w:rsidRDefault="00000000">
            <w:pPr>
              <w:widowControl w:val="0"/>
              <w:jc w:val="center"/>
            </w:pPr>
            <w:r w:rsidRPr="00FB15BA">
              <w:t>--</w:t>
            </w:r>
          </w:p>
        </w:tc>
        <w:tc>
          <w:tcPr>
            <w:tcW w:w="1472" w:type="dxa"/>
            <w:vAlign w:val="bottom"/>
          </w:tcPr>
          <w:p w14:paraId="2AD96D20" w14:textId="77777777" w:rsidR="000F12F1" w:rsidRDefault="00000000">
            <w:pPr>
              <w:widowControl w:val="0"/>
              <w:jc w:val="center"/>
            </w:pPr>
            <w:r>
              <w:t>--</w:t>
            </w:r>
          </w:p>
        </w:tc>
      </w:tr>
    </w:tbl>
    <w:p w14:paraId="46E78D0F" w14:textId="77777777" w:rsidR="000F12F1" w:rsidRDefault="000F12F1">
      <w:pPr>
        <w:spacing w:line="480" w:lineRule="auto"/>
        <w:rPr>
          <w:rFonts w:ascii="Times New Roman" w:hAnsi="Times New Roman" w:cs="Times New Roman"/>
          <w:iCs/>
          <w:u w:val="double"/>
        </w:rPr>
      </w:pPr>
    </w:p>
    <w:p w14:paraId="546E743A" w14:textId="19171A1D" w:rsidR="000A6CE1" w:rsidRPr="007A694B" w:rsidRDefault="000A6CE1" w:rsidP="000A6CE1">
      <w:pPr>
        <w:pStyle w:val="Header"/>
        <w:spacing w:line="480" w:lineRule="auto"/>
        <w:rPr>
          <w:rFonts w:ascii="Times New Roman" w:hAnsi="Times New Roman" w:cs="Times New Roman"/>
          <w:lang w:val="en-US"/>
        </w:rPr>
      </w:pPr>
      <w:r w:rsidRPr="007A694B">
        <w:rPr>
          <w:rFonts w:ascii="Times New Roman" w:hAnsi="Times New Roman" w:cs="Times New Roman"/>
          <w:b/>
          <w:bCs/>
          <w:lang w:val="en-US"/>
        </w:rPr>
        <w:lastRenderedPageBreak/>
        <w:t>Supplementary Table 2:</w:t>
      </w:r>
      <w:r w:rsidRPr="007A694B">
        <w:rPr>
          <w:rFonts w:ascii="Times New Roman" w:hAnsi="Times New Roman" w:cs="Times New Roman"/>
          <w:lang w:val="en-US"/>
        </w:rPr>
        <w:t xml:space="preserve"> Bacterium species detected in </w:t>
      </w:r>
      <w:r w:rsidRPr="007A694B">
        <w:rPr>
          <w:rFonts w:ascii="Times New Roman" w:hAnsi="Times New Roman" w:cs="Times New Roman"/>
          <w:i/>
          <w:iCs/>
          <w:lang w:val="en-US"/>
        </w:rPr>
        <w:t xml:space="preserve">C. f. felis </w:t>
      </w:r>
      <w:r w:rsidRPr="007A694B">
        <w:rPr>
          <w:rFonts w:ascii="Times New Roman" w:hAnsi="Times New Roman" w:cs="Times New Roman"/>
          <w:lang w:val="en-US"/>
        </w:rPr>
        <w:t xml:space="preserve">samples from cats and from 6 localities in South Africa.  </w:t>
      </w:r>
      <w:r w:rsidR="00A900D3">
        <w:rPr>
          <w:rFonts w:ascii="Times New Roman" w:hAnsi="Times New Roman" w:cs="Times New Roman"/>
          <w:iCs/>
        </w:rPr>
        <w:t xml:space="preserve">Species names listed herein are approximate and not certain since they are defined based on a short fragment of 16S rRNA and based on similarity scores only.  </w:t>
      </w:r>
      <w:r w:rsidRPr="007A694B">
        <w:rPr>
          <w:rFonts w:ascii="Times New Roman" w:hAnsi="Times New Roman" w:cs="Times New Roman"/>
          <w:lang w:val="en-US"/>
        </w:rPr>
        <w:t>The total number of reads for each bacterium is also provided</w:t>
      </w:r>
    </w:p>
    <w:p w14:paraId="2C6DB1FC" w14:textId="77777777" w:rsidR="000A6CE1" w:rsidRPr="007A694B" w:rsidRDefault="000A6CE1" w:rsidP="000A6CE1">
      <w:pPr>
        <w:spacing w:line="480" w:lineRule="auto"/>
        <w:rPr>
          <w:rFonts w:ascii="Times New Roman" w:hAnsi="Times New Roman" w:cs="Times New Roman"/>
        </w:rPr>
      </w:pPr>
    </w:p>
    <w:p w14:paraId="0751CD05" w14:textId="77777777" w:rsidR="000A6CE1" w:rsidRDefault="000A6CE1" w:rsidP="000A6CE1"/>
    <w:tbl>
      <w:tblPr>
        <w:tblW w:w="13064" w:type="dxa"/>
        <w:tblLook w:val="04A0" w:firstRow="1" w:lastRow="0" w:firstColumn="1" w:lastColumn="0" w:noHBand="0" w:noVBand="1"/>
      </w:tblPr>
      <w:tblGrid>
        <w:gridCol w:w="3420"/>
        <w:gridCol w:w="780"/>
        <w:gridCol w:w="1340"/>
        <w:gridCol w:w="1560"/>
        <w:gridCol w:w="1680"/>
        <w:gridCol w:w="1520"/>
        <w:gridCol w:w="1880"/>
        <w:gridCol w:w="884"/>
      </w:tblGrid>
      <w:tr w:rsidR="000A6CE1" w:rsidRPr="007725C4" w14:paraId="561ABAEF" w14:textId="77777777" w:rsidTr="00B52F2E">
        <w:trPr>
          <w:trHeight w:val="405"/>
        </w:trPr>
        <w:tc>
          <w:tcPr>
            <w:tcW w:w="3420" w:type="dxa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6832DC55" w14:textId="77777777" w:rsidR="000A6CE1" w:rsidRPr="007725C4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Tax</w:t>
            </w: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on</w:t>
            </w:r>
          </w:p>
        </w:tc>
        <w:tc>
          <w:tcPr>
            <w:tcW w:w="78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023B8678" w14:textId="77777777" w:rsidR="000A6CE1" w:rsidRPr="007725C4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Paarl</w:t>
            </w:r>
          </w:p>
        </w:tc>
        <w:tc>
          <w:tcPr>
            <w:tcW w:w="134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40A2580D" w14:textId="77777777" w:rsidR="000A6CE1" w:rsidRPr="007725C4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Mossel Bay</w:t>
            </w:r>
          </w:p>
        </w:tc>
        <w:tc>
          <w:tcPr>
            <w:tcW w:w="156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2F18B5E1" w14:textId="77777777" w:rsidR="000A6CE1" w:rsidRPr="007725C4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Port Elizabeth</w:t>
            </w:r>
          </w:p>
        </w:tc>
        <w:tc>
          <w:tcPr>
            <w:tcW w:w="168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62064A55" w14:textId="77777777" w:rsidR="000A6CE1" w:rsidRPr="007725C4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Somerset West</w:t>
            </w:r>
          </w:p>
        </w:tc>
        <w:tc>
          <w:tcPr>
            <w:tcW w:w="152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265E97AA" w14:textId="77777777" w:rsidR="000A6CE1" w:rsidRPr="007725C4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Stellenbosch</w:t>
            </w:r>
          </w:p>
        </w:tc>
        <w:tc>
          <w:tcPr>
            <w:tcW w:w="188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15ED271B" w14:textId="77777777" w:rsidR="000A6CE1" w:rsidRPr="007725C4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Pietermaritzburg</w:t>
            </w:r>
          </w:p>
        </w:tc>
        <w:tc>
          <w:tcPr>
            <w:tcW w:w="884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noWrap/>
            <w:hideMark/>
          </w:tcPr>
          <w:p w14:paraId="46020230" w14:textId="77777777" w:rsidR="000A6CE1" w:rsidRPr="007725C4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</w:tr>
      <w:tr w:rsidR="000A6CE1" w:rsidRPr="007725C4" w14:paraId="082396BE" w14:textId="77777777" w:rsidTr="00B52F2E">
        <w:trPr>
          <w:trHeight w:val="405"/>
        </w:trPr>
        <w:tc>
          <w:tcPr>
            <w:tcW w:w="34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5A82584F" w14:textId="77777777" w:rsidR="000A6CE1" w:rsidRPr="007A694B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Ruminococcus sp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582C7B5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5345202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33AD5BF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326AAA5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D6D66DE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9100DD8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7EFDDFA" w14:textId="77777777" w:rsidR="000A6CE1" w:rsidRPr="007A694B" w:rsidRDefault="000A6CE1" w:rsidP="00B52F2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13</w:t>
            </w:r>
          </w:p>
        </w:tc>
      </w:tr>
      <w:tr w:rsidR="000A6CE1" w:rsidRPr="007725C4" w14:paraId="518FDDEE" w14:textId="77777777" w:rsidTr="00B52F2E">
        <w:trPr>
          <w:trHeight w:val="400"/>
        </w:trPr>
        <w:tc>
          <w:tcPr>
            <w:tcW w:w="34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585A9F1C" w14:textId="77777777" w:rsidR="000A6CE1" w:rsidRPr="007A694B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Chryseobacterium antarcticum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796D5D5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0960BFE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756F147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D73211C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4CA13CD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7667723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0F5677C" w14:textId="77777777" w:rsidR="000A6CE1" w:rsidRPr="007A694B" w:rsidRDefault="000A6CE1" w:rsidP="00B52F2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41</w:t>
            </w:r>
          </w:p>
        </w:tc>
      </w:tr>
      <w:tr w:rsidR="000A6CE1" w:rsidRPr="007725C4" w14:paraId="4D18A230" w14:textId="77777777" w:rsidTr="00B52F2E">
        <w:trPr>
          <w:trHeight w:val="400"/>
        </w:trPr>
        <w:tc>
          <w:tcPr>
            <w:tcW w:w="34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1741E428" w14:textId="77777777" w:rsidR="000A6CE1" w:rsidRPr="007A694B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Staphylococcus homini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5DA8D33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C67BFFC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33CF3F2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4677D1C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13747C2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0C893E1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9DDCD44" w14:textId="77777777" w:rsidR="000A6CE1" w:rsidRPr="007A694B" w:rsidRDefault="000A6CE1" w:rsidP="00B52F2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17</w:t>
            </w:r>
          </w:p>
        </w:tc>
      </w:tr>
      <w:tr w:rsidR="000A6CE1" w:rsidRPr="007725C4" w14:paraId="28AB113C" w14:textId="77777777" w:rsidTr="00B52F2E">
        <w:trPr>
          <w:trHeight w:val="400"/>
        </w:trPr>
        <w:tc>
          <w:tcPr>
            <w:tcW w:w="34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4512E846" w14:textId="77777777" w:rsidR="000A6CE1" w:rsidRPr="007A694B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Sphingomonas echinoide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165A14C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2E9883F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41CB619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C82C0ED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F300C2D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1501082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796363A" w14:textId="77777777" w:rsidR="000A6CE1" w:rsidRPr="007A694B" w:rsidRDefault="000A6CE1" w:rsidP="00B52F2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520</w:t>
            </w:r>
          </w:p>
        </w:tc>
      </w:tr>
      <w:tr w:rsidR="000A6CE1" w:rsidRPr="007725C4" w14:paraId="425B67CA" w14:textId="77777777" w:rsidTr="00B52F2E">
        <w:trPr>
          <w:trHeight w:val="400"/>
        </w:trPr>
        <w:tc>
          <w:tcPr>
            <w:tcW w:w="34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45C0ED2F" w14:textId="77777777" w:rsidR="000A6CE1" w:rsidRPr="007A694B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Shewanella xiamenensi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557FB5E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B531013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C9C9B51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EFF5A5A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53A0623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E0A4595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B1C28F1" w14:textId="77777777" w:rsidR="000A6CE1" w:rsidRPr="007A694B" w:rsidRDefault="000A6CE1" w:rsidP="00B52F2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25</w:t>
            </w:r>
          </w:p>
        </w:tc>
      </w:tr>
      <w:tr w:rsidR="000A6CE1" w:rsidRPr="007725C4" w14:paraId="14929EF5" w14:textId="77777777" w:rsidTr="00B52F2E">
        <w:trPr>
          <w:trHeight w:val="400"/>
        </w:trPr>
        <w:tc>
          <w:tcPr>
            <w:tcW w:w="34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47A979BD" w14:textId="77777777" w:rsidR="000A6CE1" w:rsidRPr="007A694B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Enterococcus faecali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BB01AD5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E0228AF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3DF8A1A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1C2010D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AAF486E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17A95B3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6CDE9E4" w14:textId="77777777" w:rsidR="000A6CE1" w:rsidRPr="007A694B" w:rsidRDefault="000A6CE1" w:rsidP="00B52F2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14</w:t>
            </w:r>
          </w:p>
        </w:tc>
      </w:tr>
      <w:tr w:rsidR="000A6CE1" w:rsidRPr="007725C4" w14:paraId="644A88B0" w14:textId="77777777" w:rsidTr="00B52F2E">
        <w:trPr>
          <w:trHeight w:val="400"/>
        </w:trPr>
        <w:tc>
          <w:tcPr>
            <w:tcW w:w="34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57E8C949" w14:textId="77777777" w:rsidR="000A6CE1" w:rsidRPr="007A694B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Acinetobacter baumanni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87EDCC6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5E856F2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D5C5289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9D73CB1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14033DD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712456F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2FE63E1" w14:textId="77777777" w:rsidR="000A6CE1" w:rsidRPr="007A694B" w:rsidRDefault="000A6CE1" w:rsidP="00B52F2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24</w:t>
            </w:r>
          </w:p>
        </w:tc>
      </w:tr>
      <w:tr w:rsidR="000A6CE1" w:rsidRPr="007725C4" w14:paraId="3938C132" w14:textId="77777777" w:rsidTr="00B52F2E">
        <w:trPr>
          <w:trHeight w:val="400"/>
        </w:trPr>
        <w:tc>
          <w:tcPr>
            <w:tcW w:w="34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1A6AB73F" w14:textId="77777777" w:rsidR="000A6CE1" w:rsidRPr="007A694B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Rickettsia montanensi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B04ABE1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D428EDC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D6F69A3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6345248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0455340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E976F7B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29C8220" w14:textId="77777777" w:rsidR="000A6CE1" w:rsidRPr="007A694B" w:rsidRDefault="000A6CE1" w:rsidP="00B52F2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1013</w:t>
            </w:r>
          </w:p>
        </w:tc>
      </w:tr>
      <w:tr w:rsidR="000A6CE1" w:rsidRPr="007725C4" w14:paraId="623E14DD" w14:textId="77777777" w:rsidTr="00B52F2E">
        <w:trPr>
          <w:trHeight w:val="400"/>
        </w:trPr>
        <w:tc>
          <w:tcPr>
            <w:tcW w:w="34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51585E26" w14:textId="77777777" w:rsidR="000A6CE1" w:rsidRPr="007A694B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Klebsiella variicol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620C07B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184FF01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637BEC7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39EA40B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8082C57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C99C046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1721FE3" w14:textId="77777777" w:rsidR="000A6CE1" w:rsidRPr="007A694B" w:rsidRDefault="000A6CE1" w:rsidP="00B52F2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18</w:t>
            </w:r>
          </w:p>
        </w:tc>
      </w:tr>
      <w:tr w:rsidR="000A6CE1" w:rsidRPr="007725C4" w14:paraId="3FBD60E8" w14:textId="77777777" w:rsidTr="00B52F2E">
        <w:trPr>
          <w:trHeight w:val="400"/>
        </w:trPr>
        <w:tc>
          <w:tcPr>
            <w:tcW w:w="34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02B3547B" w14:textId="77777777" w:rsidR="000A6CE1" w:rsidRPr="007A694B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Rickettsia hoogstraali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4BC9F44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336D078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8E85121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37D280A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3760BA9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2AA07F9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0008A10" w14:textId="77777777" w:rsidR="000A6CE1" w:rsidRPr="007A694B" w:rsidRDefault="000A6CE1" w:rsidP="00B52F2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180779</w:t>
            </w:r>
          </w:p>
        </w:tc>
      </w:tr>
      <w:tr w:rsidR="000A6CE1" w:rsidRPr="007725C4" w14:paraId="2ED0C266" w14:textId="77777777" w:rsidTr="00B52F2E">
        <w:trPr>
          <w:trHeight w:val="400"/>
        </w:trPr>
        <w:tc>
          <w:tcPr>
            <w:tcW w:w="34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5F3B6DA2" w14:textId="77777777" w:rsidR="000A6CE1" w:rsidRPr="007A694B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aenibacillus barcinonensi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5E9D964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7457644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ED6FD99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8CBA9D4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83EFC4A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361674B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AC47BDF" w14:textId="77777777" w:rsidR="000A6CE1" w:rsidRPr="007A694B" w:rsidRDefault="000A6CE1" w:rsidP="00B52F2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28</w:t>
            </w:r>
          </w:p>
        </w:tc>
      </w:tr>
      <w:tr w:rsidR="000A6CE1" w:rsidRPr="007725C4" w14:paraId="1021AC6E" w14:textId="77777777" w:rsidTr="00B52F2E">
        <w:trPr>
          <w:trHeight w:val="400"/>
        </w:trPr>
        <w:tc>
          <w:tcPr>
            <w:tcW w:w="34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19BE993A" w14:textId="77777777" w:rsidR="000A6CE1" w:rsidRPr="007A694B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Conchiformibius steeda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008F533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2B38909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C9CDA24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8694F94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B1E9298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EEAA309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A7D9DF6" w14:textId="77777777" w:rsidR="000A6CE1" w:rsidRPr="007A694B" w:rsidRDefault="000A6CE1" w:rsidP="00B52F2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12</w:t>
            </w:r>
          </w:p>
        </w:tc>
      </w:tr>
      <w:tr w:rsidR="000A6CE1" w:rsidRPr="007725C4" w14:paraId="2CB65CFC" w14:textId="77777777" w:rsidTr="00B52F2E">
        <w:trPr>
          <w:trHeight w:val="400"/>
        </w:trPr>
        <w:tc>
          <w:tcPr>
            <w:tcW w:w="34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76E0A511" w14:textId="77777777" w:rsidR="000A6CE1" w:rsidRPr="007A694B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Rickettsia sp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329645B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5FBAF2F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37C536D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3993CA9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8B904D9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CFBD093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37D65C6" w14:textId="77777777" w:rsidR="000A6CE1" w:rsidRPr="007A694B" w:rsidRDefault="000A6CE1" w:rsidP="00B52F2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87</w:t>
            </w:r>
          </w:p>
        </w:tc>
      </w:tr>
      <w:tr w:rsidR="000A6CE1" w:rsidRPr="007725C4" w14:paraId="145310DE" w14:textId="77777777" w:rsidTr="00B52F2E">
        <w:trPr>
          <w:trHeight w:val="400"/>
        </w:trPr>
        <w:tc>
          <w:tcPr>
            <w:tcW w:w="34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6B19F35B" w14:textId="77777777" w:rsidR="000A6CE1" w:rsidRPr="007A694B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Sphingomonas glaciali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D99D2A8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13366BF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BF9A6EB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3857731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23A42E9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025894A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B10888C" w14:textId="77777777" w:rsidR="000A6CE1" w:rsidRPr="007A694B" w:rsidRDefault="000A6CE1" w:rsidP="00B52F2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  <w:tr w:rsidR="000A6CE1" w:rsidRPr="007725C4" w14:paraId="1277FDF7" w14:textId="77777777" w:rsidTr="00B52F2E">
        <w:trPr>
          <w:trHeight w:val="400"/>
        </w:trPr>
        <w:tc>
          <w:tcPr>
            <w:tcW w:w="34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51BADC5B" w14:textId="77777777" w:rsidR="000A6CE1" w:rsidRPr="007A694B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Rickettsia aeschlimanni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8A46262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55EFC7B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808BAF9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1F9B674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3D94B5F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22D3D13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C8CD946" w14:textId="77777777" w:rsidR="000A6CE1" w:rsidRPr="007A694B" w:rsidRDefault="000A6CE1" w:rsidP="00B52F2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32</w:t>
            </w:r>
          </w:p>
        </w:tc>
      </w:tr>
      <w:tr w:rsidR="000A6CE1" w:rsidRPr="007725C4" w14:paraId="74360C61" w14:textId="77777777" w:rsidTr="00B52F2E">
        <w:trPr>
          <w:trHeight w:val="400"/>
        </w:trPr>
        <w:tc>
          <w:tcPr>
            <w:tcW w:w="34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2056B4AA" w14:textId="77777777" w:rsidR="000A6CE1" w:rsidRPr="007A694B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Caulobacter segni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95D9F9F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7C163A3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1184BFE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C2818B5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9488B87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F1DA796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FB314E9" w14:textId="77777777" w:rsidR="000A6CE1" w:rsidRPr="007A694B" w:rsidRDefault="000A6CE1" w:rsidP="00B52F2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12</w:t>
            </w:r>
          </w:p>
        </w:tc>
      </w:tr>
      <w:tr w:rsidR="000A6CE1" w:rsidRPr="007725C4" w14:paraId="36A2FBDE" w14:textId="77777777" w:rsidTr="00B52F2E">
        <w:trPr>
          <w:trHeight w:val="400"/>
        </w:trPr>
        <w:tc>
          <w:tcPr>
            <w:tcW w:w="34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5885C7FE" w14:textId="77777777" w:rsidR="000A6CE1" w:rsidRPr="007A694B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>Conchiformibius kuhnia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F5644B3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B96504F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093B2E6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D431758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1E35320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8F8C964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B52E834" w14:textId="77777777" w:rsidR="000A6CE1" w:rsidRPr="007A694B" w:rsidRDefault="000A6CE1" w:rsidP="00B52F2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15</w:t>
            </w:r>
          </w:p>
        </w:tc>
      </w:tr>
      <w:tr w:rsidR="000A6CE1" w:rsidRPr="007725C4" w14:paraId="575031D0" w14:textId="77777777" w:rsidTr="00B52F2E">
        <w:trPr>
          <w:trHeight w:val="400"/>
        </w:trPr>
        <w:tc>
          <w:tcPr>
            <w:tcW w:w="34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25A5398F" w14:textId="77777777" w:rsidR="000A6CE1" w:rsidRPr="007A694B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Meiothermus cateniforman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E9DE87B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AECA61B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3AD111C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1761499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A00F89D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24E805F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89F6E1D" w14:textId="77777777" w:rsidR="000A6CE1" w:rsidRPr="007A694B" w:rsidRDefault="000A6CE1" w:rsidP="00B52F2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22</w:t>
            </w:r>
          </w:p>
        </w:tc>
      </w:tr>
      <w:tr w:rsidR="000A6CE1" w:rsidRPr="007725C4" w14:paraId="7289AF73" w14:textId="77777777" w:rsidTr="00B52F2E">
        <w:trPr>
          <w:trHeight w:val="400"/>
        </w:trPr>
        <w:tc>
          <w:tcPr>
            <w:tcW w:w="34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3A93EC41" w14:textId="77777777" w:rsidR="000A6CE1" w:rsidRPr="007A694B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Acinetobacter ursingi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7DB3E79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0F87F07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82DE591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3CCC418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18B8D15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1B03998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09E4354" w14:textId="77777777" w:rsidR="000A6CE1" w:rsidRPr="007A694B" w:rsidRDefault="000A6CE1" w:rsidP="00B52F2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103</w:t>
            </w:r>
          </w:p>
        </w:tc>
      </w:tr>
      <w:tr w:rsidR="000A6CE1" w:rsidRPr="007725C4" w14:paraId="4C5DFF44" w14:textId="77777777" w:rsidTr="00B52F2E">
        <w:trPr>
          <w:trHeight w:val="400"/>
        </w:trPr>
        <w:tc>
          <w:tcPr>
            <w:tcW w:w="34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271CC8FD" w14:textId="77777777" w:rsidR="000A6CE1" w:rsidRPr="007A694B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Enterobacter hormaeche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6574F48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E892791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EBFB82C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C09494C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B4DD63C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4206562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9DE332D" w14:textId="77777777" w:rsidR="000A6CE1" w:rsidRPr="007A694B" w:rsidRDefault="000A6CE1" w:rsidP="00B52F2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961</w:t>
            </w:r>
          </w:p>
        </w:tc>
      </w:tr>
      <w:tr w:rsidR="000A6CE1" w:rsidRPr="007725C4" w14:paraId="2AB25267" w14:textId="77777777" w:rsidTr="00B52F2E">
        <w:trPr>
          <w:trHeight w:val="400"/>
        </w:trPr>
        <w:tc>
          <w:tcPr>
            <w:tcW w:w="34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4D16BD34" w14:textId="77777777" w:rsidR="000A6CE1" w:rsidRPr="007A694B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Marmoricola scoria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C654423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3F3E129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E11B1D8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7E07E0B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A5025EB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FCB6B83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9E82A7A" w14:textId="77777777" w:rsidR="000A6CE1" w:rsidRPr="007A694B" w:rsidRDefault="000A6CE1" w:rsidP="00B52F2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33</w:t>
            </w:r>
          </w:p>
        </w:tc>
      </w:tr>
      <w:tr w:rsidR="000A6CE1" w:rsidRPr="007725C4" w14:paraId="4659CEDF" w14:textId="77777777" w:rsidTr="00B52F2E">
        <w:trPr>
          <w:trHeight w:val="400"/>
        </w:trPr>
        <w:tc>
          <w:tcPr>
            <w:tcW w:w="34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16100938" w14:textId="77777777" w:rsidR="000A6CE1" w:rsidRPr="007A694B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Bartonella rattaustralian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03E6DFB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60DF858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0FD30B9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C42E885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DDF22D1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4476000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13AC30F" w14:textId="77777777" w:rsidR="000A6CE1" w:rsidRPr="007A694B" w:rsidRDefault="000A6CE1" w:rsidP="00B52F2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456</w:t>
            </w:r>
          </w:p>
        </w:tc>
      </w:tr>
      <w:tr w:rsidR="000A6CE1" w:rsidRPr="007725C4" w14:paraId="56D595E1" w14:textId="77777777" w:rsidTr="00B52F2E">
        <w:trPr>
          <w:trHeight w:val="400"/>
        </w:trPr>
        <w:tc>
          <w:tcPr>
            <w:tcW w:w="34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7E62123B" w14:textId="77777777" w:rsidR="000A6CE1" w:rsidRPr="007A694B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Spiroplasma ixodeti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3626935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16ACED3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98D53D0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DD52042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443920A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F467275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CA1D0D7" w14:textId="77777777" w:rsidR="000A6CE1" w:rsidRPr="007A694B" w:rsidRDefault="000A6CE1" w:rsidP="00B52F2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135182</w:t>
            </w:r>
          </w:p>
        </w:tc>
      </w:tr>
      <w:tr w:rsidR="000A6CE1" w:rsidRPr="007725C4" w14:paraId="74A6C247" w14:textId="77777777" w:rsidTr="00B52F2E">
        <w:trPr>
          <w:trHeight w:val="400"/>
        </w:trPr>
        <w:tc>
          <w:tcPr>
            <w:tcW w:w="34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5AE3C768" w14:textId="77777777" w:rsidR="000A6CE1" w:rsidRPr="007A694B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Bartonella grahami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F65C57B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E5604AF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4FE70F0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03F65FB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B3809E7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FE0B3D7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A601F8A" w14:textId="77777777" w:rsidR="000A6CE1" w:rsidRPr="007A694B" w:rsidRDefault="000A6CE1" w:rsidP="00B52F2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15859</w:t>
            </w:r>
          </w:p>
        </w:tc>
      </w:tr>
      <w:tr w:rsidR="000A6CE1" w:rsidRPr="007725C4" w14:paraId="670CFAF4" w14:textId="77777777" w:rsidTr="00B52F2E">
        <w:trPr>
          <w:trHeight w:val="400"/>
        </w:trPr>
        <w:tc>
          <w:tcPr>
            <w:tcW w:w="34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3C781322" w14:textId="77777777" w:rsidR="000A6CE1" w:rsidRPr="007A694B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Rickettsia sibiric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582C435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4AE22AF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7756FF7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F5508C8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C3EC762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F73D590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9D4E2C9" w14:textId="77777777" w:rsidR="000A6CE1" w:rsidRPr="007A694B" w:rsidRDefault="000A6CE1" w:rsidP="00B52F2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54</w:t>
            </w:r>
          </w:p>
        </w:tc>
      </w:tr>
      <w:tr w:rsidR="000A6CE1" w:rsidRPr="007725C4" w14:paraId="7A6CDEBF" w14:textId="77777777" w:rsidTr="00B52F2E">
        <w:trPr>
          <w:trHeight w:val="400"/>
        </w:trPr>
        <w:tc>
          <w:tcPr>
            <w:tcW w:w="34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78045CD8" w14:textId="77777777" w:rsidR="000A6CE1" w:rsidRPr="007A694B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Moraxella cani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A6AD47C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F66895D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BB09957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0F76F4E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F75CEDE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58DD1BA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CB36D17" w14:textId="77777777" w:rsidR="000A6CE1" w:rsidRPr="007A694B" w:rsidRDefault="000A6CE1" w:rsidP="00B52F2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0A6CE1" w:rsidRPr="007725C4" w14:paraId="78D01492" w14:textId="77777777" w:rsidTr="00B52F2E">
        <w:trPr>
          <w:trHeight w:val="400"/>
        </w:trPr>
        <w:tc>
          <w:tcPr>
            <w:tcW w:w="34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3DAA4BF5" w14:textId="77777777" w:rsidR="000A6CE1" w:rsidRPr="007A694B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revotella sp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930D889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1EFD423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8AA30CA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41E626A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CB25CB8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19BBB03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E623675" w14:textId="77777777" w:rsidR="000A6CE1" w:rsidRPr="007A694B" w:rsidRDefault="000A6CE1" w:rsidP="00B52F2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34</w:t>
            </w:r>
          </w:p>
        </w:tc>
      </w:tr>
      <w:tr w:rsidR="000A6CE1" w:rsidRPr="007725C4" w14:paraId="5B7C6801" w14:textId="77777777" w:rsidTr="00B52F2E">
        <w:trPr>
          <w:trHeight w:val="400"/>
        </w:trPr>
        <w:tc>
          <w:tcPr>
            <w:tcW w:w="34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61B21EB9" w14:textId="77777777" w:rsidR="000A6CE1" w:rsidRPr="007A694B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Ensifer mexicanu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9517873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5869412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6EB242B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5D77736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6053A8C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1A3BDDC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1B7992E" w14:textId="77777777" w:rsidR="000A6CE1" w:rsidRPr="007A694B" w:rsidRDefault="000A6CE1" w:rsidP="00B52F2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138</w:t>
            </w:r>
          </w:p>
        </w:tc>
      </w:tr>
      <w:tr w:rsidR="000A6CE1" w:rsidRPr="007725C4" w14:paraId="0EA2E650" w14:textId="77777777" w:rsidTr="00B52F2E">
        <w:trPr>
          <w:trHeight w:val="400"/>
        </w:trPr>
        <w:tc>
          <w:tcPr>
            <w:tcW w:w="34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4EAED697" w14:textId="77777777" w:rsidR="000A6CE1" w:rsidRPr="007A694B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Bartonella quintan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46B2BBC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E798CB6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817EB8C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8B43400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43BAB2F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022F2FB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7D056E7" w14:textId="77777777" w:rsidR="000A6CE1" w:rsidRPr="007A694B" w:rsidRDefault="000A6CE1" w:rsidP="00B52F2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103</w:t>
            </w:r>
          </w:p>
        </w:tc>
      </w:tr>
      <w:tr w:rsidR="000A6CE1" w:rsidRPr="007725C4" w14:paraId="6E13D88A" w14:textId="77777777" w:rsidTr="00B52F2E">
        <w:trPr>
          <w:trHeight w:val="400"/>
        </w:trPr>
        <w:tc>
          <w:tcPr>
            <w:tcW w:w="34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1A6A516C" w14:textId="77777777" w:rsidR="000A6CE1" w:rsidRPr="007A694B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Elizabethkingia anopheli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BC26536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BB1C5AC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DF93778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CD1C44A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66458F3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2B524BE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A4F44EC" w14:textId="77777777" w:rsidR="000A6CE1" w:rsidRPr="007A694B" w:rsidRDefault="000A6CE1" w:rsidP="00B52F2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29</w:t>
            </w:r>
          </w:p>
        </w:tc>
      </w:tr>
      <w:tr w:rsidR="000A6CE1" w:rsidRPr="007725C4" w14:paraId="39A5DEFC" w14:textId="77777777" w:rsidTr="00B52F2E">
        <w:trPr>
          <w:trHeight w:val="400"/>
        </w:trPr>
        <w:tc>
          <w:tcPr>
            <w:tcW w:w="34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0A6718ED" w14:textId="77777777" w:rsidR="000A6CE1" w:rsidRPr="007A694B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seudomonas aeruginos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033FA11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50D19F8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2AA16FB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2409DDD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3F4D25F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2374AFF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E450A37" w14:textId="77777777" w:rsidR="000A6CE1" w:rsidRPr="007A694B" w:rsidRDefault="000A6CE1" w:rsidP="00B52F2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1375</w:t>
            </w:r>
          </w:p>
        </w:tc>
      </w:tr>
      <w:tr w:rsidR="000A6CE1" w:rsidRPr="007725C4" w14:paraId="681DD1D0" w14:textId="77777777" w:rsidTr="00B52F2E">
        <w:trPr>
          <w:trHeight w:val="400"/>
        </w:trPr>
        <w:tc>
          <w:tcPr>
            <w:tcW w:w="34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2B683EE4" w14:textId="77777777" w:rsidR="000A6CE1" w:rsidRPr="007A694B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Ralstonia insidios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9418665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1CDBB2A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C92185F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BBDAD62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6B15D46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D5403A6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B1CBA25" w14:textId="77777777" w:rsidR="000A6CE1" w:rsidRPr="007A694B" w:rsidRDefault="000A6CE1" w:rsidP="00B52F2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4308</w:t>
            </w:r>
          </w:p>
        </w:tc>
      </w:tr>
      <w:tr w:rsidR="000A6CE1" w:rsidRPr="007725C4" w14:paraId="645F7520" w14:textId="77777777" w:rsidTr="00B52F2E">
        <w:trPr>
          <w:trHeight w:val="400"/>
        </w:trPr>
        <w:tc>
          <w:tcPr>
            <w:tcW w:w="34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5B07177D" w14:textId="77777777" w:rsidR="000A6CE1" w:rsidRPr="007A694B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Sphingobium herbicidovoran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A1D0B13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73EAAA1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A2483FC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5E81571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38B610D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516F0C3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C1F35CA" w14:textId="77777777" w:rsidR="000A6CE1" w:rsidRPr="007A694B" w:rsidRDefault="000A6CE1" w:rsidP="00B52F2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  <w:tr w:rsidR="000A6CE1" w:rsidRPr="007725C4" w14:paraId="64910125" w14:textId="77777777" w:rsidTr="00B52F2E">
        <w:trPr>
          <w:trHeight w:val="400"/>
        </w:trPr>
        <w:tc>
          <w:tcPr>
            <w:tcW w:w="34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3D1D384C" w14:textId="77777777" w:rsidR="000A6CE1" w:rsidRPr="007A694B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Bartonella hensela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5059620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25D0D49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6D3842F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B82D0AC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48C28E9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00A1EA1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F45D1DD" w14:textId="77777777" w:rsidR="000A6CE1" w:rsidRPr="007A694B" w:rsidRDefault="000A6CE1" w:rsidP="00B52F2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422031</w:t>
            </w:r>
          </w:p>
        </w:tc>
      </w:tr>
      <w:tr w:rsidR="000A6CE1" w:rsidRPr="007725C4" w14:paraId="6BC1B836" w14:textId="77777777" w:rsidTr="00B52F2E">
        <w:trPr>
          <w:trHeight w:val="400"/>
        </w:trPr>
        <w:tc>
          <w:tcPr>
            <w:tcW w:w="34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29E5DE01" w14:textId="77777777" w:rsidR="000A6CE1" w:rsidRPr="007A694B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Rickettsia australi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282A5FA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9264AF4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D16321A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78D09E2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8C0CF16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7D54A5F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C92EE03" w14:textId="77777777" w:rsidR="000A6CE1" w:rsidRPr="007A694B" w:rsidRDefault="000A6CE1" w:rsidP="00B52F2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997188</w:t>
            </w:r>
          </w:p>
        </w:tc>
      </w:tr>
      <w:tr w:rsidR="000A6CE1" w:rsidRPr="007725C4" w14:paraId="34C93C5E" w14:textId="77777777" w:rsidTr="00B52F2E">
        <w:trPr>
          <w:trHeight w:val="400"/>
        </w:trPr>
        <w:tc>
          <w:tcPr>
            <w:tcW w:w="34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01C4E8A1" w14:textId="77777777" w:rsidR="000A6CE1" w:rsidRPr="007A694B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Bartonella rochalima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A1D2973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BCC0D20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E206834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C4A7C16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0875919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371C65B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ED38CB2" w14:textId="77777777" w:rsidR="000A6CE1" w:rsidRPr="007A694B" w:rsidRDefault="000A6CE1" w:rsidP="00B52F2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450</w:t>
            </w:r>
          </w:p>
        </w:tc>
      </w:tr>
      <w:tr w:rsidR="000A6CE1" w:rsidRPr="007725C4" w14:paraId="103577D5" w14:textId="77777777" w:rsidTr="00B52F2E">
        <w:trPr>
          <w:trHeight w:val="400"/>
        </w:trPr>
        <w:tc>
          <w:tcPr>
            <w:tcW w:w="34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271DA25D" w14:textId="77777777" w:rsidR="000A6CE1" w:rsidRPr="007A694B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Methylobacterium zatmani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6EA96D0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0A878E9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A336A32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17DDB0D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449683A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F303F20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8F2A875" w14:textId="77777777" w:rsidR="000A6CE1" w:rsidRPr="007A694B" w:rsidRDefault="000A6CE1" w:rsidP="00B52F2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35</w:t>
            </w:r>
          </w:p>
        </w:tc>
      </w:tr>
      <w:tr w:rsidR="000A6CE1" w:rsidRPr="007725C4" w14:paraId="0031AD54" w14:textId="77777777" w:rsidTr="00B52F2E">
        <w:trPr>
          <w:trHeight w:val="400"/>
        </w:trPr>
        <w:tc>
          <w:tcPr>
            <w:tcW w:w="34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6E42EC6F" w14:textId="77777777" w:rsidR="000A6CE1" w:rsidRPr="007A694B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revotella amni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8755829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8C3DDDB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D2306E8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3CCBEC9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0BFE9F4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D7F13AD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F22AC1D" w14:textId="77777777" w:rsidR="000A6CE1" w:rsidRPr="007A694B" w:rsidRDefault="000A6CE1" w:rsidP="00B52F2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55</w:t>
            </w:r>
          </w:p>
        </w:tc>
      </w:tr>
      <w:tr w:rsidR="000A6CE1" w:rsidRPr="007725C4" w14:paraId="60E4C0FF" w14:textId="77777777" w:rsidTr="00B52F2E">
        <w:trPr>
          <w:trHeight w:val="400"/>
        </w:trPr>
        <w:tc>
          <w:tcPr>
            <w:tcW w:w="34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0CD32C5C" w14:textId="77777777" w:rsidR="000A6CE1" w:rsidRPr="007A694B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elomonas aquatic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C598BC9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2544F04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7680F1A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E1834F2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1B3F7A4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0300C3F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E52932C" w14:textId="77777777" w:rsidR="000A6CE1" w:rsidRPr="007A694B" w:rsidRDefault="000A6CE1" w:rsidP="00B52F2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1391</w:t>
            </w:r>
          </w:p>
        </w:tc>
      </w:tr>
      <w:tr w:rsidR="000A6CE1" w:rsidRPr="007725C4" w14:paraId="3DE83C44" w14:textId="77777777" w:rsidTr="00B52F2E">
        <w:trPr>
          <w:trHeight w:val="400"/>
        </w:trPr>
        <w:tc>
          <w:tcPr>
            <w:tcW w:w="34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42CCD173" w14:textId="77777777" w:rsidR="000A6CE1" w:rsidRPr="007A694B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>Tepidimonas taiwanensi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68C0850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527AF3F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E7AB09E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3D68819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82FF3BB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2A6462A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FDEB591" w14:textId="77777777" w:rsidR="000A6CE1" w:rsidRPr="007A694B" w:rsidRDefault="000A6CE1" w:rsidP="00B52F2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  <w:tr w:rsidR="000A6CE1" w:rsidRPr="007725C4" w14:paraId="5AAA49EA" w14:textId="77777777" w:rsidTr="00B52F2E">
        <w:trPr>
          <w:trHeight w:val="400"/>
        </w:trPr>
        <w:tc>
          <w:tcPr>
            <w:tcW w:w="34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115CC636" w14:textId="77777777" w:rsidR="000A6CE1" w:rsidRPr="007A694B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Corynebacterium thomsseni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F2CC05D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2DC72D8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E2EB81D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159FCBD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441AE16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6C04A26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9E96A93" w14:textId="77777777" w:rsidR="000A6CE1" w:rsidRPr="007A694B" w:rsidRDefault="000A6CE1" w:rsidP="00B52F2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43</w:t>
            </w:r>
          </w:p>
        </w:tc>
      </w:tr>
      <w:tr w:rsidR="000A6CE1" w:rsidRPr="007725C4" w14:paraId="57002713" w14:textId="77777777" w:rsidTr="00B52F2E">
        <w:trPr>
          <w:trHeight w:val="400"/>
        </w:trPr>
        <w:tc>
          <w:tcPr>
            <w:tcW w:w="34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51E27EE8" w14:textId="77777777" w:rsidR="000A6CE1" w:rsidRPr="007A694B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Flectobacillus roseu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92B6F82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261B747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9C0EBBE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920C6C5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97638E0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770C3E3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C17C57E" w14:textId="77777777" w:rsidR="000A6CE1" w:rsidRPr="007A694B" w:rsidRDefault="000A6CE1" w:rsidP="00B52F2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13</w:t>
            </w:r>
          </w:p>
        </w:tc>
      </w:tr>
      <w:tr w:rsidR="000A6CE1" w:rsidRPr="007725C4" w14:paraId="5F1BAB06" w14:textId="77777777" w:rsidTr="00B52F2E">
        <w:trPr>
          <w:trHeight w:val="400"/>
        </w:trPr>
        <w:tc>
          <w:tcPr>
            <w:tcW w:w="34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3BE7D580" w14:textId="77777777" w:rsidR="000A6CE1" w:rsidRPr="007A694B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Corynebacterium kroppenstedti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7F661EC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2176D14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7C08A01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07B3E39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30F0631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26D7ED0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DA6B286" w14:textId="77777777" w:rsidR="000A6CE1" w:rsidRPr="007A694B" w:rsidRDefault="000A6CE1" w:rsidP="00B52F2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227</w:t>
            </w:r>
          </w:p>
        </w:tc>
      </w:tr>
      <w:tr w:rsidR="000A6CE1" w:rsidRPr="007725C4" w14:paraId="28B00F0C" w14:textId="77777777" w:rsidTr="00B52F2E">
        <w:trPr>
          <w:trHeight w:val="400"/>
        </w:trPr>
        <w:tc>
          <w:tcPr>
            <w:tcW w:w="34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437CF80B" w14:textId="77777777" w:rsidR="000A6CE1" w:rsidRPr="007A694B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Rickettsia akar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C44A94C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11F8048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089226D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7FA6205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B8F6362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6E49353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9F4A022" w14:textId="77777777" w:rsidR="000A6CE1" w:rsidRPr="007A694B" w:rsidRDefault="000A6CE1" w:rsidP="00B52F2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15</w:t>
            </w:r>
          </w:p>
        </w:tc>
      </w:tr>
      <w:tr w:rsidR="000A6CE1" w:rsidRPr="007725C4" w14:paraId="1150B102" w14:textId="77777777" w:rsidTr="00B52F2E">
        <w:trPr>
          <w:trHeight w:val="400"/>
        </w:trPr>
        <w:tc>
          <w:tcPr>
            <w:tcW w:w="34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053DF8E9" w14:textId="77777777" w:rsidR="000A6CE1" w:rsidRPr="007A694B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Bartonella clarridgeia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582A2F1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FB1B60A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FA18A35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33FCE5F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1DCF86B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532D58C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A3729F0" w14:textId="77777777" w:rsidR="000A6CE1" w:rsidRPr="007A694B" w:rsidRDefault="000A6CE1" w:rsidP="00B52F2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406022</w:t>
            </w:r>
          </w:p>
        </w:tc>
      </w:tr>
      <w:tr w:rsidR="000A6CE1" w:rsidRPr="007725C4" w14:paraId="15EE2A72" w14:textId="77777777" w:rsidTr="00B52F2E">
        <w:trPr>
          <w:trHeight w:val="400"/>
        </w:trPr>
        <w:tc>
          <w:tcPr>
            <w:tcW w:w="34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5FA364E1" w14:textId="77777777" w:rsidR="000A6CE1" w:rsidRPr="007A694B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Herbaspirillum rhizosphaera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A61ECB3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9C24427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CBD5DB0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7C01AC1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FCF34A7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B23E301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AC86C44" w14:textId="77777777" w:rsidR="000A6CE1" w:rsidRPr="007A694B" w:rsidRDefault="000A6CE1" w:rsidP="00B52F2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  <w:tr w:rsidR="000A6CE1" w:rsidRPr="007725C4" w14:paraId="2FC34894" w14:textId="77777777" w:rsidTr="00B52F2E">
        <w:trPr>
          <w:trHeight w:val="400"/>
        </w:trPr>
        <w:tc>
          <w:tcPr>
            <w:tcW w:w="34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6CDF24AA" w14:textId="77777777" w:rsidR="000A6CE1" w:rsidRPr="007A694B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seudomonas psychrotoleran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78E7203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EB8B86E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F88178C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2FC298E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ED3024F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00C3C62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0755179" w14:textId="77777777" w:rsidR="000A6CE1" w:rsidRPr="007A694B" w:rsidRDefault="000A6CE1" w:rsidP="00B52F2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13</w:t>
            </w:r>
          </w:p>
        </w:tc>
      </w:tr>
      <w:tr w:rsidR="000A6CE1" w:rsidRPr="007725C4" w14:paraId="4BD97BCA" w14:textId="77777777" w:rsidTr="00B52F2E">
        <w:trPr>
          <w:trHeight w:val="400"/>
        </w:trPr>
        <w:tc>
          <w:tcPr>
            <w:tcW w:w="34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71C42364" w14:textId="77777777" w:rsidR="000A6CE1" w:rsidRPr="007A694B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Corynebacterium vitaerumini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C8E9F91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68C2CA8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A99FE99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0C91E0E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E92DD33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33CA667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8C86BB9" w14:textId="77777777" w:rsidR="000A6CE1" w:rsidRPr="007A694B" w:rsidRDefault="000A6CE1" w:rsidP="00B52F2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35</w:t>
            </w:r>
          </w:p>
        </w:tc>
      </w:tr>
      <w:tr w:rsidR="000A6CE1" w:rsidRPr="007725C4" w14:paraId="51B50E95" w14:textId="77777777" w:rsidTr="00B52F2E">
        <w:trPr>
          <w:trHeight w:val="400"/>
        </w:trPr>
        <w:tc>
          <w:tcPr>
            <w:tcW w:w="34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716ECE38" w14:textId="77777777" w:rsidR="000A6CE1" w:rsidRPr="007A694B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Rickettsia rickettsi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2EA3261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D9B8CC7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3748A74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8F06E03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AB95C2D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4122A8C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7F734E5" w14:textId="77777777" w:rsidR="000A6CE1" w:rsidRPr="007A694B" w:rsidRDefault="000A6CE1" w:rsidP="00B52F2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2672</w:t>
            </w:r>
          </w:p>
        </w:tc>
      </w:tr>
      <w:tr w:rsidR="000A6CE1" w:rsidRPr="007725C4" w14:paraId="0171269F" w14:textId="77777777" w:rsidTr="00B52F2E">
        <w:trPr>
          <w:trHeight w:val="400"/>
        </w:trPr>
        <w:tc>
          <w:tcPr>
            <w:tcW w:w="34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29FD385B" w14:textId="77777777" w:rsidR="000A6CE1" w:rsidRPr="007A694B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Chryseobacterium homini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267C6CF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242E58B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B6CC02B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614EDB8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BF052E1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DA873ED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2744468" w14:textId="77777777" w:rsidR="000A6CE1" w:rsidRPr="007A694B" w:rsidRDefault="000A6CE1" w:rsidP="00B52F2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28</w:t>
            </w:r>
          </w:p>
        </w:tc>
      </w:tr>
      <w:tr w:rsidR="000A6CE1" w:rsidRPr="007725C4" w14:paraId="55806C45" w14:textId="77777777" w:rsidTr="00B52F2E">
        <w:trPr>
          <w:trHeight w:val="400"/>
        </w:trPr>
        <w:tc>
          <w:tcPr>
            <w:tcW w:w="34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6CE35742" w14:textId="77777777" w:rsidR="000A6CE1" w:rsidRPr="007A694B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Rickettsia asiatic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8977357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530B96F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9468F39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2F14483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CDE4862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68B9591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3F5BDD6" w14:textId="77777777" w:rsidR="000A6CE1" w:rsidRPr="007A694B" w:rsidRDefault="000A6CE1" w:rsidP="00B52F2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59</w:t>
            </w:r>
          </w:p>
        </w:tc>
      </w:tr>
      <w:tr w:rsidR="000A6CE1" w:rsidRPr="007725C4" w14:paraId="6FFB7906" w14:textId="77777777" w:rsidTr="00B52F2E">
        <w:trPr>
          <w:trHeight w:val="400"/>
        </w:trPr>
        <w:tc>
          <w:tcPr>
            <w:tcW w:w="34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3AC66F61" w14:textId="77777777" w:rsidR="000A6CE1" w:rsidRPr="007A694B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Gardnerella vaginali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9ABADAF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A32FD6B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130F2D3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DE0535C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1EAA792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22B59E3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4244F1A" w14:textId="77777777" w:rsidR="000A6CE1" w:rsidRPr="007A694B" w:rsidRDefault="000A6CE1" w:rsidP="00B52F2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51</w:t>
            </w:r>
          </w:p>
        </w:tc>
      </w:tr>
      <w:tr w:rsidR="000A6CE1" w:rsidRPr="007725C4" w14:paraId="23E95D1C" w14:textId="77777777" w:rsidTr="00B52F2E">
        <w:trPr>
          <w:trHeight w:val="400"/>
        </w:trPr>
        <w:tc>
          <w:tcPr>
            <w:tcW w:w="34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1D5EE08E" w14:textId="77777777" w:rsidR="000A6CE1" w:rsidRPr="007A694B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orphyromonas gula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BD96759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E5EB146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1C3B281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BA3E42A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9750F47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AD7DF79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6A50624" w14:textId="77777777" w:rsidR="000A6CE1" w:rsidRPr="007A694B" w:rsidRDefault="000A6CE1" w:rsidP="00B52F2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0A6CE1" w:rsidRPr="007725C4" w14:paraId="122D7144" w14:textId="77777777" w:rsidTr="00B52F2E">
        <w:trPr>
          <w:trHeight w:val="400"/>
        </w:trPr>
        <w:tc>
          <w:tcPr>
            <w:tcW w:w="34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4AA5C055" w14:textId="77777777" w:rsidR="000A6CE1" w:rsidRPr="007A694B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Kocuria kristina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3D04974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89ED967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10744B3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EE3394F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E1A3A9B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F47266A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7996110" w14:textId="77777777" w:rsidR="000A6CE1" w:rsidRPr="007A694B" w:rsidRDefault="000A6CE1" w:rsidP="00B52F2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210</w:t>
            </w:r>
          </w:p>
        </w:tc>
      </w:tr>
      <w:tr w:rsidR="000A6CE1" w:rsidRPr="007725C4" w14:paraId="10BDF518" w14:textId="77777777" w:rsidTr="00B52F2E">
        <w:trPr>
          <w:trHeight w:val="400"/>
        </w:trPr>
        <w:tc>
          <w:tcPr>
            <w:tcW w:w="34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745EF7FF" w14:textId="77777777" w:rsidR="000A6CE1" w:rsidRPr="007A694B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Corynebacterium variabil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A5CD79C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6C8841D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58143E5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B168F98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B8F872C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C416B5D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4C0BA76" w14:textId="77777777" w:rsidR="000A6CE1" w:rsidRPr="007A694B" w:rsidRDefault="000A6CE1" w:rsidP="00B52F2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76</w:t>
            </w:r>
          </w:p>
        </w:tc>
      </w:tr>
      <w:tr w:rsidR="000A6CE1" w:rsidRPr="007725C4" w14:paraId="6450E066" w14:textId="77777777" w:rsidTr="00B52F2E">
        <w:trPr>
          <w:trHeight w:val="400"/>
        </w:trPr>
        <w:tc>
          <w:tcPr>
            <w:tcW w:w="34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62706458" w14:textId="77777777" w:rsidR="000A6CE1" w:rsidRPr="007A694B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Arthrobacter russicu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CC680E1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64AE359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2009C3B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C76678A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56EE663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A8921DC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9E4A9BF" w14:textId="77777777" w:rsidR="000A6CE1" w:rsidRPr="007A694B" w:rsidRDefault="000A6CE1" w:rsidP="00B52F2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912</w:t>
            </w:r>
          </w:p>
        </w:tc>
      </w:tr>
      <w:tr w:rsidR="000A6CE1" w:rsidRPr="007725C4" w14:paraId="5F7170C8" w14:textId="77777777" w:rsidTr="00B52F2E">
        <w:trPr>
          <w:trHeight w:val="400"/>
        </w:trPr>
        <w:tc>
          <w:tcPr>
            <w:tcW w:w="34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0DBD84FF" w14:textId="77777777" w:rsidR="000A6CE1" w:rsidRPr="007A694B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Rickettsia massilia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AA3D93E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AD1F89D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43B77C1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86DDCFD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9C3A063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0ECE4EE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B177F0A" w14:textId="77777777" w:rsidR="000A6CE1" w:rsidRPr="007A694B" w:rsidRDefault="000A6CE1" w:rsidP="00B52F2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260</w:t>
            </w:r>
          </w:p>
        </w:tc>
      </w:tr>
      <w:tr w:rsidR="000A6CE1" w:rsidRPr="007725C4" w14:paraId="75725997" w14:textId="77777777" w:rsidTr="00B52F2E">
        <w:trPr>
          <w:trHeight w:val="400"/>
        </w:trPr>
        <w:tc>
          <w:tcPr>
            <w:tcW w:w="34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1E0093CE" w14:textId="77777777" w:rsidR="000A6CE1" w:rsidRPr="007A694B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Streptococcus australi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73315F0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DDD5256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EAC5EEB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5C2479F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94267F7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39B5A55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9E51C0F" w14:textId="77777777" w:rsidR="000A6CE1" w:rsidRPr="007A694B" w:rsidRDefault="000A6CE1" w:rsidP="00B52F2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13</w:t>
            </w:r>
          </w:p>
        </w:tc>
      </w:tr>
      <w:tr w:rsidR="000A6CE1" w:rsidRPr="007725C4" w14:paraId="131A12F1" w14:textId="77777777" w:rsidTr="00B52F2E">
        <w:trPr>
          <w:trHeight w:val="400"/>
        </w:trPr>
        <w:tc>
          <w:tcPr>
            <w:tcW w:w="34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3EE3F682" w14:textId="77777777" w:rsidR="000A6CE1" w:rsidRPr="007A694B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Ralstonia mannitolilytic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A74AE6B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9542CDD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D4A0D00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CE19670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5550D92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AF66D6F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AD11B89" w14:textId="77777777" w:rsidR="000A6CE1" w:rsidRPr="007A694B" w:rsidRDefault="000A6CE1" w:rsidP="00B52F2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1722</w:t>
            </w:r>
          </w:p>
        </w:tc>
      </w:tr>
      <w:tr w:rsidR="000A6CE1" w:rsidRPr="007725C4" w14:paraId="11D38227" w14:textId="77777777" w:rsidTr="00B52F2E">
        <w:trPr>
          <w:trHeight w:val="400"/>
        </w:trPr>
        <w:tc>
          <w:tcPr>
            <w:tcW w:w="34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6A55558E" w14:textId="77777777" w:rsidR="000A6CE1" w:rsidRPr="007A694B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elomonas puraqua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6C016A7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231FE59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2F79BF0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026068C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DD62A2F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C1D51A0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BD1270A" w14:textId="77777777" w:rsidR="000A6CE1" w:rsidRPr="007A694B" w:rsidRDefault="000A6CE1" w:rsidP="00B52F2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6607</w:t>
            </w:r>
          </w:p>
        </w:tc>
      </w:tr>
      <w:tr w:rsidR="000A6CE1" w:rsidRPr="007725C4" w14:paraId="148C9955" w14:textId="77777777" w:rsidTr="00B52F2E">
        <w:trPr>
          <w:trHeight w:val="400"/>
        </w:trPr>
        <w:tc>
          <w:tcPr>
            <w:tcW w:w="34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7A34CBA2" w14:textId="77777777" w:rsidR="000A6CE1" w:rsidRPr="007A694B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Rickettsia heilongjiangi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6751244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44AA3D3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E7BCFCA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EDF2EB6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30FA3AE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A072074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E74DE9A" w14:textId="77777777" w:rsidR="000A6CE1" w:rsidRPr="007A694B" w:rsidRDefault="000A6CE1" w:rsidP="00B52F2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450</w:t>
            </w:r>
          </w:p>
        </w:tc>
      </w:tr>
      <w:tr w:rsidR="000A6CE1" w:rsidRPr="007725C4" w14:paraId="15CAD6CD" w14:textId="77777777" w:rsidTr="00B52F2E">
        <w:trPr>
          <w:trHeight w:val="400"/>
        </w:trPr>
        <w:tc>
          <w:tcPr>
            <w:tcW w:w="34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70E30E32" w14:textId="77777777" w:rsidR="000A6CE1" w:rsidRPr="007A694B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Streptococcus pasteurianu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1A47678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D61BF6C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9F9664E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FD69089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5739536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E30105C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4F067CD" w14:textId="77777777" w:rsidR="000A6CE1" w:rsidRPr="007A694B" w:rsidRDefault="000A6CE1" w:rsidP="00B52F2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0A6CE1" w:rsidRPr="007725C4" w14:paraId="188F7E31" w14:textId="77777777" w:rsidTr="00B52F2E">
        <w:trPr>
          <w:trHeight w:val="400"/>
        </w:trPr>
        <w:tc>
          <w:tcPr>
            <w:tcW w:w="34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219F3A36" w14:textId="77777777" w:rsidR="000A6CE1" w:rsidRPr="007A694B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>Methylobacterium rhodesianum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488E4E2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2C1A5F1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A07E180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B62A1E6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1E9C973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0E212E7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BFBDE64" w14:textId="77777777" w:rsidR="000A6CE1" w:rsidRPr="007A694B" w:rsidRDefault="000A6CE1" w:rsidP="00B52F2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0A6CE1" w:rsidRPr="007725C4" w14:paraId="2F2F0E82" w14:textId="77777777" w:rsidTr="00B52F2E">
        <w:trPr>
          <w:trHeight w:val="400"/>
        </w:trPr>
        <w:tc>
          <w:tcPr>
            <w:tcW w:w="34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53E8EBCD" w14:textId="77777777" w:rsidR="000A6CE1" w:rsidRPr="007A694B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Acinetobacter johnsoni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9AAF4AF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E79B5EB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E44B1C4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C648B49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8405C9D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82DDEDC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2CB6002" w14:textId="77777777" w:rsidR="000A6CE1" w:rsidRPr="007A694B" w:rsidRDefault="000A6CE1" w:rsidP="00B52F2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29</w:t>
            </w:r>
          </w:p>
        </w:tc>
      </w:tr>
      <w:tr w:rsidR="000A6CE1" w:rsidRPr="007725C4" w14:paraId="4A35CE1E" w14:textId="77777777" w:rsidTr="00B52F2E">
        <w:trPr>
          <w:trHeight w:val="400"/>
        </w:trPr>
        <w:tc>
          <w:tcPr>
            <w:tcW w:w="34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3B4C6CA4" w14:textId="77777777" w:rsidR="000A6CE1" w:rsidRPr="007A694B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Rickettsia tamura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DF09A21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255D9EE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2962F58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6A2F911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539E090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868C78F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6BC8B38" w14:textId="77777777" w:rsidR="000A6CE1" w:rsidRPr="007A694B" w:rsidRDefault="000A6CE1" w:rsidP="00B52F2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814</w:t>
            </w:r>
          </w:p>
        </w:tc>
      </w:tr>
      <w:tr w:rsidR="000A6CE1" w:rsidRPr="007725C4" w14:paraId="644869D4" w14:textId="77777777" w:rsidTr="00B52F2E">
        <w:trPr>
          <w:trHeight w:val="400"/>
        </w:trPr>
        <w:tc>
          <w:tcPr>
            <w:tcW w:w="34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0D312886" w14:textId="77777777" w:rsidR="000A6CE1" w:rsidRPr="007A694B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Rickettsia endosymbiont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1EC4511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0227358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4AFCC76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743AE5E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A8554BD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810DBF5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9D3253C" w14:textId="77777777" w:rsidR="000A6CE1" w:rsidRPr="007A694B" w:rsidRDefault="000A6CE1" w:rsidP="00B52F2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43</w:t>
            </w:r>
          </w:p>
        </w:tc>
      </w:tr>
      <w:tr w:rsidR="000A6CE1" w:rsidRPr="007725C4" w14:paraId="0F68199D" w14:textId="77777777" w:rsidTr="00B52F2E">
        <w:trPr>
          <w:trHeight w:val="400"/>
        </w:trPr>
        <w:tc>
          <w:tcPr>
            <w:tcW w:w="34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4910CD98" w14:textId="77777777" w:rsidR="000A6CE1" w:rsidRPr="007A694B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Spiroplasma sp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4AC296C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BBDC89B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AC5E13D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45EAF9C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F83D454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F75807F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9CF43C8" w14:textId="77777777" w:rsidR="000A6CE1" w:rsidRPr="007A694B" w:rsidRDefault="000A6CE1" w:rsidP="00B52F2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116034</w:t>
            </w:r>
          </w:p>
        </w:tc>
      </w:tr>
      <w:tr w:rsidR="000A6CE1" w:rsidRPr="007725C4" w14:paraId="133AD27A" w14:textId="77777777" w:rsidTr="00B52F2E">
        <w:trPr>
          <w:trHeight w:val="400"/>
        </w:trPr>
        <w:tc>
          <w:tcPr>
            <w:tcW w:w="34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27AB5A3A" w14:textId="77777777" w:rsidR="000A6CE1" w:rsidRPr="007A694B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Rickettsia Rickettsi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3B133C4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01BD817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73DEE27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DE63B7E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48504DA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E17DBE4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45B7241" w14:textId="77777777" w:rsidR="000A6CE1" w:rsidRPr="007A694B" w:rsidRDefault="000A6CE1" w:rsidP="00B52F2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248630</w:t>
            </w:r>
          </w:p>
        </w:tc>
      </w:tr>
      <w:tr w:rsidR="000A6CE1" w:rsidRPr="007725C4" w14:paraId="42711C3C" w14:textId="77777777" w:rsidTr="00B52F2E">
        <w:trPr>
          <w:trHeight w:val="400"/>
        </w:trPr>
        <w:tc>
          <w:tcPr>
            <w:tcW w:w="34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52A941E6" w14:textId="77777777" w:rsidR="000A6CE1" w:rsidRPr="007A694B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Neisseria zoodegmati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251FB82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E2A73BB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DA6AE0B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E6F9F0F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B35CBBB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9D59123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12DBB24" w14:textId="77777777" w:rsidR="000A6CE1" w:rsidRPr="007A694B" w:rsidRDefault="000A6CE1" w:rsidP="00B52F2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28</w:t>
            </w:r>
          </w:p>
        </w:tc>
      </w:tr>
      <w:tr w:rsidR="000A6CE1" w:rsidRPr="007725C4" w14:paraId="005DC83B" w14:textId="77777777" w:rsidTr="00B52F2E">
        <w:trPr>
          <w:trHeight w:val="400"/>
        </w:trPr>
        <w:tc>
          <w:tcPr>
            <w:tcW w:w="34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08550091" w14:textId="77777777" w:rsidR="000A6CE1" w:rsidRPr="007A694B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Rickettsia belli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0037B30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099C956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6CDCD79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0505DA5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6254FBE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0710CD5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C0614EE" w14:textId="77777777" w:rsidR="000A6CE1" w:rsidRPr="007A694B" w:rsidRDefault="000A6CE1" w:rsidP="00B52F2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0A6CE1" w:rsidRPr="007725C4" w14:paraId="309A2B9B" w14:textId="77777777" w:rsidTr="00B52F2E">
        <w:trPr>
          <w:trHeight w:val="400"/>
        </w:trPr>
        <w:tc>
          <w:tcPr>
            <w:tcW w:w="34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28D723C7" w14:textId="77777777" w:rsidR="000A6CE1" w:rsidRPr="007A694B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Enhydrobacter aerosaccu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0844071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CA90B49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C22E05D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1061864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1E28E8B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B8338A5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420FD16" w14:textId="77777777" w:rsidR="000A6CE1" w:rsidRPr="007A694B" w:rsidRDefault="000A6CE1" w:rsidP="00B52F2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0A6CE1" w:rsidRPr="007725C4" w14:paraId="776EB70D" w14:textId="77777777" w:rsidTr="00B52F2E">
        <w:trPr>
          <w:trHeight w:val="400"/>
        </w:trPr>
        <w:tc>
          <w:tcPr>
            <w:tcW w:w="34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2587A177" w14:textId="77777777" w:rsidR="000A6CE1" w:rsidRPr="007A694B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Rhodobacter capsulatu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F4A28FF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B13A584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BC17B7C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8AB4FA3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F1B0956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B42225F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32D99B6" w14:textId="77777777" w:rsidR="000A6CE1" w:rsidRPr="007A694B" w:rsidRDefault="000A6CE1" w:rsidP="00B52F2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22</w:t>
            </w:r>
          </w:p>
        </w:tc>
      </w:tr>
      <w:tr w:rsidR="000A6CE1" w:rsidRPr="007725C4" w14:paraId="43239F9E" w14:textId="77777777" w:rsidTr="00B52F2E">
        <w:trPr>
          <w:trHeight w:val="400"/>
        </w:trPr>
        <w:tc>
          <w:tcPr>
            <w:tcW w:w="34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6D71690D" w14:textId="77777777" w:rsidR="000A6CE1" w:rsidRPr="007A694B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Moraxella osloensi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2D81754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703B1E2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3CBDFB3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F51C37F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EC5C771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480E788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03F300F" w14:textId="77777777" w:rsidR="000A6CE1" w:rsidRPr="007A694B" w:rsidRDefault="000A6CE1" w:rsidP="00B52F2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35</w:t>
            </w:r>
          </w:p>
        </w:tc>
      </w:tr>
      <w:tr w:rsidR="000A6CE1" w:rsidRPr="007725C4" w14:paraId="3DE61926" w14:textId="77777777" w:rsidTr="00B52F2E">
        <w:trPr>
          <w:trHeight w:val="400"/>
        </w:trPr>
        <w:tc>
          <w:tcPr>
            <w:tcW w:w="34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48AF4717" w14:textId="77777777" w:rsidR="000A6CE1" w:rsidRPr="007A694B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Lactobacillus mucosa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7471D44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E3A805C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55B2E47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60B2001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3D78167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D8C51B8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B27B8B6" w14:textId="77777777" w:rsidR="000A6CE1" w:rsidRPr="007A694B" w:rsidRDefault="000A6CE1" w:rsidP="00B52F2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  <w:tr w:rsidR="000A6CE1" w:rsidRPr="007725C4" w14:paraId="5CFD8181" w14:textId="77777777" w:rsidTr="00B52F2E">
        <w:trPr>
          <w:trHeight w:val="400"/>
        </w:trPr>
        <w:tc>
          <w:tcPr>
            <w:tcW w:w="34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3F5FAA89" w14:textId="77777777" w:rsidR="000A6CE1" w:rsidRPr="007A694B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aenirhodobacter enshiensi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41E1A8B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1ED18FF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FE4A197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117E51D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CBD5969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71BDCBF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2F06FCB" w14:textId="77777777" w:rsidR="000A6CE1" w:rsidRPr="007A694B" w:rsidRDefault="000A6CE1" w:rsidP="00B52F2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13</w:t>
            </w:r>
          </w:p>
        </w:tc>
      </w:tr>
      <w:tr w:rsidR="000A6CE1" w:rsidRPr="007725C4" w14:paraId="6CDA22C1" w14:textId="77777777" w:rsidTr="00B52F2E">
        <w:trPr>
          <w:trHeight w:val="400"/>
        </w:trPr>
        <w:tc>
          <w:tcPr>
            <w:tcW w:w="34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045E2C01" w14:textId="77777777" w:rsidR="000A6CE1" w:rsidRPr="007A694B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Corynebacterium sp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BCAC954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D9A6061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67019F1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5A00EF0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869E59A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19A2BAD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28A4085" w14:textId="77777777" w:rsidR="000A6CE1" w:rsidRPr="007A694B" w:rsidRDefault="000A6CE1" w:rsidP="00B52F2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32</w:t>
            </w:r>
          </w:p>
        </w:tc>
      </w:tr>
      <w:tr w:rsidR="000A6CE1" w:rsidRPr="007725C4" w14:paraId="34A12145" w14:textId="77777777" w:rsidTr="00B52F2E">
        <w:trPr>
          <w:trHeight w:val="400"/>
        </w:trPr>
        <w:tc>
          <w:tcPr>
            <w:tcW w:w="34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07742A4C" w14:textId="77777777" w:rsidR="000A6CE1" w:rsidRPr="007A694B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Lactococcus lacti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E87538B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89CBC3B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FEE213D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D7DFA19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4F08239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9C0A92F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F27602B" w14:textId="77777777" w:rsidR="000A6CE1" w:rsidRPr="007A694B" w:rsidRDefault="000A6CE1" w:rsidP="00B52F2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  <w:tr w:rsidR="000A6CE1" w:rsidRPr="007725C4" w14:paraId="30B54666" w14:textId="77777777" w:rsidTr="00B52F2E">
        <w:trPr>
          <w:trHeight w:val="400"/>
        </w:trPr>
        <w:tc>
          <w:tcPr>
            <w:tcW w:w="34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24863121" w14:textId="77777777" w:rsidR="000A6CE1" w:rsidRPr="007A694B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Microbacterium ginsengisol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B178964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0FEA954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4B2D9DA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C5C4DF8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C2811C2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83E4A9F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8C17513" w14:textId="77777777" w:rsidR="000A6CE1" w:rsidRPr="007A694B" w:rsidRDefault="000A6CE1" w:rsidP="00B52F2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3467</w:t>
            </w:r>
          </w:p>
        </w:tc>
      </w:tr>
      <w:tr w:rsidR="000A6CE1" w:rsidRPr="007725C4" w14:paraId="0C2B8DBD" w14:textId="77777777" w:rsidTr="00B52F2E">
        <w:trPr>
          <w:trHeight w:val="400"/>
        </w:trPr>
        <w:tc>
          <w:tcPr>
            <w:tcW w:w="34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355A917E" w14:textId="77777777" w:rsidR="000A6CE1" w:rsidRPr="007A694B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Wolbachia pipienti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E8C71D3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CF7B0CD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54679C5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BBA577A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6BAC627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650900D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BB2F9F2" w14:textId="77777777" w:rsidR="000A6CE1" w:rsidRPr="007A694B" w:rsidRDefault="000A6CE1" w:rsidP="00B52F2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3E+06</w:t>
            </w:r>
          </w:p>
        </w:tc>
      </w:tr>
      <w:tr w:rsidR="000A6CE1" w:rsidRPr="007725C4" w14:paraId="329BD447" w14:textId="77777777" w:rsidTr="00B52F2E">
        <w:trPr>
          <w:trHeight w:val="400"/>
        </w:trPr>
        <w:tc>
          <w:tcPr>
            <w:tcW w:w="34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7DE93072" w14:textId="77777777" w:rsidR="000A6CE1" w:rsidRPr="007A694B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Aquabacterium parvum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5F48CBB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1C7E3EF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C80275C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B72BE9A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C06ED0B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0C08356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47B2087" w14:textId="77777777" w:rsidR="000A6CE1" w:rsidRPr="007A694B" w:rsidRDefault="000A6CE1" w:rsidP="00B52F2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25</w:t>
            </w:r>
          </w:p>
        </w:tc>
      </w:tr>
      <w:tr w:rsidR="000A6CE1" w:rsidRPr="007725C4" w14:paraId="7163BF16" w14:textId="77777777" w:rsidTr="00B52F2E">
        <w:trPr>
          <w:trHeight w:val="400"/>
        </w:trPr>
        <w:tc>
          <w:tcPr>
            <w:tcW w:w="34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1F2B8921" w14:textId="77777777" w:rsidR="000A6CE1" w:rsidRPr="007A694B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Halomonas stevensi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4386897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3114C22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9A2A80B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01572DB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1E412A0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5AB6084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AA25A01" w14:textId="77777777" w:rsidR="000A6CE1" w:rsidRPr="007A694B" w:rsidRDefault="000A6CE1" w:rsidP="00B52F2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91</w:t>
            </w:r>
          </w:p>
        </w:tc>
      </w:tr>
      <w:tr w:rsidR="000A6CE1" w:rsidRPr="007725C4" w14:paraId="5544CB0D" w14:textId="77777777" w:rsidTr="00B52F2E">
        <w:trPr>
          <w:trHeight w:val="400"/>
        </w:trPr>
        <w:tc>
          <w:tcPr>
            <w:tcW w:w="34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1AA6B052" w14:textId="77777777" w:rsidR="000A6CE1" w:rsidRPr="007A694B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Meiothermus rube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7C7010D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87FF93B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0893E66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C2BB389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3935881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6B6F626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40DECDD" w14:textId="77777777" w:rsidR="000A6CE1" w:rsidRPr="007A694B" w:rsidRDefault="000A6CE1" w:rsidP="00B52F2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0A6CE1" w:rsidRPr="007725C4" w14:paraId="7A98C5E5" w14:textId="77777777" w:rsidTr="00B52F2E">
        <w:trPr>
          <w:trHeight w:val="400"/>
        </w:trPr>
        <w:tc>
          <w:tcPr>
            <w:tcW w:w="34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4B2E99CC" w14:textId="77777777" w:rsidR="000A6CE1" w:rsidRPr="007A694B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Sphingomonas yabuuchia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5CF0C69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31C082B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571FBF0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0DB075F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DB6A88B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36CBEF3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DE6640B" w14:textId="77777777" w:rsidR="000A6CE1" w:rsidRPr="007A694B" w:rsidRDefault="000A6CE1" w:rsidP="00B52F2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48</w:t>
            </w:r>
          </w:p>
        </w:tc>
      </w:tr>
      <w:tr w:rsidR="000A6CE1" w:rsidRPr="007725C4" w14:paraId="5B8A037B" w14:textId="77777777" w:rsidTr="00B52F2E">
        <w:trPr>
          <w:trHeight w:val="400"/>
        </w:trPr>
        <w:tc>
          <w:tcPr>
            <w:tcW w:w="34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51ECE278" w14:textId="77777777" w:rsidR="000A6CE1" w:rsidRPr="007A694B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Moraxella porc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7B8EE3D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C984910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937DFC6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F909D86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9F7FB69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974F444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6CB97C3" w14:textId="77777777" w:rsidR="000A6CE1" w:rsidRPr="007A694B" w:rsidRDefault="000A6CE1" w:rsidP="00B52F2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31</w:t>
            </w:r>
          </w:p>
        </w:tc>
      </w:tr>
      <w:tr w:rsidR="000A6CE1" w:rsidRPr="007725C4" w14:paraId="3F6A2122" w14:textId="77777777" w:rsidTr="00B52F2E">
        <w:trPr>
          <w:trHeight w:val="400"/>
        </w:trPr>
        <w:tc>
          <w:tcPr>
            <w:tcW w:w="34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58B4783F" w14:textId="77777777" w:rsidR="000A6CE1" w:rsidRPr="007A694B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Elizabethkingia miricol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E75FEAD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FB7FB01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0252C21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D1AD4DD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9650B2F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46AEF4D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56B4606" w14:textId="77777777" w:rsidR="000A6CE1" w:rsidRPr="007A694B" w:rsidRDefault="000A6CE1" w:rsidP="00B52F2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16165</w:t>
            </w:r>
          </w:p>
        </w:tc>
      </w:tr>
      <w:tr w:rsidR="000A6CE1" w:rsidRPr="007725C4" w14:paraId="16C10E80" w14:textId="77777777" w:rsidTr="00B52F2E">
        <w:trPr>
          <w:trHeight w:val="400"/>
        </w:trPr>
        <w:tc>
          <w:tcPr>
            <w:tcW w:w="34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6585DDBB" w14:textId="77777777" w:rsidR="000A6CE1" w:rsidRPr="007A694B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>Rhodococcus fascian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B983A9B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A0D26D2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5973050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42547CC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5405C09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117BA16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64A984A" w14:textId="77777777" w:rsidR="000A6CE1" w:rsidRPr="007A694B" w:rsidRDefault="000A6CE1" w:rsidP="00B52F2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0A6CE1" w:rsidRPr="007725C4" w14:paraId="5E14EA81" w14:textId="77777777" w:rsidTr="00B52F2E">
        <w:trPr>
          <w:trHeight w:val="400"/>
        </w:trPr>
        <w:tc>
          <w:tcPr>
            <w:tcW w:w="34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07560026" w14:textId="77777777" w:rsidR="000A6CE1" w:rsidRPr="007A694B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Cloacibacterium normanens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9505566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9E8E83E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7228996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3050B04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3849C41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16B3092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8332B66" w14:textId="77777777" w:rsidR="000A6CE1" w:rsidRPr="007A694B" w:rsidRDefault="000A6CE1" w:rsidP="00B52F2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  <w:tr w:rsidR="000A6CE1" w:rsidRPr="007725C4" w14:paraId="2442830F" w14:textId="77777777" w:rsidTr="00B52F2E">
        <w:trPr>
          <w:trHeight w:val="400"/>
        </w:trPr>
        <w:tc>
          <w:tcPr>
            <w:tcW w:w="34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637539D7" w14:textId="77777777" w:rsidR="000A6CE1" w:rsidRPr="007A694B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Cupriavidus necato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338EB49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9A724DD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C3E07DA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2C020AA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FB21E4E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F417C9C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E566A8E" w14:textId="77777777" w:rsidR="000A6CE1" w:rsidRPr="007A694B" w:rsidRDefault="000A6CE1" w:rsidP="00B52F2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2207</w:t>
            </w:r>
          </w:p>
        </w:tc>
      </w:tr>
      <w:tr w:rsidR="000A6CE1" w:rsidRPr="007725C4" w14:paraId="3B801548" w14:textId="77777777" w:rsidTr="00B52F2E">
        <w:trPr>
          <w:trHeight w:val="400"/>
        </w:trPr>
        <w:tc>
          <w:tcPr>
            <w:tcW w:w="34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26AA9624" w14:textId="77777777" w:rsidR="000A6CE1" w:rsidRPr="007A694B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Chryseobacterium chaponens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94EA5B0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9373D22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7312648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3966554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BBA4B2A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4E269A4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CFB9B42" w14:textId="77777777" w:rsidR="000A6CE1" w:rsidRPr="007A694B" w:rsidRDefault="000A6CE1" w:rsidP="00B52F2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95</w:t>
            </w:r>
          </w:p>
        </w:tc>
      </w:tr>
      <w:tr w:rsidR="000A6CE1" w:rsidRPr="007725C4" w14:paraId="4A00F073" w14:textId="77777777" w:rsidTr="00B52F2E">
        <w:trPr>
          <w:trHeight w:val="400"/>
        </w:trPr>
        <w:tc>
          <w:tcPr>
            <w:tcW w:w="34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3BBD50FC" w14:textId="77777777" w:rsidR="000A6CE1" w:rsidRPr="007A694B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Brevundimonas vancanneyti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8D8A79D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AA32A98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0A5ED06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882D6EC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E7BEA1D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2D10DDC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90D9B05" w14:textId="77777777" w:rsidR="000A6CE1" w:rsidRPr="007A694B" w:rsidRDefault="000A6CE1" w:rsidP="00B52F2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115</w:t>
            </w:r>
          </w:p>
        </w:tc>
      </w:tr>
      <w:tr w:rsidR="000A6CE1" w:rsidRPr="007725C4" w14:paraId="57D79785" w14:textId="77777777" w:rsidTr="00B52F2E">
        <w:trPr>
          <w:trHeight w:val="400"/>
        </w:trPr>
        <w:tc>
          <w:tcPr>
            <w:tcW w:w="34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21153941" w14:textId="77777777" w:rsidR="000A6CE1" w:rsidRPr="007A694B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Mesorhizobium australicum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6424569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76D9BF7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305563B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EC9E6E2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2AB3096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C73C514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05C8141" w14:textId="77777777" w:rsidR="000A6CE1" w:rsidRPr="007A694B" w:rsidRDefault="000A6CE1" w:rsidP="00B52F2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15</w:t>
            </w:r>
          </w:p>
        </w:tc>
      </w:tr>
      <w:tr w:rsidR="000A6CE1" w:rsidRPr="007725C4" w14:paraId="3944DFCF" w14:textId="77777777" w:rsidTr="00B52F2E">
        <w:trPr>
          <w:trHeight w:val="400"/>
        </w:trPr>
        <w:tc>
          <w:tcPr>
            <w:tcW w:w="34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04DC9B4B" w14:textId="77777777" w:rsidR="000A6CE1" w:rsidRPr="007A694B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seudoxanthomonas mexican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E3E34C9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37BC0C2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D9EC617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F22449C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0AEEFDC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234A6F0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8F4FAC4" w14:textId="77777777" w:rsidR="000A6CE1" w:rsidRPr="007A694B" w:rsidRDefault="000A6CE1" w:rsidP="00B52F2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  <w:tr w:rsidR="000A6CE1" w:rsidRPr="007725C4" w14:paraId="05B742AF" w14:textId="77777777" w:rsidTr="00B52F2E">
        <w:trPr>
          <w:trHeight w:val="400"/>
        </w:trPr>
        <w:tc>
          <w:tcPr>
            <w:tcW w:w="34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224AE14B" w14:textId="77777777" w:rsidR="000A6CE1" w:rsidRPr="007A694B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Staphylococcus felis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DB1AC99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43745D2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277E53C5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460752C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37BF332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52DB9AD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6390D11" w14:textId="77777777" w:rsidR="000A6CE1" w:rsidRPr="007A694B" w:rsidRDefault="000A6CE1" w:rsidP="00B52F2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46</w:t>
            </w:r>
          </w:p>
        </w:tc>
      </w:tr>
      <w:tr w:rsidR="000A6CE1" w:rsidRPr="007725C4" w14:paraId="742ED197" w14:textId="77777777" w:rsidTr="00B52F2E">
        <w:trPr>
          <w:trHeight w:val="400"/>
        </w:trPr>
        <w:tc>
          <w:tcPr>
            <w:tcW w:w="34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6285F0A4" w14:textId="77777777" w:rsidR="000A6CE1" w:rsidRPr="007A694B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Bartonella sp.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76D9ED7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53738116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12C00D0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027DA8A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3F7DC10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06C23C4A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48F9AB4" w14:textId="77777777" w:rsidR="000A6CE1" w:rsidRPr="007A694B" w:rsidRDefault="000A6CE1" w:rsidP="00B52F2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242</w:t>
            </w:r>
          </w:p>
        </w:tc>
      </w:tr>
      <w:tr w:rsidR="000A6CE1" w:rsidRPr="007725C4" w14:paraId="1DA6118E" w14:textId="77777777" w:rsidTr="00B52F2E">
        <w:trPr>
          <w:trHeight w:val="400"/>
        </w:trPr>
        <w:tc>
          <w:tcPr>
            <w:tcW w:w="34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432B84C4" w14:textId="77777777" w:rsidR="000A6CE1" w:rsidRPr="007A694B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Paenibacillus tundra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791373B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900BF15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CAF4ACA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BD51021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37D8BFA5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13CE7F3" w14:textId="77777777" w:rsidR="000A6CE1" w:rsidRPr="007725C4" w:rsidRDefault="000A6CE1" w:rsidP="00B52F2E">
            <w:pPr>
              <w:jc w:val="right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89B01EF" w14:textId="77777777" w:rsidR="000A6CE1" w:rsidRPr="007A694B" w:rsidRDefault="000A6CE1" w:rsidP="00B52F2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0A6CE1" w:rsidRPr="007725C4" w14:paraId="1626DB55" w14:textId="77777777" w:rsidTr="00B52F2E">
        <w:trPr>
          <w:trHeight w:val="400"/>
        </w:trPr>
        <w:tc>
          <w:tcPr>
            <w:tcW w:w="34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noWrap/>
            <w:hideMark/>
          </w:tcPr>
          <w:p w14:paraId="06FC455D" w14:textId="77777777" w:rsidR="000A6CE1" w:rsidRPr="007725C4" w:rsidRDefault="000A6CE1" w:rsidP="00B52F2E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6FDACEC" w14:textId="77777777" w:rsidR="000A6CE1" w:rsidRPr="007A694B" w:rsidRDefault="000A6CE1" w:rsidP="00B52F2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1CDF8CB0" w14:textId="77777777" w:rsidR="000A6CE1" w:rsidRPr="007A694B" w:rsidRDefault="000A6CE1" w:rsidP="00B52F2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7250332" w14:textId="77777777" w:rsidR="000A6CE1" w:rsidRPr="007A694B" w:rsidRDefault="000A6CE1" w:rsidP="00B52F2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1F86509" w14:textId="77777777" w:rsidR="000A6CE1" w:rsidRPr="007A694B" w:rsidRDefault="000A6CE1" w:rsidP="00B52F2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6148FC3C" w14:textId="77777777" w:rsidR="000A6CE1" w:rsidRPr="007A694B" w:rsidRDefault="000A6CE1" w:rsidP="00B52F2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48016E47" w14:textId="77777777" w:rsidR="000A6CE1" w:rsidRPr="007A694B" w:rsidRDefault="000A6CE1" w:rsidP="00B52F2E">
            <w:pPr>
              <w:jc w:val="right"/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A694B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noWrap/>
            <w:hideMark/>
          </w:tcPr>
          <w:p w14:paraId="79F06385" w14:textId="77777777" w:rsidR="000A6CE1" w:rsidRPr="007725C4" w:rsidRDefault="000A6CE1" w:rsidP="00B52F2E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</w:pPr>
            <w:r w:rsidRPr="007725C4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 w14:paraId="6BB902A6" w14:textId="77777777" w:rsidR="000A6CE1" w:rsidRPr="007725C4" w:rsidRDefault="000A6CE1" w:rsidP="000A6CE1">
      <w:pPr>
        <w:rPr>
          <w:sz w:val="20"/>
          <w:szCs w:val="20"/>
        </w:rPr>
      </w:pPr>
    </w:p>
    <w:p w14:paraId="114663C7" w14:textId="77777777" w:rsidR="000A6CE1" w:rsidRDefault="000A6CE1">
      <w:pPr>
        <w:spacing w:line="480" w:lineRule="auto"/>
        <w:rPr>
          <w:rFonts w:ascii="Times New Roman" w:hAnsi="Times New Roman" w:cs="Times New Roman"/>
          <w:iCs/>
          <w:u w:val="double"/>
        </w:rPr>
      </w:pPr>
    </w:p>
    <w:sectPr w:rsidR="000A6CE1">
      <w:pgSz w:w="16838" w:h="11906" w:orient="landscape"/>
      <w:pgMar w:top="1134" w:right="1134" w:bottom="1134" w:left="1134" w:header="0" w:footer="0" w:gutter="0"/>
      <w:cols w:space="720"/>
      <w:formProt w:val="0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panose1 w:val="020B0604020202020204"/>
    <w:charset w:val="01"/>
    <w:family w:val="roman"/>
    <w:pitch w:val="variable"/>
  </w:font>
  <w:font w:name="Noto Serif CJK SC"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1"/>
    <w:family w:val="roman"/>
    <w:pitch w:val="variable"/>
  </w:font>
  <w:font w:name="Noto Sans CJK SC">
    <w:panose1 w:val="020B0604020202020204"/>
    <w:charset w:val="00"/>
    <w:family w:val="roman"/>
    <w:notTrueType/>
    <w:pitch w:val="default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20"/>
  <w:proofState w:grammar="clean"/>
  <w:defaultTabStop w:val="720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2F1"/>
    <w:rsid w:val="000A6CE1"/>
    <w:rsid w:val="000F12F1"/>
    <w:rsid w:val="00593FA0"/>
    <w:rsid w:val="007B6FE6"/>
    <w:rsid w:val="00A900D3"/>
    <w:rsid w:val="00B57443"/>
    <w:rsid w:val="00C20A6C"/>
    <w:rsid w:val="00CA0F5E"/>
    <w:rsid w:val="00D60931"/>
    <w:rsid w:val="00E44E00"/>
    <w:rsid w:val="00FB15BA"/>
    <w:rsid w:val="00FC1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8D552EC"/>
  <w15:docId w15:val="{2A0F1E6C-EBAB-034C-99FD-63DC322BE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Noto Serif CJK SC" w:hAnsi="Liberation Serif" w:cs="Lohit Devanagari"/>
        <w:kern w:val="2"/>
        <w:sz w:val="24"/>
        <w:szCs w:val="24"/>
        <w:lang w:val="en-ZA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Revision">
    <w:name w:val="Revision"/>
    <w:uiPriority w:val="99"/>
    <w:semiHidden/>
    <w:qFormat/>
    <w:rsid w:val="00187E6D"/>
    <w:pPr>
      <w:suppressAutoHyphens w:val="0"/>
    </w:pPr>
    <w:rPr>
      <w:rFonts w:cs="Mangal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cs="Mangal"/>
      <w:sz w:val="20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6CE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6CE1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0A6CE1"/>
    <w:pPr>
      <w:suppressAutoHyphens w:val="0"/>
    </w:pPr>
    <w:rPr>
      <w:rFonts w:ascii="Times New Roman" w:eastAsiaTheme="minorHAnsi" w:hAnsi="Times New Roman" w:cstheme="minorBidi"/>
      <w:kern w:val="0"/>
      <w:szCs w:val="22"/>
      <w:lang w:val="en-US" w:eastAsia="en-US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A6CE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A6CE1"/>
    <w:rPr>
      <w:color w:val="FF00FF"/>
      <w:u w:val="single"/>
    </w:rPr>
  </w:style>
  <w:style w:type="paragraph" w:customStyle="1" w:styleId="msonormal0">
    <w:name w:val="msonormal"/>
    <w:basedOn w:val="Normal"/>
    <w:rsid w:val="000A6CE1"/>
    <w:pP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 w:bidi="ar-SA"/>
    </w:rPr>
  </w:style>
  <w:style w:type="paragraph" w:customStyle="1" w:styleId="xl63">
    <w:name w:val="xl63"/>
    <w:basedOn w:val="Normal"/>
    <w:rsid w:val="000A6CE1"/>
    <w:pP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 w:bidi="ar-SA"/>
    </w:rPr>
  </w:style>
  <w:style w:type="paragraph" w:customStyle="1" w:styleId="xl64">
    <w:name w:val="xl64"/>
    <w:basedOn w:val="Normal"/>
    <w:rsid w:val="000A6CE1"/>
    <w:pPr>
      <w:pBdr>
        <w:top w:val="single" w:sz="4" w:space="0" w:color="A5A5A5"/>
        <w:left w:val="single" w:sz="4" w:space="0" w:color="A5A5A5"/>
        <w:bottom w:val="single" w:sz="4" w:space="0" w:color="3F3F3F"/>
        <w:right w:val="single" w:sz="4" w:space="0" w:color="A5A5A5"/>
      </w:pBdr>
      <w:shd w:val="clear" w:color="000000" w:fill="BDC0BF"/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:lang w:eastAsia="en-GB" w:bidi="ar-SA"/>
    </w:rPr>
  </w:style>
  <w:style w:type="paragraph" w:customStyle="1" w:styleId="xl65">
    <w:name w:val="xl65"/>
    <w:basedOn w:val="Normal"/>
    <w:rsid w:val="000A6CE1"/>
    <w:pPr>
      <w:pBdr>
        <w:top w:val="single" w:sz="4" w:space="0" w:color="3F3F3F"/>
        <w:left w:val="single" w:sz="4" w:space="0" w:color="A5A5A5"/>
        <w:bottom w:val="single" w:sz="4" w:space="0" w:color="A5A5A5"/>
        <w:right w:val="single" w:sz="4" w:space="0" w:color="3F3F3F"/>
      </w:pBdr>
      <w:shd w:val="clear" w:color="000000" w:fill="DBDBDB"/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:lang w:eastAsia="en-GB" w:bidi="ar-SA"/>
    </w:rPr>
  </w:style>
  <w:style w:type="paragraph" w:customStyle="1" w:styleId="xl66">
    <w:name w:val="xl66"/>
    <w:basedOn w:val="Normal"/>
    <w:rsid w:val="000A6CE1"/>
    <w:pPr>
      <w:pBdr>
        <w:top w:val="single" w:sz="4" w:space="0" w:color="3F3F3F"/>
        <w:left w:val="single" w:sz="4" w:space="0" w:color="3F3F3F"/>
        <w:bottom w:val="single" w:sz="4" w:space="0" w:color="A5A5A5"/>
        <w:right w:val="single" w:sz="4" w:space="0" w:color="A5A5A5"/>
      </w:pBd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 w:bidi="ar-SA"/>
    </w:rPr>
  </w:style>
  <w:style w:type="paragraph" w:customStyle="1" w:styleId="xl67">
    <w:name w:val="xl67"/>
    <w:basedOn w:val="Normal"/>
    <w:rsid w:val="000A6CE1"/>
    <w:pPr>
      <w:pBdr>
        <w:top w:val="single" w:sz="4" w:space="0" w:color="3F3F3F"/>
        <w:left w:val="single" w:sz="4" w:space="0" w:color="A5A5A5"/>
        <w:bottom w:val="single" w:sz="4" w:space="0" w:color="A5A5A5"/>
        <w:right w:val="single" w:sz="4" w:space="0" w:color="A5A5A5"/>
      </w:pBd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 w:bidi="ar-SA"/>
    </w:rPr>
  </w:style>
  <w:style w:type="paragraph" w:customStyle="1" w:styleId="xl68">
    <w:name w:val="xl68"/>
    <w:basedOn w:val="Normal"/>
    <w:rsid w:val="000A6CE1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3F3F3F"/>
      </w:pBdr>
      <w:shd w:val="clear" w:color="000000" w:fill="DBDBDB"/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:lang w:eastAsia="en-GB" w:bidi="ar-SA"/>
    </w:rPr>
  </w:style>
  <w:style w:type="paragraph" w:customStyle="1" w:styleId="xl69">
    <w:name w:val="xl69"/>
    <w:basedOn w:val="Normal"/>
    <w:rsid w:val="000A6CE1"/>
    <w:pPr>
      <w:pBdr>
        <w:top w:val="single" w:sz="4" w:space="0" w:color="A5A5A5"/>
        <w:left w:val="single" w:sz="4" w:space="0" w:color="3F3F3F"/>
        <w:bottom w:val="single" w:sz="4" w:space="0" w:color="A5A5A5"/>
        <w:right w:val="single" w:sz="4" w:space="0" w:color="A5A5A5"/>
      </w:pBd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 w:bidi="ar-SA"/>
    </w:rPr>
  </w:style>
  <w:style w:type="paragraph" w:customStyle="1" w:styleId="xl70">
    <w:name w:val="xl70"/>
    <w:basedOn w:val="Normal"/>
    <w:rsid w:val="000A6CE1"/>
    <w:pPr>
      <w:pBdr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pBd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 w:bidi="ar-SA"/>
    </w:rPr>
  </w:style>
  <w:style w:type="paragraph" w:customStyle="1" w:styleId="xl71">
    <w:name w:val="xl71"/>
    <w:basedOn w:val="Normal"/>
    <w:rsid w:val="000A6CE1"/>
    <w:pPr>
      <w:pBdr>
        <w:top w:val="single" w:sz="4" w:space="0" w:color="A5A5A5"/>
        <w:left w:val="single" w:sz="4" w:space="0" w:color="A5A5A5"/>
        <w:bottom w:val="single" w:sz="4" w:space="0" w:color="3F3F3F"/>
        <w:right w:val="single" w:sz="4" w:space="0" w:color="A5A5A5"/>
      </w:pBdr>
      <w:shd w:val="clear" w:color="000000" w:fill="BDC0BF"/>
      <w:suppressAutoHyphens w:val="0"/>
      <w:spacing w:before="100" w:beforeAutospacing="1" w:after="100" w:afterAutospacing="1"/>
    </w:pPr>
    <w:rPr>
      <w:rFonts w:ascii="Helvetica Neue" w:eastAsia="Times New Roman" w:hAnsi="Helvetica Neue" w:cs="Times New Roman"/>
      <w:b/>
      <w:bCs/>
      <w:kern w:val="0"/>
      <w:lang w:eastAsia="en-GB" w:bidi="ar-SA"/>
    </w:rPr>
  </w:style>
  <w:style w:type="paragraph" w:styleId="Header">
    <w:name w:val="header"/>
    <w:basedOn w:val="Normal"/>
    <w:link w:val="HeaderChar"/>
    <w:uiPriority w:val="99"/>
    <w:unhideWhenUsed/>
    <w:rsid w:val="000A6CE1"/>
    <w:pPr>
      <w:tabs>
        <w:tab w:val="center" w:pos="4513"/>
        <w:tab w:val="right" w:pos="9026"/>
      </w:tabs>
      <w:suppressAutoHyphens w:val="0"/>
    </w:pPr>
    <w:rPr>
      <w:rFonts w:asciiTheme="minorHAnsi" w:eastAsiaTheme="minorEastAsia" w:hAnsiTheme="minorHAnsi" w:cstheme="minorBidi"/>
      <w:kern w:val="0"/>
      <w:lang w:eastAsia="en-US" w:bidi="ar-SA"/>
    </w:rPr>
  </w:style>
  <w:style w:type="character" w:customStyle="1" w:styleId="HeaderChar">
    <w:name w:val="Header Char"/>
    <w:basedOn w:val="DefaultParagraphFont"/>
    <w:link w:val="Header"/>
    <w:uiPriority w:val="99"/>
    <w:rsid w:val="000A6CE1"/>
    <w:rPr>
      <w:rFonts w:asciiTheme="minorHAnsi" w:eastAsiaTheme="minorEastAsia" w:hAnsiTheme="minorHAnsi" w:cstheme="minorBidi"/>
      <w:kern w:val="0"/>
      <w:lang w:eastAsia="en-US" w:bidi="ar-SA"/>
    </w:rPr>
  </w:style>
  <w:style w:type="paragraph" w:styleId="Footer">
    <w:name w:val="footer"/>
    <w:basedOn w:val="Normal"/>
    <w:link w:val="FooterChar"/>
    <w:uiPriority w:val="99"/>
    <w:unhideWhenUsed/>
    <w:rsid w:val="000A6CE1"/>
    <w:pPr>
      <w:tabs>
        <w:tab w:val="center" w:pos="4513"/>
        <w:tab w:val="right" w:pos="9026"/>
      </w:tabs>
      <w:suppressAutoHyphens w:val="0"/>
    </w:pPr>
    <w:rPr>
      <w:rFonts w:asciiTheme="minorHAnsi" w:eastAsiaTheme="minorEastAsia" w:hAnsiTheme="minorHAnsi" w:cstheme="minorBidi"/>
      <w:kern w:val="0"/>
      <w:lang w:eastAsia="en-US" w:bidi="ar-SA"/>
    </w:rPr>
  </w:style>
  <w:style w:type="character" w:customStyle="1" w:styleId="FooterChar">
    <w:name w:val="Footer Char"/>
    <w:basedOn w:val="DefaultParagraphFont"/>
    <w:link w:val="Footer"/>
    <w:uiPriority w:val="99"/>
    <w:rsid w:val="000A6CE1"/>
    <w:rPr>
      <w:rFonts w:asciiTheme="minorHAnsi" w:eastAsiaTheme="minorEastAsia" w:hAnsiTheme="minorHAnsi" w:cstheme="minorBidi"/>
      <w:kern w:val="0"/>
      <w:lang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85</Words>
  <Characters>5050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ther van der Mescht</dc:creator>
  <dc:description/>
  <cp:lastModifiedBy>Matthee, Conrad, Prof [cam@sun.ac.za]</cp:lastModifiedBy>
  <cp:revision>3</cp:revision>
  <cp:lastPrinted>2023-06-19T10:02:00Z</cp:lastPrinted>
  <dcterms:created xsi:type="dcterms:W3CDTF">2023-08-04T10:26:00Z</dcterms:created>
  <dcterms:modified xsi:type="dcterms:W3CDTF">2023-08-04T12:19:00Z</dcterms:modified>
  <dc:language>en-ZA</dc:language>
</cp:coreProperties>
</file>